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5DA6490D" w14:textId="24AC97E0" w:rsidR="001E622A" w:rsidRPr="00326C39" w:rsidRDefault="00FD34A6" w:rsidP="00CC3714">
      <w:pPr>
        <w:pStyle w:val="Heading1"/>
        <w:rPr>
          <w:lang w:val="en-GB"/>
        </w:rPr>
      </w:pPr>
      <w:bookmarkStart w:id="0" w:name="_Hlk175566941"/>
      <w:r w:rsidRPr="00326C39">
        <w:rPr>
          <w:lang w:val="en-GB"/>
        </w:rPr>
        <w:t>S</w:t>
      </w:r>
      <w:r w:rsidR="00111446" w:rsidRPr="00326C39">
        <w:rPr>
          <w:lang w:val="en-GB"/>
        </w:rPr>
        <w:t>upplementary material</w:t>
      </w:r>
    </w:p>
    <w:p w14:paraId="32D3723C" w14:textId="77777777" w:rsidR="00B26B02" w:rsidRDefault="00A15299" w:rsidP="00B26B02">
      <w:pPr>
        <w:widowControl/>
        <w:adjustRightInd/>
        <w:spacing w:after="0"/>
        <w:textAlignment w:val="auto"/>
        <w:rPr>
          <w:b/>
          <w:bCs/>
        </w:rPr>
      </w:pPr>
      <w:r w:rsidRPr="00E14294">
        <w:rPr>
          <w:b/>
          <w:bCs/>
        </w:rPr>
        <w:t>Table S</w:t>
      </w:r>
      <w:r>
        <w:rPr>
          <w:b/>
          <w:bCs/>
        </w:rPr>
        <w:t>1</w:t>
      </w:r>
      <w:r w:rsidRPr="00E14294">
        <w:rPr>
          <w:b/>
          <w:bCs/>
        </w:rPr>
        <w:t xml:space="preserve">. </w:t>
      </w:r>
      <w:r w:rsidRPr="00FC5E99">
        <w:rPr>
          <w:b/>
          <w:bCs/>
        </w:rPr>
        <w:t xml:space="preserve">Clinical characteristics of </w:t>
      </w:r>
      <w:proofErr w:type="spellStart"/>
      <w:r w:rsidRPr="00FC5E99">
        <w:rPr>
          <w:b/>
          <w:bCs/>
        </w:rPr>
        <w:t>NTHi</w:t>
      </w:r>
      <w:proofErr w:type="spellEnd"/>
      <w:r w:rsidRPr="00FC5E99">
        <w:rPr>
          <w:b/>
          <w:bCs/>
        </w:rPr>
        <w:t xml:space="preserve"> positive patients &amp; association of </w:t>
      </w:r>
    </w:p>
    <w:p w14:paraId="2F69E833" w14:textId="4D54371F" w:rsidR="00A15299" w:rsidRPr="00E14294" w:rsidRDefault="00A15299" w:rsidP="00B26B02">
      <w:pPr>
        <w:widowControl/>
        <w:adjustRightInd/>
        <w:spacing w:after="0"/>
        <w:textAlignment w:val="auto"/>
        <w:rPr>
          <w:b/>
          <w:bCs/>
        </w:rPr>
      </w:pPr>
      <w:proofErr w:type="spellStart"/>
      <w:r w:rsidRPr="00FC5E99">
        <w:rPr>
          <w:b/>
          <w:bCs/>
        </w:rPr>
        <w:t>NTHi</w:t>
      </w:r>
      <w:proofErr w:type="spellEnd"/>
      <w:r w:rsidRPr="00FC5E99">
        <w:rPr>
          <w:b/>
          <w:bCs/>
        </w:rPr>
        <w:t xml:space="preserve"> detection with age and clinical features (n=250)</w:t>
      </w:r>
    </w:p>
    <w:tbl>
      <w:tblPr>
        <w:tblW w:w="8910" w:type="dxa"/>
        <w:tblLook w:val="04A0" w:firstRow="1" w:lastRow="0" w:firstColumn="1" w:lastColumn="0" w:noHBand="0" w:noVBand="1"/>
      </w:tblPr>
      <w:tblGrid>
        <w:gridCol w:w="1662"/>
        <w:gridCol w:w="2674"/>
        <w:gridCol w:w="758"/>
        <w:gridCol w:w="1386"/>
        <w:gridCol w:w="1350"/>
        <w:gridCol w:w="1080"/>
      </w:tblGrid>
      <w:tr w:rsidR="00031596" w:rsidRPr="00616085" w14:paraId="5E87AC39" w14:textId="77777777" w:rsidTr="00031596">
        <w:trPr>
          <w:trHeight w:val="540"/>
        </w:trPr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8165EF" w14:textId="1DE03B10" w:rsidR="00616085" w:rsidRPr="00616085" w:rsidRDefault="00206D4F" w:rsidP="00031596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4E6E33">
              <w:rPr>
                <w:b/>
                <w:bCs/>
                <w:sz w:val="20"/>
                <w:szCs w:val="18"/>
              </w:rPr>
              <w:t>Characteristics</w:t>
            </w:r>
          </w:p>
        </w:tc>
        <w:tc>
          <w:tcPr>
            <w:tcW w:w="2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0303A51" w14:textId="5AD8AE2A" w:rsidR="00616085" w:rsidRPr="00616085" w:rsidRDefault="00FA2D56" w:rsidP="00031596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20"/>
              </w:rPr>
              <w:t>Subcategories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53A33FC" w14:textId="77777777" w:rsidR="00616085" w:rsidRPr="00616085" w:rsidRDefault="00616085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b/>
                <w:bCs/>
                <w:color w:val="000000"/>
                <w:sz w:val="20"/>
              </w:rPr>
              <w:t>All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E8F615" w14:textId="77777777" w:rsidR="00616085" w:rsidRPr="00616085" w:rsidRDefault="00616085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  <w:proofErr w:type="spellStart"/>
            <w:r w:rsidRPr="00616085">
              <w:rPr>
                <w:rFonts w:cs="Arial"/>
                <w:b/>
                <w:bCs/>
                <w:color w:val="000000"/>
                <w:sz w:val="20"/>
              </w:rPr>
              <w:t>NTHi</w:t>
            </w:r>
            <w:proofErr w:type="spellEnd"/>
            <w:r w:rsidRPr="00616085">
              <w:rPr>
                <w:rFonts w:cs="Arial"/>
                <w:b/>
                <w:bCs/>
                <w:color w:val="000000"/>
                <w:sz w:val="20"/>
              </w:rPr>
              <w:t xml:space="preserve"> (n,%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354B90" w14:textId="77777777" w:rsidR="00616085" w:rsidRPr="00616085" w:rsidRDefault="00616085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b/>
                <w:bCs/>
                <w:color w:val="000000"/>
                <w:sz w:val="20"/>
              </w:rPr>
              <w:t>Others (n,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A0952D" w14:textId="77777777" w:rsidR="00616085" w:rsidRPr="00616085" w:rsidRDefault="00616085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b/>
                <w:bCs/>
                <w:color w:val="000000"/>
                <w:sz w:val="20"/>
              </w:rPr>
              <w:t>p-value</w:t>
            </w:r>
          </w:p>
        </w:tc>
      </w:tr>
      <w:tr w:rsidR="00031596" w:rsidRPr="00616085" w14:paraId="0BA052A6" w14:textId="77777777" w:rsidTr="00031596">
        <w:trPr>
          <w:trHeight w:val="528"/>
        </w:trPr>
        <w:tc>
          <w:tcPr>
            <w:tcW w:w="166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5E6EE7C" w14:textId="77777777" w:rsidR="00616085" w:rsidRPr="00616085" w:rsidRDefault="00616085" w:rsidP="00031596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Age</w:t>
            </w:r>
          </w:p>
        </w:tc>
        <w:tc>
          <w:tcPr>
            <w:tcW w:w="26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757D47A" w14:textId="3125FA42" w:rsidR="00616085" w:rsidRPr="00616085" w:rsidRDefault="00616085" w:rsidP="00031596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0-2 y</w:t>
            </w:r>
            <w:r w:rsidR="004E6E33">
              <w:rPr>
                <w:rFonts w:cs="Arial"/>
                <w:color w:val="000000"/>
                <w:sz w:val="20"/>
              </w:rPr>
              <w:t>ears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7F2675" w14:textId="77777777" w:rsidR="00616085" w:rsidRPr="00616085" w:rsidRDefault="00616085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341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BF3440D" w14:textId="77777777" w:rsidR="00616085" w:rsidRPr="00616085" w:rsidRDefault="00616085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183 (53.7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E866FA1" w14:textId="77777777" w:rsidR="00616085" w:rsidRPr="00616085" w:rsidRDefault="00616085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158 (46.3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6754336" w14:textId="1B18F8A9" w:rsidR="00616085" w:rsidRPr="00616085" w:rsidRDefault="00616085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p = 0.2</w:t>
            </w:r>
          </w:p>
        </w:tc>
      </w:tr>
      <w:tr w:rsidR="00031596" w:rsidRPr="00616085" w14:paraId="175AD7B4" w14:textId="77777777" w:rsidTr="00031596">
        <w:trPr>
          <w:trHeight w:val="300"/>
        </w:trPr>
        <w:tc>
          <w:tcPr>
            <w:tcW w:w="166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08F70AA" w14:textId="77777777" w:rsidR="00616085" w:rsidRPr="00616085" w:rsidRDefault="00616085" w:rsidP="004F530F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</w:p>
        </w:tc>
        <w:tc>
          <w:tcPr>
            <w:tcW w:w="26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9E1F2BD" w14:textId="5DFBB6E6" w:rsidR="00616085" w:rsidRPr="00616085" w:rsidRDefault="00616085" w:rsidP="00031596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&gt;2 y</w:t>
            </w:r>
            <w:r w:rsidR="004E6E33">
              <w:rPr>
                <w:rFonts w:cs="Arial"/>
                <w:color w:val="000000"/>
                <w:sz w:val="20"/>
              </w:rPr>
              <w:t>ears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2A135B" w14:textId="77777777" w:rsidR="00616085" w:rsidRPr="00616085" w:rsidRDefault="00616085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141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35439A" w14:textId="77777777" w:rsidR="00616085" w:rsidRPr="00616085" w:rsidRDefault="00616085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67 (47.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6F57F7" w14:textId="77777777" w:rsidR="00616085" w:rsidRPr="00616085" w:rsidRDefault="00616085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74 (52.5)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8E8396" w14:textId="77777777" w:rsidR="00616085" w:rsidRPr="00616085" w:rsidRDefault="00616085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031596" w:rsidRPr="00616085" w14:paraId="4879BC86" w14:textId="77777777" w:rsidTr="00031596">
        <w:trPr>
          <w:trHeight w:val="288"/>
        </w:trPr>
        <w:tc>
          <w:tcPr>
            <w:tcW w:w="166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11CF70" w14:textId="77777777" w:rsidR="00616085" w:rsidRPr="00616085" w:rsidRDefault="00616085" w:rsidP="00031596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Recurrent AOM</w:t>
            </w:r>
          </w:p>
        </w:tc>
        <w:tc>
          <w:tcPr>
            <w:tcW w:w="26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D4FB443" w14:textId="77777777" w:rsidR="00616085" w:rsidRPr="00616085" w:rsidRDefault="00616085" w:rsidP="00031596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Yes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5C32722" w14:textId="77777777" w:rsidR="00616085" w:rsidRPr="00616085" w:rsidRDefault="00616085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95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AC1376B" w14:textId="77777777" w:rsidR="00616085" w:rsidRPr="00616085" w:rsidRDefault="00616085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61 (64.2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77C536" w14:textId="77777777" w:rsidR="00616085" w:rsidRPr="00616085" w:rsidRDefault="00616085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34 (35.8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AD56B14" w14:textId="77777777" w:rsidR="00616085" w:rsidRPr="00616085" w:rsidRDefault="00616085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p = 0.007</w:t>
            </w:r>
          </w:p>
        </w:tc>
      </w:tr>
      <w:tr w:rsidR="00031596" w:rsidRPr="00616085" w14:paraId="0175661C" w14:textId="77777777" w:rsidTr="00031596">
        <w:trPr>
          <w:trHeight w:val="540"/>
        </w:trPr>
        <w:tc>
          <w:tcPr>
            <w:tcW w:w="166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1424DDB" w14:textId="77777777" w:rsidR="00616085" w:rsidRPr="00616085" w:rsidRDefault="00616085" w:rsidP="004F530F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</w:p>
        </w:tc>
        <w:tc>
          <w:tcPr>
            <w:tcW w:w="26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7B1709F" w14:textId="77777777" w:rsidR="00616085" w:rsidRPr="00616085" w:rsidRDefault="00616085" w:rsidP="00031596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No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3A6818" w14:textId="77777777" w:rsidR="00616085" w:rsidRPr="00616085" w:rsidRDefault="00616085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387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B827F9" w14:textId="77777777" w:rsidR="00616085" w:rsidRPr="00616085" w:rsidRDefault="00616085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189 (48.8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7E271B3" w14:textId="77777777" w:rsidR="00616085" w:rsidRPr="00616085" w:rsidRDefault="00616085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198 (51.2)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5308545" w14:textId="77777777" w:rsidR="00616085" w:rsidRPr="00616085" w:rsidRDefault="00616085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C471E0" w:rsidRPr="00616085" w14:paraId="4B0CFE14" w14:textId="77777777" w:rsidTr="00031596">
        <w:trPr>
          <w:trHeight w:val="792"/>
        </w:trPr>
        <w:tc>
          <w:tcPr>
            <w:tcW w:w="166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DB02F0" w14:textId="77777777" w:rsidR="00C471E0" w:rsidRPr="00616085" w:rsidRDefault="00C471E0" w:rsidP="00031596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Diagnosis</w:t>
            </w:r>
          </w:p>
        </w:tc>
        <w:tc>
          <w:tcPr>
            <w:tcW w:w="26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0C5E98" w14:textId="77777777" w:rsidR="00C471E0" w:rsidRPr="00616085" w:rsidRDefault="00C471E0" w:rsidP="00031596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 xml:space="preserve">AOM with spontaneous TM perforation 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595D568" w14:textId="77777777" w:rsidR="00C471E0" w:rsidRPr="00616085" w:rsidRDefault="00C471E0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466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28D364" w14:textId="77777777" w:rsidR="00C471E0" w:rsidRPr="00616085" w:rsidRDefault="00C471E0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248 (53.2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94290A5" w14:textId="77777777" w:rsidR="00C471E0" w:rsidRPr="00616085" w:rsidRDefault="00C471E0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218 (46.8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9B40ABE" w14:textId="6F71A473" w:rsidR="00C471E0" w:rsidRPr="00616085" w:rsidRDefault="00C471E0" w:rsidP="00031596">
            <w:pPr>
              <w:spacing w:after="0"/>
              <w:jc w:val="center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p = 0.001</w:t>
            </w:r>
          </w:p>
        </w:tc>
      </w:tr>
      <w:tr w:rsidR="00C471E0" w:rsidRPr="00616085" w14:paraId="65988C13" w14:textId="77777777" w:rsidTr="00031596">
        <w:trPr>
          <w:trHeight w:val="804"/>
        </w:trPr>
        <w:tc>
          <w:tcPr>
            <w:tcW w:w="166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C7C240D" w14:textId="77777777" w:rsidR="00C471E0" w:rsidRPr="00616085" w:rsidRDefault="00C471E0" w:rsidP="004F530F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</w:p>
        </w:tc>
        <w:tc>
          <w:tcPr>
            <w:tcW w:w="26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7FD7F2" w14:textId="77777777" w:rsidR="00C471E0" w:rsidRPr="00616085" w:rsidRDefault="00C471E0" w:rsidP="00031596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AOM-related facial nerve palsy or mastoid abscess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8C34DC" w14:textId="77777777" w:rsidR="00C471E0" w:rsidRPr="00616085" w:rsidRDefault="00C471E0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16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D49C83" w14:textId="77777777" w:rsidR="00C471E0" w:rsidRPr="00616085" w:rsidRDefault="00C471E0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2 (12.5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0851719" w14:textId="77777777" w:rsidR="00C471E0" w:rsidRPr="00616085" w:rsidRDefault="00C471E0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14 (87.5)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CD3D4D3" w14:textId="003F2322" w:rsidR="00C471E0" w:rsidRPr="00616085" w:rsidRDefault="00C471E0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031596" w:rsidRPr="00616085" w14:paraId="429CE84D" w14:textId="77777777" w:rsidTr="00031596">
        <w:trPr>
          <w:trHeight w:val="288"/>
        </w:trPr>
        <w:tc>
          <w:tcPr>
            <w:tcW w:w="166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842A49F" w14:textId="77777777" w:rsidR="00C471E0" w:rsidRPr="00616085" w:rsidRDefault="00C471E0" w:rsidP="00031596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AOM</w:t>
            </w:r>
          </w:p>
        </w:tc>
        <w:tc>
          <w:tcPr>
            <w:tcW w:w="26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FB23AEF" w14:textId="77777777" w:rsidR="00C471E0" w:rsidRPr="00616085" w:rsidRDefault="00C471E0" w:rsidP="00031596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proofErr w:type="spellStart"/>
            <w:r w:rsidRPr="00616085">
              <w:rPr>
                <w:rFonts w:cs="Arial"/>
                <w:color w:val="000000"/>
                <w:sz w:val="20"/>
                <w:lang w:val="it-IT"/>
              </w:rPr>
              <w:t>Unilateral</w:t>
            </w:r>
            <w:proofErr w:type="spellEnd"/>
            <w:r w:rsidRPr="00616085">
              <w:rPr>
                <w:rFonts w:cs="Arial"/>
                <w:color w:val="000000"/>
                <w:sz w:val="20"/>
                <w:lang w:val="it-IT"/>
              </w:rPr>
              <w:t xml:space="preserve"> AOM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38BAE21" w14:textId="77777777" w:rsidR="00C471E0" w:rsidRPr="00616085" w:rsidRDefault="00C471E0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115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0A3F084" w14:textId="77777777" w:rsidR="00C471E0" w:rsidRPr="00616085" w:rsidRDefault="00C471E0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53 (46.1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4EF18F" w14:textId="77777777" w:rsidR="00C471E0" w:rsidRPr="00616085" w:rsidRDefault="00C471E0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62 (53.9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95F3A8" w14:textId="77777777" w:rsidR="00C471E0" w:rsidRPr="00616085" w:rsidRDefault="00C471E0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p = 0.1</w:t>
            </w:r>
          </w:p>
        </w:tc>
      </w:tr>
      <w:tr w:rsidR="00031596" w:rsidRPr="00616085" w14:paraId="7843C8C2" w14:textId="77777777" w:rsidTr="00031596">
        <w:trPr>
          <w:trHeight w:val="528"/>
        </w:trPr>
        <w:tc>
          <w:tcPr>
            <w:tcW w:w="166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A9A2C6F" w14:textId="507D5CFE" w:rsidR="00C471E0" w:rsidRPr="00616085" w:rsidRDefault="00C471E0" w:rsidP="004F530F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</w:p>
        </w:tc>
        <w:tc>
          <w:tcPr>
            <w:tcW w:w="26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A74716" w14:textId="16A6B9C5" w:rsidR="00C471E0" w:rsidRPr="00616085" w:rsidRDefault="00C471E0" w:rsidP="004F530F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proofErr w:type="spellStart"/>
            <w:r w:rsidRPr="00616085">
              <w:rPr>
                <w:rFonts w:cs="Arial"/>
                <w:color w:val="000000"/>
                <w:sz w:val="20"/>
                <w:lang w:val="it-IT"/>
              </w:rPr>
              <w:t>Bilateral</w:t>
            </w:r>
            <w:proofErr w:type="spellEnd"/>
            <w:r w:rsidRPr="00616085">
              <w:rPr>
                <w:rFonts w:cs="Arial"/>
                <w:color w:val="000000"/>
                <w:sz w:val="20"/>
                <w:lang w:val="it-IT"/>
              </w:rPr>
              <w:t xml:space="preserve"> AOM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75EE9A3" w14:textId="77777777" w:rsidR="00C471E0" w:rsidRPr="00616085" w:rsidRDefault="00C471E0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367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35F978" w14:textId="77777777" w:rsidR="00C471E0" w:rsidRPr="00616085" w:rsidRDefault="00C471E0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197 (53.7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4B02F9B" w14:textId="77777777" w:rsidR="00C471E0" w:rsidRPr="00616085" w:rsidRDefault="00C471E0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170 (46.3)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1F444C" w14:textId="4C6C6DC7" w:rsidR="00C471E0" w:rsidRPr="00616085" w:rsidRDefault="00C471E0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</w:p>
        </w:tc>
      </w:tr>
      <w:tr w:rsidR="00031596" w:rsidRPr="00616085" w14:paraId="6C09A2AD" w14:textId="77777777" w:rsidTr="00031596">
        <w:trPr>
          <w:trHeight w:val="528"/>
        </w:trPr>
        <w:tc>
          <w:tcPr>
            <w:tcW w:w="166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88A3F2D" w14:textId="77777777" w:rsidR="00C471E0" w:rsidRPr="00616085" w:rsidRDefault="00C471E0" w:rsidP="00031596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Fever</w:t>
            </w:r>
          </w:p>
        </w:tc>
        <w:tc>
          <w:tcPr>
            <w:tcW w:w="267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AA68E37" w14:textId="77777777" w:rsidR="00C471E0" w:rsidRPr="00616085" w:rsidRDefault="00C471E0" w:rsidP="00031596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  <w:lang w:val="it-IT"/>
              </w:rPr>
              <w:t>Yes</w:t>
            </w:r>
          </w:p>
        </w:tc>
        <w:tc>
          <w:tcPr>
            <w:tcW w:w="75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AAD142" w14:textId="77777777" w:rsidR="00C471E0" w:rsidRPr="00616085" w:rsidRDefault="00C471E0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212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E2AC5CA" w14:textId="77777777" w:rsidR="00C471E0" w:rsidRPr="00616085" w:rsidRDefault="00C471E0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127 (60.0)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9F2B70A" w14:textId="77777777" w:rsidR="00C471E0" w:rsidRPr="00616085" w:rsidRDefault="00C471E0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85 (40.0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F64E09C" w14:textId="77777777" w:rsidR="00C471E0" w:rsidRPr="00616085" w:rsidRDefault="00C471E0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p = 0.02</w:t>
            </w:r>
          </w:p>
        </w:tc>
      </w:tr>
      <w:tr w:rsidR="00031596" w:rsidRPr="00616085" w14:paraId="67BDC260" w14:textId="77777777" w:rsidTr="00031596">
        <w:trPr>
          <w:trHeight w:val="540"/>
        </w:trPr>
        <w:tc>
          <w:tcPr>
            <w:tcW w:w="166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B2B72A" w14:textId="36AB13B2" w:rsidR="00C471E0" w:rsidRPr="00616085" w:rsidRDefault="00C471E0" w:rsidP="004F530F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</w:p>
        </w:tc>
        <w:tc>
          <w:tcPr>
            <w:tcW w:w="267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29AAE4" w14:textId="77777777" w:rsidR="00C471E0" w:rsidRPr="00616085" w:rsidRDefault="00C471E0" w:rsidP="004F530F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  <w:lang w:val="it-IT"/>
              </w:rPr>
              <w:t>No</w:t>
            </w:r>
          </w:p>
        </w:tc>
        <w:tc>
          <w:tcPr>
            <w:tcW w:w="75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8D9E21" w14:textId="77777777" w:rsidR="00C471E0" w:rsidRPr="00616085" w:rsidRDefault="00C471E0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270</w:t>
            </w: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F845C2" w14:textId="77777777" w:rsidR="00C471E0" w:rsidRPr="00616085" w:rsidRDefault="00C471E0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123 (45.6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E99014A" w14:textId="77777777" w:rsidR="00C471E0" w:rsidRPr="00616085" w:rsidRDefault="00C471E0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color w:val="000000"/>
                <w:sz w:val="20"/>
              </w:rPr>
              <w:t>147 (54.4)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ED3373F" w14:textId="1CCC0492" w:rsidR="00C471E0" w:rsidRPr="00616085" w:rsidRDefault="00C471E0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ascii="Aptos Narrow" w:hAnsi="Aptos Narrow"/>
                <w:color w:val="000000"/>
                <w:szCs w:val="22"/>
                <w:lang w:val="en-US"/>
              </w:rPr>
            </w:pPr>
          </w:p>
        </w:tc>
      </w:tr>
      <w:tr w:rsidR="004E6E33" w:rsidRPr="00616085" w14:paraId="058E114F" w14:textId="77777777" w:rsidTr="00031596">
        <w:trPr>
          <w:trHeight w:val="288"/>
        </w:trPr>
        <w:tc>
          <w:tcPr>
            <w:tcW w:w="16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A110ED" w14:textId="77777777" w:rsidR="00616085" w:rsidRPr="00616085" w:rsidRDefault="00616085" w:rsidP="00031596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b/>
                <w:bCs/>
                <w:color w:val="000000"/>
                <w:sz w:val="20"/>
              </w:rPr>
              <w:t>N</w:t>
            </w:r>
          </w:p>
        </w:tc>
        <w:tc>
          <w:tcPr>
            <w:tcW w:w="26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3134B62" w14:textId="4B97E176" w:rsidR="00616085" w:rsidRPr="00616085" w:rsidRDefault="00616085" w:rsidP="00031596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3FCF08" w14:textId="77777777" w:rsidR="00616085" w:rsidRPr="00616085" w:rsidRDefault="00616085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b/>
                <w:bCs/>
                <w:color w:val="000000"/>
                <w:sz w:val="20"/>
              </w:rPr>
              <w:t>482</w:t>
            </w:r>
          </w:p>
        </w:tc>
        <w:tc>
          <w:tcPr>
            <w:tcW w:w="13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F65D58" w14:textId="77777777" w:rsidR="00616085" w:rsidRPr="00616085" w:rsidRDefault="00616085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b/>
                <w:bCs/>
                <w:color w:val="000000"/>
                <w:sz w:val="20"/>
              </w:rPr>
              <w:t>25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67C11F" w14:textId="77777777" w:rsidR="00616085" w:rsidRPr="00616085" w:rsidRDefault="00616085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  <w:r w:rsidRPr="00616085">
              <w:rPr>
                <w:rFonts w:cs="Arial"/>
                <w:b/>
                <w:bCs/>
                <w:color w:val="000000"/>
                <w:sz w:val="20"/>
              </w:rPr>
              <w:t>232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68BF65" w14:textId="75B66C8B" w:rsidR="00616085" w:rsidRPr="00616085" w:rsidRDefault="00616085" w:rsidP="00031596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b/>
                <w:bCs/>
                <w:color w:val="000000"/>
                <w:sz w:val="20"/>
                <w:lang w:val="en-US"/>
              </w:rPr>
            </w:pPr>
          </w:p>
        </w:tc>
      </w:tr>
    </w:tbl>
    <w:p w14:paraId="1736B53E" w14:textId="4F5B0FB7" w:rsidR="00D151F2" w:rsidRPr="005A6FEE" w:rsidRDefault="00CA1832" w:rsidP="00D151F2">
      <w:pPr>
        <w:widowControl/>
        <w:adjustRightInd/>
        <w:spacing w:after="0"/>
        <w:jc w:val="left"/>
        <w:textAlignment w:val="auto"/>
        <w:rPr>
          <w:b/>
          <w:bCs/>
        </w:rPr>
      </w:pPr>
      <w:r w:rsidRPr="00CA1832">
        <w:rPr>
          <w:rFonts w:cs="Arial"/>
          <w:lang w:val="en-US"/>
        </w:rPr>
        <w:t>AOM</w:t>
      </w:r>
      <w:r>
        <w:rPr>
          <w:rFonts w:cs="Arial"/>
          <w:lang w:val="en-US"/>
        </w:rPr>
        <w:t>:</w:t>
      </w:r>
      <w:r w:rsidRPr="00CA1832">
        <w:t xml:space="preserve"> </w:t>
      </w:r>
      <w:r>
        <w:t>a</w:t>
      </w:r>
      <w:proofErr w:type="spellStart"/>
      <w:r w:rsidRPr="00CA1832">
        <w:rPr>
          <w:rFonts w:cs="Arial"/>
          <w:lang w:val="en-US"/>
        </w:rPr>
        <w:t>cute</w:t>
      </w:r>
      <w:proofErr w:type="spellEnd"/>
      <w:r w:rsidRPr="00CA1832">
        <w:rPr>
          <w:rFonts w:cs="Arial"/>
          <w:lang w:val="en-US"/>
        </w:rPr>
        <w:t xml:space="preserve"> otitis media</w:t>
      </w:r>
      <w:r w:rsidR="002C6721">
        <w:rPr>
          <w:rFonts w:cs="Arial"/>
          <w:lang w:val="en-US"/>
        </w:rPr>
        <w:t>,</w:t>
      </w:r>
      <w:r>
        <w:rPr>
          <w:rFonts w:cs="Arial"/>
          <w:lang w:val="en-US"/>
        </w:rPr>
        <w:t xml:space="preserve"> </w:t>
      </w:r>
      <w:r w:rsidR="00D151F2" w:rsidRPr="001512E1">
        <w:rPr>
          <w:rFonts w:cs="Arial"/>
          <w:lang w:val="en-US"/>
        </w:rPr>
        <w:t xml:space="preserve">N: </w:t>
      </w:r>
      <w:r>
        <w:rPr>
          <w:rFonts w:cs="Arial"/>
          <w:lang w:val="en-US"/>
        </w:rPr>
        <w:t>n</w:t>
      </w:r>
      <w:r w:rsidR="00D151F2" w:rsidRPr="001512E1">
        <w:rPr>
          <w:rFonts w:cs="Arial"/>
          <w:lang w:val="en-US"/>
        </w:rPr>
        <w:t>umber of samples</w:t>
      </w:r>
      <w:r w:rsidR="002C6721">
        <w:t xml:space="preserve">, </w:t>
      </w:r>
      <w:r w:rsidR="00AD669D">
        <w:t xml:space="preserve">n: number of samples in the </w:t>
      </w:r>
      <w:r w:rsidR="004952AE">
        <w:t>category</w:t>
      </w:r>
      <w:r w:rsidR="002C6721">
        <w:t>,</w:t>
      </w:r>
      <w:r w:rsidR="00AD669D">
        <w:rPr>
          <w:b/>
          <w:bCs/>
        </w:rPr>
        <w:t xml:space="preserve"> </w:t>
      </w:r>
      <w:proofErr w:type="spellStart"/>
      <w:r w:rsidR="00D151F2" w:rsidRPr="00D151F2">
        <w:t>NTHi</w:t>
      </w:r>
      <w:proofErr w:type="spellEnd"/>
      <w:r w:rsidR="00D151F2">
        <w:t>:</w:t>
      </w:r>
      <w:r w:rsidR="00D151F2" w:rsidRPr="00D151F2">
        <w:t xml:space="preserve"> non-typeable </w:t>
      </w:r>
      <w:r w:rsidR="00D151F2" w:rsidRPr="004F530F">
        <w:rPr>
          <w:i/>
          <w:iCs/>
        </w:rPr>
        <w:t>H. influenzae</w:t>
      </w:r>
      <w:r w:rsidR="002C6721">
        <w:t xml:space="preserve">, </w:t>
      </w:r>
      <w:r>
        <w:t>TM: tympanic membrane</w:t>
      </w:r>
      <w:r w:rsidR="00651664">
        <w:rPr>
          <w:b/>
          <w:bCs/>
        </w:rPr>
        <w:br w:type="page"/>
      </w:r>
      <w:r w:rsidR="00D151F2" w:rsidRPr="005A6FEE">
        <w:rPr>
          <w:b/>
          <w:bCs/>
        </w:rPr>
        <w:lastRenderedPageBreak/>
        <w:t>Table</w:t>
      </w:r>
      <w:r w:rsidR="00D151F2">
        <w:rPr>
          <w:b/>
          <w:bCs/>
        </w:rPr>
        <w:t xml:space="preserve"> S2</w:t>
      </w:r>
      <w:r w:rsidR="00D151F2" w:rsidRPr="005A6FEE">
        <w:rPr>
          <w:b/>
          <w:bCs/>
        </w:rPr>
        <w:t xml:space="preserve">. </w:t>
      </w:r>
      <w:proofErr w:type="spellStart"/>
      <w:r w:rsidR="00D151F2" w:rsidRPr="00220ED2">
        <w:rPr>
          <w:b/>
          <w:bCs/>
        </w:rPr>
        <w:t>Etiology</w:t>
      </w:r>
      <w:proofErr w:type="spellEnd"/>
      <w:r w:rsidR="00D151F2" w:rsidRPr="00220ED2">
        <w:rPr>
          <w:b/>
          <w:bCs/>
        </w:rPr>
        <w:t xml:space="preserve"> of AOM in children 0-5 years old</w:t>
      </w:r>
    </w:p>
    <w:p w14:paraId="28D3C42C" w14:textId="77777777" w:rsidR="00D151F2" w:rsidRDefault="00D151F2" w:rsidP="00D151F2">
      <w:pPr>
        <w:widowControl/>
        <w:adjustRightInd/>
        <w:spacing w:after="0"/>
        <w:jc w:val="left"/>
        <w:textAlignment w:val="auto"/>
      </w:pPr>
    </w:p>
    <w:tbl>
      <w:tblPr>
        <w:tblW w:w="7333" w:type="dxa"/>
        <w:tblLook w:val="04A0" w:firstRow="1" w:lastRow="0" w:firstColumn="1" w:lastColumn="0" w:noHBand="0" w:noVBand="1"/>
      </w:tblPr>
      <w:tblGrid>
        <w:gridCol w:w="3831"/>
        <w:gridCol w:w="1751"/>
        <w:gridCol w:w="1751"/>
      </w:tblGrid>
      <w:tr w:rsidR="00D151F2" w:rsidRPr="00A74647" w14:paraId="50664A3C" w14:textId="77777777" w:rsidTr="002F68B3">
        <w:trPr>
          <w:trHeight w:val="330"/>
        </w:trPr>
        <w:tc>
          <w:tcPr>
            <w:tcW w:w="38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8BBF" w14:textId="77777777" w:rsidR="00D151F2" w:rsidRPr="00A74647" w:rsidRDefault="00D151F2" w:rsidP="002F68B3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b/>
                <w:bCs/>
                <w:color w:val="000000"/>
                <w:szCs w:val="22"/>
                <w:lang w:val="en-US"/>
              </w:rPr>
            </w:pPr>
            <w:bookmarkStart w:id="1" w:name="_Hlk175566041"/>
            <w:r w:rsidRPr="00A74647">
              <w:rPr>
                <w:rFonts w:cs="Arial"/>
                <w:b/>
                <w:bCs/>
                <w:color w:val="000000"/>
                <w:szCs w:val="22"/>
                <w:lang w:val="en-US"/>
              </w:rPr>
              <w:t xml:space="preserve">Method, bacteria 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30E54" w14:textId="77777777" w:rsidR="00D151F2" w:rsidRPr="00A74647" w:rsidRDefault="00D151F2" w:rsidP="002F68B3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b/>
                <w:bCs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b/>
                <w:bCs/>
                <w:color w:val="000000"/>
                <w:szCs w:val="22"/>
                <w:lang w:val="vi-VN"/>
              </w:rPr>
              <w:t>n</w:t>
            </w:r>
          </w:p>
        </w:tc>
        <w:tc>
          <w:tcPr>
            <w:tcW w:w="1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99497" w14:textId="77777777" w:rsidR="00D151F2" w:rsidRPr="00A74647" w:rsidRDefault="00D151F2" w:rsidP="002F68B3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b/>
                <w:bCs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b/>
                <w:bCs/>
                <w:color w:val="000000"/>
                <w:szCs w:val="22"/>
                <w:lang w:val="vi-VN"/>
              </w:rPr>
              <w:t>%</w:t>
            </w:r>
            <w:r w:rsidRPr="00A74647">
              <w:rPr>
                <w:rFonts w:cs="Arial"/>
                <w:b/>
                <w:bCs/>
                <w:color w:val="000000"/>
                <w:szCs w:val="22"/>
                <w:vertAlign w:val="superscript"/>
                <w:lang w:val="en-US"/>
              </w:rPr>
              <w:t>a</w:t>
            </w:r>
          </w:p>
        </w:tc>
      </w:tr>
      <w:tr w:rsidR="00D151F2" w:rsidRPr="00A74647" w14:paraId="098EE3CC" w14:textId="77777777" w:rsidTr="002F68B3">
        <w:trPr>
          <w:trHeight w:val="330"/>
        </w:trPr>
        <w:tc>
          <w:tcPr>
            <w:tcW w:w="733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B06B" w14:textId="77777777" w:rsidR="00D151F2" w:rsidRPr="00A74647" w:rsidRDefault="00D151F2" w:rsidP="002F68B3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b/>
                <w:bCs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b/>
                <w:bCs/>
                <w:color w:val="000000"/>
                <w:szCs w:val="22"/>
                <w:lang w:val="en-US"/>
              </w:rPr>
              <w:t>Bacteria isolated by culture method (N = 482)</w:t>
            </w:r>
          </w:p>
        </w:tc>
      </w:tr>
      <w:tr w:rsidR="00D151F2" w:rsidRPr="00A74647" w14:paraId="1101AF9F" w14:textId="77777777" w:rsidTr="002F68B3">
        <w:trPr>
          <w:trHeight w:val="330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49C5C461" w14:textId="77777777" w:rsidR="00D151F2" w:rsidRPr="00A74647" w:rsidRDefault="00D151F2" w:rsidP="002F68B3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i/>
                <w:iCs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i/>
                <w:iCs/>
                <w:color w:val="000000"/>
                <w:szCs w:val="22"/>
                <w:lang w:val="en-US"/>
              </w:rPr>
              <w:t>S. pneumoniae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30B8AB7" w14:textId="77777777" w:rsidR="00D151F2" w:rsidRPr="00A74647" w:rsidRDefault="00D151F2" w:rsidP="002F68B3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color w:val="000000"/>
                <w:szCs w:val="22"/>
                <w:lang w:val="en-US"/>
              </w:rPr>
              <w:t>145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CD56147" w14:textId="77777777" w:rsidR="00D151F2" w:rsidRPr="00A74647" w:rsidRDefault="00D151F2" w:rsidP="002F68B3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color w:val="000000"/>
                <w:szCs w:val="22"/>
                <w:lang w:val="en-US"/>
              </w:rPr>
              <w:t>30.1</w:t>
            </w:r>
          </w:p>
        </w:tc>
      </w:tr>
      <w:tr w:rsidR="00D151F2" w:rsidRPr="00A74647" w14:paraId="3BB92FB7" w14:textId="77777777" w:rsidTr="002F68B3">
        <w:trPr>
          <w:trHeight w:val="330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08BB1D8A" w14:textId="77777777" w:rsidR="00D151F2" w:rsidRPr="00A74647" w:rsidRDefault="00D151F2" w:rsidP="002F68B3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i/>
                <w:iCs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i/>
                <w:iCs/>
                <w:color w:val="000000"/>
                <w:szCs w:val="22"/>
                <w:lang w:val="en-US"/>
              </w:rPr>
              <w:t>H. influenzae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0D68E225" w14:textId="77777777" w:rsidR="00D151F2" w:rsidRPr="00A74647" w:rsidRDefault="00D151F2" w:rsidP="002F68B3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color w:val="000000"/>
                <w:szCs w:val="22"/>
                <w:lang w:val="en-US"/>
              </w:rPr>
              <w:t>170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0BB862F6" w14:textId="77777777" w:rsidR="00D151F2" w:rsidRPr="00A74647" w:rsidRDefault="00D151F2" w:rsidP="002F68B3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color w:val="000000"/>
                <w:szCs w:val="22"/>
                <w:lang w:val="en-US"/>
              </w:rPr>
              <w:t>35.3</w:t>
            </w:r>
          </w:p>
        </w:tc>
      </w:tr>
      <w:tr w:rsidR="00D151F2" w:rsidRPr="00A74647" w14:paraId="1893E007" w14:textId="77777777" w:rsidTr="002F68B3">
        <w:trPr>
          <w:trHeight w:val="330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4A6849BC" w14:textId="77777777" w:rsidR="00D151F2" w:rsidRPr="00A74647" w:rsidRDefault="00D151F2" w:rsidP="002F68B3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i/>
                <w:iCs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i/>
                <w:iCs/>
                <w:color w:val="000000"/>
                <w:szCs w:val="22"/>
                <w:lang w:val="en-US"/>
              </w:rPr>
              <w:t>M. catarrhalis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DE18B5D" w14:textId="77777777" w:rsidR="00D151F2" w:rsidRPr="00A74647" w:rsidRDefault="00D151F2" w:rsidP="002F68B3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color w:val="000000"/>
                <w:szCs w:val="22"/>
                <w:lang w:val="en-US"/>
              </w:rPr>
              <w:t>20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0AC2EFF" w14:textId="77777777" w:rsidR="00D151F2" w:rsidRPr="00A74647" w:rsidRDefault="00D151F2" w:rsidP="002F68B3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color w:val="000000"/>
                <w:szCs w:val="22"/>
                <w:lang w:val="en-US"/>
              </w:rPr>
              <w:t>4.1</w:t>
            </w:r>
          </w:p>
        </w:tc>
      </w:tr>
      <w:tr w:rsidR="00D151F2" w:rsidRPr="00A74647" w14:paraId="76590EDE" w14:textId="77777777" w:rsidTr="002F68B3">
        <w:trPr>
          <w:trHeight w:val="330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7C063BE4" w14:textId="77777777" w:rsidR="00D151F2" w:rsidRPr="00A74647" w:rsidRDefault="00D151F2" w:rsidP="002F68B3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i/>
                <w:iCs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i/>
                <w:iCs/>
                <w:color w:val="000000"/>
                <w:szCs w:val="22"/>
                <w:lang w:val="vi-VN"/>
              </w:rPr>
              <w:t>S. aureus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16348162" w14:textId="77777777" w:rsidR="00D151F2" w:rsidRPr="00A74647" w:rsidRDefault="00D151F2" w:rsidP="002F68B3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color w:val="000000"/>
                <w:szCs w:val="22"/>
                <w:lang w:val="en-US"/>
              </w:rPr>
              <w:t>22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7544146" w14:textId="77777777" w:rsidR="00D151F2" w:rsidRPr="00A74647" w:rsidRDefault="00D151F2" w:rsidP="002F68B3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color w:val="000000"/>
                <w:szCs w:val="22"/>
                <w:lang w:val="en-US"/>
              </w:rPr>
              <w:t>4.6</w:t>
            </w:r>
          </w:p>
        </w:tc>
      </w:tr>
      <w:tr w:rsidR="00D151F2" w:rsidRPr="00A74647" w14:paraId="52453078" w14:textId="77777777" w:rsidTr="002F68B3">
        <w:trPr>
          <w:trHeight w:val="330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519C3EFA" w14:textId="77777777" w:rsidR="00D151F2" w:rsidRPr="00A74647" w:rsidRDefault="00D151F2" w:rsidP="002F68B3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i/>
                <w:iCs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i/>
                <w:iCs/>
                <w:color w:val="000000"/>
                <w:szCs w:val="22"/>
                <w:lang w:val="vi-VN"/>
              </w:rPr>
              <w:t>P. aeruginosa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7228DF0C" w14:textId="77777777" w:rsidR="00D151F2" w:rsidRPr="00A74647" w:rsidRDefault="00D151F2" w:rsidP="002F68B3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color w:val="000000"/>
                <w:szCs w:val="22"/>
                <w:lang w:val="en-US"/>
              </w:rPr>
              <w:t>15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501D495" w14:textId="77777777" w:rsidR="00D151F2" w:rsidRPr="00A74647" w:rsidRDefault="00D151F2" w:rsidP="002F68B3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color w:val="000000"/>
                <w:szCs w:val="22"/>
                <w:lang w:val="en-US"/>
              </w:rPr>
              <w:t>3.1</w:t>
            </w:r>
          </w:p>
        </w:tc>
      </w:tr>
      <w:tr w:rsidR="00D151F2" w:rsidRPr="00A74647" w14:paraId="185C0ECA" w14:textId="77777777" w:rsidTr="002F68B3">
        <w:trPr>
          <w:trHeight w:val="330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43614B5A" w14:textId="5F3D65A4" w:rsidR="00D151F2" w:rsidRPr="00A74647" w:rsidRDefault="00D151F2" w:rsidP="002F68B3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i/>
                <w:iCs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i/>
                <w:iCs/>
                <w:color w:val="000000"/>
                <w:szCs w:val="22"/>
                <w:lang w:val="en-US"/>
              </w:rPr>
              <w:t>S.</w:t>
            </w:r>
            <w:r w:rsidR="002B29AA">
              <w:rPr>
                <w:rFonts w:cs="Arial"/>
                <w:i/>
                <w:iCs/>
                <w:color w:val="000000"/>
                <w:szCs w:val="22"/>
                <w:lang w:val="en-US"/>
              </w:rPr>
              <w:t xml:space="preserve"> </w:t>
            </w:r>
            <w:r w:rsidRPr="00A74647">
              <w:rPr>
                <w:rFonts w:cs="Arial"/>
                <w:i/>
                <w:iCs/>
                <w:color w:val="000000"/>
                <w:szCs w:val="22"/>
                <w:lang w:val="en-US"/>
              </w:rPr>
              <w:t>pyogenes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06949AC8" w14:textId="77777777" w:rsidR="00D151F2" w:rsidRPr="00A74647" w:rsidRDefault="00D151F2" w:rsidP="002F68B3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color w:val="000000"/>
                <w:szCs w:val="22"/>
                <w:lang w:val="en-US"/>
              </w:rPr>
              <w:t>7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0E02B164" w14:textId="77777777" w:rsidR="00D151F2" w:rsidRPr="00A74647" w:rsidRDefault="00D151F2" w:rsidP="002F68B3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color w:val="000000"/>
                <w:szCs w:val="22"/>
                <w:lang w:val="en-US"/>
              </w:rPr>
              <w:t>1.5</w:t>
            </w:r>
          </w:p>
        </w:tc>
      </w:tr>
      <w:tr w:rsidR="00D151F2" w:rsidRPr="00A74647" w14:paraId="0DAE7D71" w14:textId="77777777" w:rsidTr="002F68B3">
        <w:trPr>
          <w:trHeight w:val="330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1EB01D79" w14:textId="77777777" w:rsidR="00D151F2" w:rsidRPr="00A74647" w:rsidRDefault="00D151F2" w:rsidP="002F68B3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color w:val="000000"/>
                <w:szCs w:val="22"/>
                <w:lang w:val="en-US"/>
              </w:rPr>
              <w:t>Other pathogens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5676660" w14:textId="77777777" w:rsidR="00D151F2" w:rsidRPr="00A74647" w:rsidRDefault="00D151F2" w:rsidP="002F68B3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color w:val="000000"/>
                <w:szCs w:val="22"/>
                <w:lang w:val="en-US"/>
              </w:rPr>
              <w:t>6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4ACF4C4A" w14:textId="77777777" w:rsidR="00D151F2" w:rsidRPr="00A74647" w:rsidRDefault="00D151F2" w:rsidP="002F68B3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color w:val="000000"/>
                <w:szCs w:val="22"/>
                <w:lang w:val="en-US"/>
              </w:rPr>
              <w:t>1.2</w:t>
            </w:r>
          </w:p>
        </w:tc>
      </w:tr>
      <w:tr w:rsidR="00D151F2" w:rsidRPr="00A74647" w14:paraId="09EAE155" w14:textId="77777777" w:rsidTr="002F68B3">
        <w:trPr>
          <w:trHeight w:val="330"/>
        </w:trPr>
        <w:tc>
          <w:tcPr>
            <w:tcW w:w="38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F0142" w14:textId="77777777" w:rsidR="00D151F2" w:rsidRPr="00A74647" w:rsidRDefault="00D151F2" w:rsidP="002F68B3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color w:val="000000"/>
                <w:szCs w:val="22"/>
                <w:lang w:val="en-US"/>
              </w:rPr>
              <w:t>Negative culture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03D6F" w14:textId="77777777" w:rsidR="00D151F2" w:rsidRPr="00A74647" w:rsidRDefault="00D151F2" w:rsidP="002F68B3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color w:val="000000"/>
                <w:szCs w:val="22"/>
                <w:lang w:val="en-US"/>
              </w:rPr>
              <w:t>127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003199EE" w14:textId="77777777" w:rsidR="00D151F2" w:rsidRPr="00A74647" w:rsidRDefault="00D151F2" w:rsidP="002F68B3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color w:val="000000"/>
                <w:szCs w:val="22"/>
                <w:lang w:val="en-US"/>
              </w:rPr>
              <w:t>26.3</w:t>
            </w:r>
          </w:p>
        </w:tc>
      </w:tr>
      <w:tr w:rsidR="00D151F2" w:rsidRPr="00A74647" w14:paraId="4B155562" w14:textId="77777777" w:rsidTr="002F68B3">
        <w:trPr>
          <w:trHeight w:val="330"/>
        </w:trPr>
        <w:tc>
          <w:tcPr>
            <w:tcW w:w="733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33141" w14:textId="77777777" w:rsidR="00D151F2" w:rsidRPr="00A74647" w:rsidRDefault="00D151F2" w:rsidP="002F68B3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b/>
                <w:bCs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b/>
                <w:bCs/>
                <w:color w:val="000000"/>
                <w:szCs w:val="22"/>
                <w:lang w:val="en-US"/>
              </w:rPr>
              <w:t>Bacterial identification result by real-time PCR (N=127)</w:t>
            </w:r>
          </w:p>
        </w:tc>
      </w:tr>
      <w:tr w:rsidR="00D151F2" w:rsidRPr="00A74647" w14:paraId="34DF1E65" w14:textId="77777777" w:rsidTr="002F68B3">
        <w:trPr>
          <w:trHeight w:val="330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0C7965D6" w14:textId="77777777" w:rsidR="00D151F2" w:rsidRPr="00A74647" w:rsidRDefault="00D151F2" w:rsidP="002F68B3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i/>
                <w:iCs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i/>
                <w:iCs/>
                <w:color w:val="000000"/>
                <w:szCs w:val="22"/>
                <w:lang w:val="en-US"/>
              </w:rPr>
              <w:t>S. pneumoniae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8447AA4" w14:textId="77777777" w:rsidR="00D151F2" w:rsidRPr="00A74647" w:rsidRDefault="00D151F2" w:rsidP="002F68B3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color w:val="000000"/>
                <w:szCs w:val="22"/>
                <w:lang w:val="en-US"/>
              </w:rPr>
              <w:t>53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6621AC62" w14:textId="77777777" w:rsidR="00D151F2" w:rsidRPr="00A74647" w:rsidRDefault="00D151F2" w:rsidP="002F68B3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color w:val="000000"/>
                <w:szCs w:val="22"/>
                <w:lang w:val="en-US"/>
              </w:rPr>
              <w:t>41.7</w:t>
            </w:r>
          </w:p>
        </w:tc>
      </w:tr>
      <w:tr w:rsidR="00D151F2" w:rsidRPr="00A74647" w14:paraId="23761C92" w14:textId="77777777" w:rsidTr="002F68B3">
        <w:trPr>
          <w:trHeight w:val="330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6E9DC6A8" w14:textId="77777777" w:rsidR="00D151F2" w:rsidRPr="00A74647" w:rsidRDefault="00D151F2" w:rsidP="002F68B3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i/>
                <w:iCs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i/>
                <w:iCs/>
                <w:color w:val="000000"/>
                <w:szCs w:val="22"/>
                <w:lang w:val="en-US"/>
              </w:rPr>
              <w:t>H. influenzae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35DAFD30" w14:textId="77777777" w:rsidR="00D151F2" w:rsidRPr="00A74647" w:rsidRDefault="00D151F2" w:rsidP="002F68B3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color w:val="000000"/>
                <w:szCs w:val="22"/>
                <w:lang w:val="en-US"/>
              </w:rPr>
              <w:t>81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2D2FF27B" w14:textId="77777777" w:rsidR="00D151F2" w:rsidRPr="00A74647" w:rsidRDefault="00D151F2" w:rsidP="002F68B3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color w:val="000000"/>
                <w:szCs w:val="22"/>
                <w:lang w:val="en-US"/>
              </w:rPr>
              <w:t>63.8</w:t>
            </w:r>
          </w:p>
        </w:tc>
      </w:tr>
      <w:tr w:rsidR="00D151F2" w:rsidRPr="00A74647" w14:paraId="2FD0F8FB" w14:textId="77777777" w:rsidTr="002F68B3">
        <w:trPr>
          <w:trHeight w:val="330"/>
        </w:trPr>
        <w:tc>
          <w:tcPr>
            <w:tcW w:w="3831" w:type="dxa"/>
            <w:shd w:val="clear" w:color="auto" w:fill="auto"/>
            <w:noWrap/>
            <w:vAlign w:val="center"/>
            <w:hideMark/>
          </w:tcPr>
          <w:p w14:paraId="0532D63F" w14:textId="77777777" w:rsidR="00D151F2" w:rsidRPr="00A74647" w:rsidRDefault="00D151F2" w:rsidP="002F68B3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i/>
                <w:iCs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i/>
                <w:iCs/>
                <w:color w:val="000000"/>
                <w:szCs w:val="22"/>
                <w:lang w:val="en-US"/>
              </w:rPr>
              <w:t>M. catarrhalis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0A51F420" w14:textId="77777777" w:rsidR="00D151F2" w:rsidRPr="00A74647" w:rsidRDefault="00D151F2" w:rsidP="002F68B3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color w:val="000000"/>
                <w:szCs w:val="22"/>
                <w:lang w:val="en-US"/>
              </w:rPr>
              <w:t>0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050F1CD0" w14:textId="77777777" w:rsidR="00D151F2" w:rsidRPr="00A74647" w:rsidRDefault="00D151F2" w:rsidP="002F68B3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color w:val="000000"/>
                <w:szCs w:val="22"/>
                <w:lang w:val="en-US"/>
              </w:rPr>
              <w:t>0</w:t>
            </w:r>
          </w:p>
        </w:tc>
      </w:tr>
      <w:tr w:rsidR="00D151F2" w:rsidRPr="00A74647" w14:paraId="5E4497EF" w14:textId="77777777" w:rsidTr="002F68B3">
        <w:trPr>
          <w:trHeight w:val="330"/>
        </w:trPr>
        <w:tc>
          <w:tcPr>
            <w:tcW w:w="38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C8F78" w14:textId="77777777" w:rsidR="00D151F2" w:rsidRPr="00A74647" w:rsidRDefault="00D151F2" w:rsidP="002F68B3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color w:val="000000"/>
                <w:szCs w:val="22"/>
                <w:lang w:val="en-US"/>
              </w:rPr>
              <w:t>Negative result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48EA13" w14:textId="77777777" w:rsidR="00D151F2" w:rsidRPr="00A74647" w:rsidRDefault="00D151F2" w:rsidP="002F68B3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color w:val="000000"/>
                <w:szCs w:val="22"/>
                <w:lang w:val="en-US"/>
              </w:rPr>
              <w:t>16</w:t>
            </w:r>
          </w:p>
        </w:tc>
        <w:tc>
          <w:tcPr>
            <w:tcW w:w="1751" w:type="dxa"/>
            <w:shd w:val="clear" w:color="auto" w:fill="auto"/>
            <w:noWrap/>
            <w:vAlign w:val="center"/>
            <w:hideMark/>
          </w:tcPr>
          <w:p w14:paraId="0C48C1EF" w14:textId="77777777" w:rsidR="00D151F2" w:rsidRPr="00A74647" w:rsidRDefault="00D151F2" w:rsidP="002F68B3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color w:val="000000"/>
                <w:szCs w:val="22"/>
                <w:lang w:val="en-US"/>
              </w:rPr>
              <w:t>12.6</w:t>
            </w:r>
          </w:p>
        </w:tc>
      </w:tr>
      <w:tr w:rsidR="00D151F2" w:rsidRPr="00A74647" w14:paraId="05DE5700" w14:textId="77777777" w:rsidTr="002F68B3">
        <w:trPr>
          <w:trHeight w:val="330"/>
        </w:trPr>
        <w:tc>
          <w:tcPr>
            <w:tcW w:w="7333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88588D0" w14:textId="77777777" w:rsidR="00D151F2" w:rsidRPr="00A74647" w:rsidRDefault="00D151F2" w:rsidP="002F68B3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b/>
                <w:bCs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b/>
                <w:bCs/>
                <w:i/>
                <w:iCs/>
                <w:color w:val="000000"/>
                <w:szCs w:val="22"/>
                <w:lang w:val="en-US"/>
              </w:rPr>
              <w:t>H. influenzae</w:t>
            </w:r>
            <w:r w:rsidRPr="00A74647">
              <w:rPr>
                <w:rFonts w:cs="Arial"/>
                <w:b/>
                <w:bCs/>
                <w:color w:val="000000"/>
                <w:szCs w:val="22"/>
                <w:lang w:val="en-US"/>
              </w:rPr>
              <w:t xml:space="preserve"> strain identification (N= 251)</w:t>
            </w:r>
          </w:p>
        </w:tc>
      </w:tr>
      <w:tr w:rsidR="00D151F2" w:rsidRPr="00A74647" w14:paraId="33748589" w14:textId="77777777" w:rsidTr="002F68B3">
        <w:trPr>
          <w:trHeight w:val="330"/>
        </w:trPr>
        <w:tc>
          <w:tcPr>
            <w:tcW w:w="3831" w:type="dxa"/>
            <w:shd w:val="clear" w:color="auto" w:fill="auto"/>
            <w:noWrap/>
          </w:tcPr>
          <w:p w14:paraId="3DBC60C2" w14:textId="77777777" w:rsidR="00D151F2" w:rsidRPr="00A74647" w:rsidRDefault="00D151F2" w:rsidP="002F68B3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color w:val="000000"/>
                <w:szCs w:val="22"/>
                <w:lang w:val="en-US"/>
              </w:rPr>
            </w:pPr>
            <w:proofErr w:type="spellStart"/>
            <w:r w:rsidRPr="00A74647">
              <w:rPr>
                <w:rFonts w:cs="Arial"/>
                <w:iCs/>
              </w:rPr>
              <w:t>NTHi</w:t>
            </w:r>
            <w:proofErr w:type="spellEnd"/>
            <w:r w:rsidRPr="00A74647">
              <w:rPr>
                <w:rFonts w:cs="Arial"/>
                <w:iCs/>
              </w:rPr>
              <w:t xml:space="preserve"> </w:t>
            </w:r>
          </w:p>
        </w:tc>
        <w:tc>
          <w:tcPr>
            <w:tcW w:w="1751" w:type="dxa"/>
            <w:shd w:val="clear" w:color="auto" w:fill="auto"/>
            <w:noWrap/>
          </w:tcPr>
          <w:p w14:paraId="7ED8D06F" w14:textId="77777777" w:rsidR="00D151F2" w:rsidRPr="00A74647" w:rsidRDefault="00D151F2" w:rsidP="002F68B3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bCs/>
                <w:color w:val="000000" w:themeColor="text1"/>
              </w:rPr>
              <w:t>250</w:t>
            </w:r>
          </w:p>
        </w:tc>
        <w:tc>
          <w:tcPr>
            <w:tcW w:w="1751" w:type="dxa"/>
            <w:shd w:val="clear" w:color="auto" w:fill="auto"/>
            <w:noWrap/>
          </w:tcPr>
          <w:p w14:paraId="5EC129FC" w14:textId="77777777" w:rsidR="00D151F2" w:rsidRPr="00A74647" w:rsidRDefault="00D151F2" w:rsidP="002F68B3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bCs/>
              </w:rPr>
              <w:t>99.6</w:t>
            </w:r>
          </w:p>
        </w:tc>
      </w:tr>
      <w:tr w:rsidR="00D151F2" w:rsidRPr="00A74647" w14:paraId="5F2BEC05" w14:textId="77777777" w:rsidTr="002F68B3">
        <w:trPr>
          <w:trHeight w:val="330"/>
        </w:trPr>
        <w:tc>
          <w:tcPr>
            <w:tcW w:w="383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8339C35" w14:textId="485F85E2" w:rsidR="00D151F2" w:rsidRPr="00A74647" w:rsidRDefault="00D151F2" w:rsidP="002F68B3">
            <w:pPr>
              <w:widowControl/>
              <w:adjustRightInd/>
              <w:spacing w:after="0"/>
              <w:jc w:val="left"/>
              <w:textAlignment w:val="auto"/>
              <w:rPr>
                <w:rFonts w:cs="Arial"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bCs/>
                <w:i/>
              </w:rPr>
              <w:t>H. influenzae</w:t>
            </w:r>
            <w:r w:rsidRPr="00A74647">
              <w:rPr>
                <w:rFonts w:cs="Arial"/>
                <w:i/>
              </w:rPr>
              <w:t xml:space="preserve"> type b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EFC6304" w14:textId="77777777" w:rsidR="00D151F2" w:rsidRPr="00A74647" w:rsidRDefault="00D151F2" w:rsidP="002F68B3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bCs/>
                <w:color w:val="000000" w:themeColor="text1"/>
              </w:rPr>
              <w:t>1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36F480E" w14:textId="77777777" w:rsidR="00D151F2" w:rsidRPr="00A74647" w:rsidRDefault="00D151F2" w:rsidP="002F68B3">
            <w:pPr>
              <w:widowControl/>
              <w:adjustRightInd/>
              <w:spacing w:after="0"/>
              <w:jc w:val="center"/>
              <w:textAlignment w:val="auto"/>
              <w:rPr>
                <w:rFonts w:cs="Arial"/>
                <w:color w:val="000000"/>
                <w:szCs w:val="22"/>
                <w:lang w:val="en-US"/>
              </w:rPr>
            </w:pPr>
            <w:r w:rsidRPr="00A74647">
              <w:rPr>
                <w:rFonts w:cs="Arial"/>
                <w:bCs/>
              </w:rPr>
              <w:t>0.4</w:t>
            </w:r>
          </w:p>
        </w:tc>
      </w:tr>
      <w:bookmarkEnd w:id="1"/>
    </w:tbl>
    <w:p w14:paraId="330A58BB" w14:textId="77777777" w:rsidR="00D151F2" w:rsidRDefault="00D151F2" w:rsidP="00D151F2">
      <w:pPr>
        <w:widowControl/>
        <w:adjustRightInd/>
        <w:spacing w:after="0"/>
        <w:jc w:val="left"/>
        <w:textAlignment w:val="auto"/>
      </w:pPr>
    </w:p>
    <w:p w14:paraId="2EFABA67" w14:textId="77777777" w:rsidR="00D151F2" w:rsidRPr="001512E1" w:rsidRDefault="00D151F2" w:rsidP="00D151F2">
      <w:pPr>
        <w:rPr>
          <w:rFonts w:cs="Arial"/>
          <w:b/>
          <w:lang w:val="en-US"/>
        </w:rPr>
      </w:pPr>
      <w:r w:rsidRPr="00C96068">
        <w:rPr>
          <w:rFonts w:cs="Arial"/>
          <w:color w:val="000000"/>
          <w:vertAlign w:val="superscript"/>
        </w:rPr>
        <w:t>a</w:t>
      </w:r>
      <w:r w:rsidRPr="001512E1">
        <w:rPr>
          <w:rFonts w:cs="Arial"/>
          <w:lang w:val="en-US"/>
        </w:rPr>
        <w:t xml:space="preserve"> Denominator: Total N</w:t>
      </w:r>
    </w:p>
    <w:p w14:paraId="1EB49308" w14:textId="18F74C03" w:rsidR="00D151F2" w:rsidRDefault="00D151F2" w:rsidP="00D151F2">
      <w:pPr>
        <w:widowControl/>
        <w:adjustRightInd/>
        <w:spacing w:after="0" w:line="240" w:lineRule="auto"/>
        <w:jc w:val="left"/>
        <w:textAlignment w:val="auto"/>
        <w:rPr>
          <w:b/>
          <w:bCs/>
        </w:rPr>
      </w:pPr>
      <w:r w:rsidRPr="00CA17F5">
        <w:rPr>
          <w:lang w:val="en-US"/>
        </w:rPr>
        <w:t>AOM</w:t>
      </w:r>
      <w:r>
        <w:rPr>
          <w:lang w:val="en-US"/>
        </w:rPr>
        <w:t>:</w:t>
      </w:r>
      <w:r w:rsidRPr="00CA17F5">
        <w:rPr>
          <w:lang w:val="en-US"/>
        </w:rPr>
        <w:t xml:space="preserve"> acute otitis media</w:t>
      </w:r>
      <w:r w:rsidR="002C6721">
        <w:rPr>
          <w:lang w:val="en-US"/>
        </w:rPr>
        <w:t>,</w:t>
      </w:r>
      <w:r w:rsidR="002C6721" w:rsidRPr="00CA17F5">
        <w:rPr>
          <w:lang w:val="en-US"/>
        </w:rPr>
        <w:t xml:space="preserve"> </w:t>
      </w:r>
      <w:r w:rsidRPr="001512E1">
        <w:rPr>
          <w:rFonts w:cs="Arial"/>
          <w:lang w:val="en-US"/>
        </w:rPr>
        <w:t>N: Number of samples</w:t>
      </w:r>
      <w:r w:rsidR="002C6721">
        <w:t xml:space="preserve">, </w:t>
      </w:r>
      <w:r w:rsidR="001761B0">
        <w:rPr>
          <w:rFonts w:cs="Arial"/>
          <w:lang w:val="en-US"/>
        </w:rPr>
        <w:t>n</w:t>
      </w:r>
      <w:r w:rsidR="001761B0" w:rsidRPr="001512E1">
        <w:rPr>
          <w:rFonts w:cs="Arial"/>
          <w:lang w:val="en-US"/>
        </w:rPr>
        <w:t>: Number of samples</w:t>
      </w:r>
      <w:r w:rsidR="001761B0">
        <w:rPr>
          <w:rFonts w:cs="Arial"/>
          <w:lang w:val="en-US"/>
        </w:rPr>
        <w:t xml:space="preserve"> in the category</w:t>
      </w:r>
      <w:r w:rsidR="002C6721">
        <w:t>,</w:t>
      </w:r>
      <w:r w:rsidR="001761B0">
        <w:t xml:space="preserve"> </w:t>
      </w:r>
      <w:proofErr w:type="spellStart"/>
      <w:r w:rsidR="00CA1832" w:rsidRPr="00D151F2">
        <w:t>NTHi</w:t>
      </w:r>
      <w:proofErr w:type="spellEnd"/>
      <w:r w:rsidR="00CA1832">
        <w:t>:</w:t>
      </w:r>
      <w:r w:rsidR="00CA1832" w:rsidRPr="00D151F2">
        <w:t xml:space="preserve"> non-typeable </w:t>
      </w:r>
      <w:r w:rsidR="00CA1832" w:rsidRPr="0052491A">
        <w:rPr>
          <w:i/>
          <w:iCs/>
        </w:rPr>
        <w:t>H. influenzae</w:t>
      </w:r>
      <w:r w:rsidR="002C6721">
        <w:t xml:space="preserve">, </w:t>
      </w:r>
      <w:r w:rsidRPr="00A74A7E">
        <w:t>PCR</w:t>
      </w:r>
      <w:r>
        <w:t>:</w:t>
      </w:r>
      <w:r w:rsidRPr="00A74A7E">
        <w:t xml:space="preserve"> </w:t>
      </w:r>
      <w:r w:rsidRPr="00AB150E">
        <w:rPr>
          <w:sz w:val="23"/>
          <w:szCs w:val="23"/>
        </w:rPr>
        <w:t>polymerase chain reaction</w:t>
      </w:r>
      <w:r w:rsidRPr="00326C39">
        <w:t xml:space="preserve"> </w:t>
      </w:r>
      <w:r>
        <w:rPr>
          <w:b/>
          <w:bCs/>
        </w:rPr>
        <w:br w:type="page"/>
      </w:r>
    </w:p>
    <w:p w14:paraId="3C6E7EB5" w14:textId="77777777" w:rsidR="00651664" w:rsidRDefault="00651664">
      <w:pPr>
        <w:widowControl/>
        <w:adjustRightInd/>
        <w:spacing w:after="0" w:line="240" w:lineRule="auto"/>
        <w:jc w:val="left"/>
        <w:textAlignment w:val="auto"/>
        <w:rPr>
          <w:b/>
          <w:bCs/>
        </w:rPr>
      </w:pPr>
    </w:p>
    <w:p w14:paraId="7A756CC7" w14:textId="1A6ED005" w:rsidR="00932ED4" w:rsidRPr="00E14294" w:rsidRDefault="00932ED4" w:rsidP="00CC3714">
      <w:pPr>
        <w:widowControl/>
        <w:adjustRightInd/>
        <w:spacing w:after="0"/>
        <w:jc w:val="left"/>
        <w:textAlignment w:val="auto"/>
        <w:rPr>
          <w:b/>
          <w:bCs/>
        </w:rPr>
      </w:pPr>
      <w:r w:rsidRPr="00E14294">
        <w:rPr>
          <w:b/>
          <w:bCs/>
        </w:rPr>
        <w:t>Table S</w:t>
      </w:r>
      <w:r w:rsidR="00D151F2">
        <w:rPr>
          <w:b/>
          <w:bCs/>
        </w:rPr>
        <w:t>3</w:t>
      </w:r>
      <w:r w:rsidRPr="00E14294">
        <w:rPr>
          <w:b/>
          <w:bCs/>
        </w:rPr>
        <w:t>. Bacterial identification in cases of AOM</w:t>
      </w:r>
      <w:r w:rsidR="007E4705">
        <w:rPr>
          <w:b/>
          <w:bCs/>
        </w:rPr>
        <w:t xml:space="preserve"> with complications</w:t>
      </w:r>
    </w:p>
    <w:p w14:paraId="6FE48B80" w14:textId="77777777" w:rsidR="00E14294" w:rsidRDefault="00E14294" w:rsidP="00CC3714">
      <w:pPr>
        <w:widowControl/>
        <w:adjustRightInd/>
        <w:spacing w:after="0"/>
        <w:jc w:val="left"/>
        <w:textAlignment w:val="auto"/>
      </w:pPr>
    </w:p>
    <w:tbl>
      <w:tblPr>
        <w:tblW w:w="4992" w:type="pct"/>
        <w:jc w:val="center"/>
        <w:tblLook w:val="04A0" w:firstRow="1" w:lastRow="0" w:firstColumn="1" w:lastColumn="0" w:noHBand="0" w:noVBand="1"/>
      </w:tblPr>
      <w:tblGrid>
        <w:gridCol w:w="2428"/>
        <w:gridCol w:w="1620"/>
        <w:gridCol w:w="2251"/>
        <w:gridCol w:w="1994"/>
      </w:tblGrid>
      <w:tr w:rsidR="00054831" w:rsidRPr="00DE1DAA" w14:paraId="737A0479" w14:textId="77777777" w:rsidTr="00794FA7">
        <w:trPr>
          <w:trHeight w:val="288"/>
          <w:jc w:val="center"/>
        </w:trPr>
        <w:tc>
          <w:tcPr>
            <w:tcW w:w="1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208E3B" w14:textId="5ACC665B" w:rsidR="00CC769E" w:rsidRPr="00DE1DAA" w:rsidRDefault="00CC769E" w:rsidP="00CC3714">
            <w:pPr>
              <w:spacing w:after="0"/>
              <w:rPr>
                <w:rFonts w:cs="Arial"/>
                <w:b/>
                <w:iCs/>
                <w:sz w:val="20"/>
                <w:szCs w:val="18"/>
              </w:rPr>
            </w:pPr>
            <w:r w:rsidRPr="00DE1DAA">
              <w:rPr>
                <w:rFonts w:cs="Arial"/>
                <w:b/>
                <w:iCs/>
                <w:sz w:val="20"/>
                <w:szCs w:val="18"/>
              </w:rPr>
              <w:t>Method</w:t>
            </w:r>
          </w:p>
        </w:tc>
        <w:tc>
          <w:tcPr>
            <w:tcW w:w="97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FD62D8" w14:textId="77777777" w:rsidR="00CC769E" w:rsidRPr="00DE1DAA" w:rsidRDefault="00CC769E" w:rsidP="00CC3714">
            <w:pPr>
              <w:spacing w:after="0"/>
              <w:rPr>
                <w:rFonts w:cs="Arial"/>
                <w:b/>
                <w:iCs/>
                <w:sz w:val="20"/>
                <w:szCs w:val="18"/>
              </w:rPr>
            </w:pPr>
            <w:r w:rsidRPr="00DE1DAA">
              <w:rPr>
                <w:rFonts w:cs="Arial"/>
                <w:b/>
                <w:iCs/>
                <w:sz w:val="20"/>
                <w:szCs w:val="18"/>
              </w:rPr>
              <w:t>Results</w:t>
            </w:r>
          </w:p>
        </w:tc>
        <w:tc>
          <w:tcPr>
            <w:tcW w:w="13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9C5EA95" w14:textId="05CD31FE" w:rsidR="00CC769E" w:rsidRPr="00DE1DAA" w:rsidRDefault="00CC769E" w:rsidP="00CC3714">
            <w:pPr>
              <w:spacing w:after="0"/>
              <w:rPr>
                <w:rFonts w:cs="Arial"/>
                <w:b/>
                <w:iCs/>
                <w:sz w:val="20"/>
                <w:szCs w:val="18"/>
              </w:rPr>
            </w:pPr>
            <w:r w:rsidRPr="00DE1DAA">
              <w:rPr>
                <w:rFonts w:cs="Arial"/>
                <w:b/>
                <w:sz w:val="20"/>
                <w:szCs w:val="18"/>
              </w:rPr>
              <w:t>AOM-related mastoid abscess</w:t>
            </w:r>
            <w:r w:rsidR="001A2834" w:rsidRPr="00DE1DAA">
              <w:rPr>
                <w:rFonts w:cs="Arial"/>
                <w:b/>
                <w:sz w:val="20"/>
                <w:szCs w:val="18"/>
              </w:rPr>
              <w:t xml:space="preserve"> (n)</w:t>
            </w:r>
          </w:p>
        </w:tc>
        <w:tc>
          <w:tcPr>
            <w:tcW w:w="120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C54878" w14:textId="45153F97" w:rsidR="00CC769E" w:rsidRPr="00DE1DAA" w:rsidRDefault="00CC769E" w:rsidP="00CC3714">
            <w:pPr>
              <w:spacing w:after="0"/>
              <w:rPr>
                <w:rFonts w:cs="Arial"/>
                <w:b/>
                <w:iCs/>
                <w:sz w:val="20"/>
                <w:szCs w:val="18"/>
              </w:rPr>
            </w:pPr>
            <w:r w:rsidRPr="00DE1DAA">
              <w:rPr>
                <w:rFonts w:cs="Arial"/>
                <w:b/>
                <w:sz w:val="20"/>
                <w:szCs w:val="18"/>
              </w:rPr>
              <w:t>AOM-related facial nerve palsy</w:t>
            </w:r>
            <w:r w:rsidR="001A2834" w:rsidRPr="00DE1DAA">
              <w:rPr>
                <w:rFonts w:cs="Arial"/>
                <w:b/>
                <w:sz w:val="20"/>
                <w:szCs w:val="18"/>
              </w:rPr>
              <w:t xml:space="preserve"> (n)</w:t>
            </w:r>
          </w:p>
        </w:tc>
      </w:tr>
      <w:tr w:rsidR="00FA2F3F" w:rsidRPr="00DE1DAA" w14:paraId="6167A9F8" w14:textId="77777777" w:rsidTr="00794FA7">
        <w:trPr>
          <w:trHeight w:val="288"/>
          <w:jc w:val="center"/>
        </w:trPr>
        <w:tc>
          <w:tcPr>
            <w:tcW w:w="1464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B0A90D7" w14:textId="77777777" w:rsidR="00CC769E" w:rsidRPr="00DE1DAA" w:rsidRDefault="00CC769E" w:rsidP="00CC3714">
            <w:pPr>
              <w:spacing w:after="0"/>
              <w:rPr>
                <w:rFonts w:cs="Arial"/>
                <w:bCs/>
                <w:iCs/>
                <w:sz w:val="20"/>
                <w:szCs w:val="18"/>
              </w:rPr>
            </w:pPr>
            <w:r w:rsidRPr="00DE1DAA">
              <w:rPr>
                <w:rFonts w:cs="Arial"/>
                <w:bCs/>
                <w:iCs/>
                <w:sz w:val="20"/>
                <w:szCs w:val="18"/>
              </w:rPr>
              <w:t>Bacterial culture</w:t>
            </w:r>
          </w:p>
        </w:tc>
        <w:tc>
          <w:tcPr>
            <w:tcW w:w="977" w:type="pct"/>
            <w:tcBorders>
              <w:top w:val="single" w:sz="4" w:space="0" w:color="auto"/>
            </w:tcBorders>
            <w:shd w:val="clear" w:color="auto" w:fill="auto"/>
          </w:tcPr>
          <w:p w14:paraId="4F635DBF" w14:textId="3D6F6469" w:rsidR="00CC769E" w:rsidRPr="00DE1DAA" w:rsidRDefault="00CC769E" w:rsidP="00CC3714">
            <w:pPr>
              <w:spacing w:after="0"/>
              <w:rPr>
                <w:rFonts w:cs="Arial"/>
                <w:i/>
                <w:sz w:val="20"/>
                <w:szCs w:val="18"/>
              </w:rPr>
            </w:pPr>
            <w:r w:rsidRPr="00DE1DAA">
              <w:rPr>
                <w:rFonts w:cs="Arial"/>
                <w:i/>
                <w:color w:val="000000"/>
                <w:sz w:val="20"/>
                <w:szCs w:val="18"/>
              </w:rPr>
              <w:t xml:space="preserve">S. pneumoniae </w:t>
            </w:r>
          </w:p>
        </w:tc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</w:tcPr>
          <w:p w14:paraId="321059D4" w14:textId="77777777" w:rsidR="00CC769E" w:rsidRPr="00DE1DAA" w:rsidRDefault="00CC769E" w:rsidP="00CC3714">
            <w:pPr>
              <w:spacing w:after="0"/>
              <w:jc w:val="center"/>
              <w:rPr>
                <w:rFonts w:cs="Arial"/>
                <w:bCs/>
                <w:iCs/>
                <w:sz w:val="20"/>
                <w:szCs w:val="18"/>
              </w:rPr>
            </w:pPr>
            <w:r w:rsidRPr="00DE1DAA">
              <w:rPr>
                <w:rFonts w:cs="Arial"/>
                <w:bCs/>
                <w:iCs/>
                <w:sz w:val="20"/>
                <w:szCs w:val="18"/>
              </w:rPr>
              <w:t>8</w:t>
            </w: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</w:tcPr>
          <w:p w14:paraId="3852F401" w14:textId="77777777" w:rsidR="00CC769E" w:rsidRPr="00DE1DAA" w:rsidRDefault="00CC769E" w:rsidP="00CC3714">
            <w:pPr>
              <w:spacing w:after="0"/>
              <w:jc w:val="center"/>
              <w:rPr>
                <w:rFonts w:cs="Arial"/>
                <w:bCs/>
                <w:iCs/>
                <w:sz w:val="20"/>
                <w:szCs w:val="18"/>
              </w:rPr>
            </w:pPr>
            <w:r w:rsidRPr="00DE1DAA">
              <w:rPr>
                <w:rFonts w:cs="Arial"/>
                <w:bCs/>
                <w:iCs/>
                <w:sz w:val="20"/>
                <w:szCs w:val="18"/>
              </w:rPr>
              <w:t>1</w:t>
            </w:r>
          </w:p>
        </w:tc>
      </w:tr>
      <w:tr w:rsidR="00FA2F3F" w:rsidRPr="00DE1DAA" w14:paraId="3CFF48F1" w14:textId="77777777" w:rsidTr="00794FA7">
        <w:trPr>
          <w:trHeight w:val="288"/>
          <w:jc w:val="center"/>
        </w:trPr>
        <w:tc>
          <w:tcPr>
            <w:tcW w:w="1464" w:type="pct"/>
            <w:vMerge/>
            <w:shd w:val="clear" w:color="auto" w:fill="auto"/>
          </w:tcPr>
          <w:p w14:paraId="60F0869A" w14:textId="77777777" w:rsidR="00CC769E" w:rsidRPr="00DE1DAA" w:rsidRDefault="00CC769E" w:rsidP="00CC3714">
            <w:pPr>
              <w:spacing w:after="0"/>
              <w:rPr>
                <w:rFonts w:cs="Arial"/>
                <w:bCs/>
                <w:iCs/>
                <w:sz w:val="20"/>
                <w:szCs w:val="18"/>
              </w:rPr>
            </w:pPr>
          </w:p>
        </w:tc>
        <w:tc>
          <w:tcPr>
            <w:tcW w:w="977" w:type="pct"/>
            <w:shd w:val="clear" w:color="auto" w:fill="auto"/>
          </w:tcPr>
          <w:p w14:paraId="0668B749" w14:textId="77777777" w:rsidR="00CC769E" w:rsidRPr="00DE1DAA" w:rsidRDefault="00CC769E" w:rsidP="00CC3714">
            <w:pPr>
              <w:spacing w:after="0"/>
              <w:rPr>
                <w:rFonts w:cs="Arial"/>
                <w:bCs/>
                <w:iCs/>
                <w:sz w:val="20"/>
                <w:szCs w:val="18"/>
              </w:rPr>
            </w:pPr>
            <w:r w:rsidRPr="00DE1DAA">
              <w:rPr>
                <w:rFonts w:cs="Arial"/>
                <w:bCs/>
                <w:i/>
                <w:sz w:val="20"/>
                <w:szCs w:val="18"/>
              </w:rPr>
              <w:t>H. influenzae</w:t>
            </w:r>
          </w:p>
        </w:tc>
        <w:tc>
          <w:tcPr>
            <w:tcW w:w="1357" w:type="pct"/>
            <w:shd w:val="clear" w:color="auto" w:fill="auto"/>
          </w:tcPr>
          <w:p w14:paraId="7A4C303A" w14:textId="77777777" w:rsidR="00CC769E" w:rsidRPr="00DE1DAA" w:rsidRDefault="00CC769E" w:rsidP="00CC3714">
            <w:pPr>
              <w:spacing w:after="0"/>
              <w:jc w:val="center"/>
              <w:rPr>
                <w:rFonts w:cs="Arial"/>
                <w:bCs/>
                <w:iCs/>
                <w:sz w:val="20"/>
                <w:szCs w:val="18"/>
              </w:rPr>
            </w:pPr>
            <w:r w:rsidRPr="00DE1DAA">
              <w:rPr>
                <w:rFonts w:cs="Arial"/>
                <w:bCs/>
                <w:iCs/>
                <w:sz w:val="20"/>
                <w:szCs w:val="18"/>
              </w:rPr>
              <w:t>0</w:t>
            </w:r>
          </w:p>
        </w:tc>
        <w:tc>
          <w:tcPr>
            <w:tcW w:w="1202" w:type="pct"/>
            <w:shd w:val="clear" w:color="auto" w:fill="auto"/>
          </w:tcPr>
          <w:p w14:paraId="57E31090" w14:textId="77777777" w:rsidR="00CC769E" w:rsidRPr="00DE1DAA" w:rsidRDefault="00CC769E" w:rsidP="00CC3714">
            <w:pPr>
              <w:spacing w:after="0"/>
              <w:jc w:val="center"/>
              <w:rPr>
                <w:rFonts w:cs="Arial"/>
                <w:bCs/>
                <w:iCs/>
                <w:sz w:val="20"/>
                <w:szCs w:val="18"/>
              </w:rPr>
            </w:pPr>
            <w:r w:rsidRPr="00DE1DAA">
              <w:rPr>
                <w:rFonts w:cs="Arial"/>
                <w:bCs/>
                <w:iCs/>
                <w:sz w:val="20"/>
                <w:szCs w:val="18"/>
              </w:rPr>
              <w:t>0</w:t>
            </w:r>
          </w:p>
        </w:tc>
      </w:tr>
      <w:tr w:rsidR="00FA2F3F" w:rsidRPr="00DE1DAA" w14:paraId="2654C5A4" w14:textId="77777777" w:rsidTr="00794FA7">
        <w:trPr>
          <w:trHeight w:val="288"/>
          <w:jc w:val="center"/>
        </w:trPr>
        <w:tc>
          <w:tcPr>
            <w:tcW w:w="1464" w:type="pct"/>
            <w:vMerge/>
            <w:shd w:val="clear" w:color="auto" w:fill="auto"/>
          </w:tcPr>
          <w:p w14:paraId="289E1D38" w14:textId="77777777" w:rsidR="00CC769E" w:rsidRPr="00DE1DAA" w:rsidRDefault="00CC769E" w:rsidP="00CC3714">
            <w:pPr>
              <w:spacing w:after="0"/>
              <w:rPr>
                <w:rFonts w:cs="Arial"/>
                <w:bCs/>
                <w:iCs/>
                <w:sz w:val="20"/>
                <w:szCs w:val="18"/>
              </w:rPr>
            </w:pPr>
          </w:p>
        </w:tc>
        <w:tc>
          <w:tcPr>
            <w:tcW w:w="977" w:type="pct"/>
            <w:shd w:val="clear" w:color="auto" w:fill="auto"/>
          </w:tcPr>
          <w:p w14:paraId="54D3B4C0" w14:textId="77777777" w:rsidR="00CC769E" w:rsidRPr="00DE1DAA" w:rsidRDefault="00CC769E" w:rsidP="00CC3714">
            <w:pPr>
              <w:spacing w:after="0"/>
              <w:rPr>
                <w:rFonts w:cs="Arial"/>
                <w:bCs/>
                <w:iCs/>
                <w:sz w:val="20"/>
                <w:szCs w:val="18"/>
              </w:rPr>
            </w:pPr>
            <w:r w:rsidRPr="00DE1DAA">
              <w:rPr>
                <w:rFonts w:cs="Arial"/>
                <w:bCs/>
                <w:i/>
                <w:sz w:val="20"/>
                <w:szCs w:val="18"/>
              </w:rPr>
              <w:t>M. catarrhalis</w:t>
            </w:r>
          </w:p>
        </w:tc>
        <w:tc>
          <w:tcPr>
            <w:tcW w:w="1357" w:type="pct"/>
            <w:shd w:val="clear" w:color="auto" w:fill="auto"/>
          </w:tcPr>
          <w:p w14:paraId="58CA078F" w14:textId="77777777" w:rsidR="00CC769E" w:rsidRPr="00DE1DAA" w:rsidRDefault="00CC769E" w:rsidP="00CC3714">
            <w:pPr>
              <w:spacing w:after="0"/>
              <w:jc w:val="center"/>
              <w:rPr>
                <w:rFonts w:cs="Arial"/>
                <w:bCs/>
                <w:iCs/>
                <w:sz w:val="20"/>
                <w:szCs w:val="18"/>
              </w:rPr>
            </w:pPr>
            <w:r w:rsidRPr="00DE1DAA">
              <w:rPr>
                <w:rFonts w:cs="Arial"/>
                <w:bCs/>
                <w:iCs/>
                <w:sz w:val="20"/>
                <w:szCs w:val="18"/>
              </w:rPr>
              <w:t>1</w:t>
            </w:r>
          </w:p>
        </w:tc>
        <w:tc>
          <w:tcPr>
            <w:tcW w:w="1202" w:type="pct"/>
            <w:shd w:val="clear" w:color="auto" w:fill="auto"/>
          </w:tcPr>
          <w:p w14:paraId="5990E2AC" w14:textId="77777777" w:rsidR="00CC769E" w:rsidRPr="00DE1DAA" w:rsidRDefault="00CC769E" w:rsidP="00CC3714">
            <w:pPr>
              <w:spacing w:after="0"/>
              <w:jc w:val="center"/>
              <w:rPr>
                <w:rFonts w:cs="Arial"/>
                <w:bCs/>
                <w:iCs/>
                <w:sz w:val="20"/>
                <w:szCs w:val="18"/>
              </w:rPr>
            </w:pPr>
            <w:r w:rsidRPr="00DE1DAA">
              <w:rPr>
                <w:rFonts w:cs="Arial"/>
                <w:bCs/>
                <w:iCs/>
                <w:sz w:val="20"/>
                <w:szCs w:val="18"/>
              </w:rPr>
              <w:t>0</w:t>
            </w:r>
          </w:p>
        </w:tc>
      </w:tr>
      <w:tr w:rsidR="00FA2F3F" w:rsidRPr="00DE1DAA" w14:paraId="7E5CDEB7" w14:textId="77777777" w:rsidTr="00794FA7">
        <w:trPr>
          <w:trHeight w:val="288"/>
          <w:jc w:val="center"/>
        </w:trPr>
        <w:tc>
          <w:tcPr>
            <w:tcW w:w="146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1D2EE04C" w14:textId="77777777" w:rsidR="00CC769E" w:rsidRPr="00DE1DAA" w:rsidRDefault="00CC769E" w:rsidP="00CC3714">
            <w:pPr>
              <w:spacing w:after="0"/>
              <w:rPr>
                <w:rFonts w:cs="Arial"/>
                <w:bCs/>
                <w:iCs/>
                <w:sz w:val="20"/>
                <w:szCs w:val="18"/>
              </w:rPr>
            </w:pPr>
          </w:p>
        </w:tc>
        <w:tc>
          <w:tcPr>
            <w:tcW w:w="977" w:type="pct"/>
            <w:tcBorders>
              <w:bottom w:val="single" w:sz="4" w:space="0" w:color="auto"/>
            </w:tcBorders>
            <w:shd w:val="clear" w:color="auto" w:fill="auto"/>
          </w:tcPr>
          <w:p w14:paraId="2A5F9489" w14:textId="77777777" w:rsidR="00CC769E" w:rsidRPr="00DE1DAA" w:rsidRDefault="00CC769E" w:rsidP="00CC3714">
            <w:pPr>
              <w:spacing w:after="0"/>
              <w:rPr>
                <w:rFonts w:cs="Arial"/>
                <w:bCs/>
                <w:iCs/>
                <w:sz w:val="20"/>
                <w:szCs w:val="18"/>
              </w:rPr>
            </w:pPr>
            <w:r w:rsidRPr="00DE1DAA">
              <w:rPr>
                <w:rFonts w:cs="Arial"/>
                <w:bCs/>
                <w:iCs/>
                <w:sz w:val="20"/>
                <w:szCs w:val="18"/>
              </w:rPr>
              <w:t>Negative</w:t>
            </w:r>
          </w:p>
        </w:tc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</w:tcPr>
          <w:p w14:paraId="2FD205D7" w14:textId="77777777" w:rsidR="00CC769E" w:rsidRPr="00DE1DAA" w:rsidRDefault="00CC769E" w:rsidP="00CC3714">
            <w:pPr>
              <w:spacing w:after="0"/>
              <w:jc w:val="center"/>
              <w:rPr>
                <w:rFonts w:cs="Arial"/>
                <w:bCs/>
                <w:iCs/>
                <w:sz w:val="20"/>
                <w:szCs w:val="18"/>
              </w:rPr>
            </w:pPr>
            <w:r w:rsidRPr="00DE1DAA">
              <w:rPr>
                <w:rFonts w:cs="Arial"/>
                <w:bCs/>
                <w:iCs/>
                <w:sz w:val="20"/>
                <w:szCs w:val="18"/>
              </w:rPr>
              <w:t>6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</w:tcPr>
          <w:p w14:paraId="2736DA2E" w14:textId="77777777" w:rsidR="00CC769E" w:rsidRPr="00DE1DAA" w:rsidRDefault="00CC769E" w:rsidP="00CC3714">
            <w:pPr>
              <w:spacing w:after="0"/>
              <w:jc w:val="center"/>
              <w:rPr>
                <w:rFonts w:cs="Arial"/>
                <w:bCs/>
                <w:iCs/>
                <w:sz w:val="20"/>
                <w:szCs w:val="18"/>
              </w:rPr>
            </w:pPr>
            <w:r w:rsidRPr="00DE1DAA">
              <w:rPr>
                <w:rFonts w:cs="Arial"/>
                <w:bCs/>
                <w:iCs/>
                <w:sz w:val="20"/>
                <w:szCs w:val="18"/>
              </w:rPr>
              <w:t>0</w:t>
            </w:r>
          </w:p>
        </w:tc>
      </w:tr>
      <w:tr w:rsidR="00FA2F3F" w:rsidRPr="00DE1DAA" w14:paraId="6E4F7140" w14:textId="77777777" w:rsidTr="00794FA7">
        <w:trPr>
          <w:trHeight w:val="288"/>
          <w:jc w:val="center"/>
        </w:trPr>
        <w:tc>
          <w:tcPr>
            <w:tcW w:w="1464" w:type="pct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BD901AC" w14:textId="7912B0B1" w:rsidR="00CC769E" w:rsidRPr="00DE1DAA" w:rsidRDefault="00CC769E" w:rsidP="00CC3714">
            <w:pPr>
              <w:spacing w:after="0"/>
              <w:rPr>
                <w:rFonts w:cs="Arial"/>
                <w:bCs/>
                <w:iCs/>
                <w:sz w:val="20"/>
                <w:szCs w:val="18"/>
              </w:rPr>
            </w:pPr>
            <w:r w:rsidRPr="00DE1DAA">
              <w:rPr>
                <w:rFonts w:cs="Arial"/>
                <w:bCs/>
                <w:iCs/>
                <w:sz w:val="20"/>
                <w:szCs w:val="18"/>
              </w:rPr>
              <w:t>Real</w:t>
            </w:r>
            <w:r w:rsidR="004E14BD" w:rsidRPr="00DE1DAA">
              <w:rPr>
                <w:rFonts w:cs="Arial"/>
                <w:bCs/>
                <w:iCs/>
                <w:sz w:val="20"/>
                <w:szCs w:val="18"/>
              </w:rPr>
              <w:t>-</w:t>
            </w:r>
            <w:r w:rsidRPr="00DE1DAA">
              <w:rPr>
                <w:rFonts w:cs="Arial"/>
                <w:bCs/>
                <w:iCs/>
                <w:sz w:val="20"/>
                <w:szCs w:val="18"/>
              </w:rPr>
              <w:t>time</w:t>
            </w:r>
            <w:r w:rsidR="004E14BD" w:rsidRPr="00DE1DAA">
              <w:rPr>
                <w:rFonts w:cs="Arial"/>
                <w:bCs/>
                <w:iCs/>
                <w:sz w:val="20"/>
                <w:szCs w:val="18"/>
              </w:rPr>
              <w:t xml:space="preserve"> </w:t>
            </w:r>
            <w:r w:rsidRPr="00DE1DAA">
              <w:rPr>
                <w:rFonts w:cs="Arial"/>
                <w:bCs/>
                <w:iCs/>
                <w:sz w:val="20"/>
                <w:szCs w:val="18"/>
              </w:rPr>
              <w:t>PCR</w:t>
            </w:r>
          </w:p>
          <w:p w14:paraId="5F22129A" w14:textId="7F398CF3" w:rsidR="00CC769E" w:rsidRPr="00DE1DAA" w:rsidRDefault="00CC769E" w:rsidP="00CC3714">
            <w:pPr>
              <w:spacing w:after="0"/>
              <w:rPr>
                <w:rFonts w:cs="Arial"/>
                <w:bCs/>
                <w:iCs/>
                <w:sz w:val="20"/>
                <w:szCs w:val="18"/>
              </w:rPr>
            </w:pPr>
            <w:r w:rsidRPr="00DE1DAA">
              <w:rPr>
                <w:rFonts w:cs="Arial"/>
                <w:bCs/>
                <w:iCs/>
                <w:sz w:val="20"/>
                <w:szCs w:val="18"/>
              </w:rPr>
              <w:t>(</w:t>
            </w:r>
            <w:r w:rsidR="003524D5" w:rsidRPr="00DE1DAA">
              <w:rPr>
                <w:rFonts w:cs="Arial"/>
                <w:bCs/>
                <w:iCs/>
                <w:sz w:val="20"/>
                <w:szCs w:val="18"/>
              </w:rPr>
              <w:t>for</w:t>
            </w:r>
            <w:r w:rsidRPr="00DE1DAA">
              <w:rPr>
                <w:rFonts w:cs="Arial"/>
                <w:bCs/>
                <w:iCs/>
                <w:sz w:val="20"/>
                <w:szCs w:val="18"/>
              </w:rPr>
              <w:t xml:space="preserve"> samples with negative culture)</w:t>
            </w:r>
          </w:p>
        </w:tc>
        <w:tc>
          <w:tcPr>
            <w:tcW w:w="977" w:type="pct"/>
            <w:tcBorders>
              <w:top w:val="single" w:sz="4" w:space="0" w:color="auto"/>
            </w:tcBorders>
            <w:shd w:val="clear" w:color="auto" w:fill="auto"/>
          </w:tcPr>
          <w:p w14:paraId="39308619" w14:textId="7AE2A151" w:rsidR="00CC769E" w:rsidRPr="00DE1DAA" w:rsidRDefault="00CC769E" w:rsidP="00CC3714">
            <w:pPr>
              <w:spacing w:after="0"/>
              <w:rPr>
                <w:rFonts w:cs="Arial"/>
                <w:iCs/>
                <w:sz w:val="20"/>
                <w:szCs w:val="18"/>
              </w:rPr>
            </w:pPr>
            <w:r w:rsidRPr="00DE1DAA">
              <w:rPr>
                <w:rFonts w:cs="Arial"/>
                <w:i/>
                <w:color w:val="000000"/>
                <w:sz w:val="20"/>
                <w:szCs w:val="18"/>
              </w:rPr>
              <w:t xml:space="preserve">S. pneumoniae </w:t>
            </w:r>
          </w:p>
        </w:tc>
        <w:tc>
          <w:tcPr>
            <w:tcW w:w="1357" w:type="pct"/>
            <w:tcBorders>
              <w:top w:val="single" w:sz="4" w:space="0" w:color="auto"/>
            </w:tcBorders>
            <w:shd w:val="clear" w:color="auto" w:fill="auto"/>
          </w:tcPr>
          <w:p w14:paraId="159532FE" w14:textId="77777777" w:rsidR="00CC769E" w:rsidRPr="00DE1DAA" w:rsidRDefault="00CC769E" w:rsidP="00CC3714">
            <w:pPr>
              <w:spacing w:after="0"/>
              <w:jc w:val="center"/>
              <w:rPr>
                <w:rFonts w:cs="Arial"/>
                <w:bCs/>
                <w:iCs/>
                <w:sz w:val="20"/>
                <w:szCs w:val="18"/>
              </w:rPr>
            </w:pPr>
            <w:r w:rsidRPr="00DE1DAA">
              <w:rPr>
                <w:rFonts w:cs="Arial"/>
                <w:bCs/>
                <w:iCs/>
                <w:sz w:val="20"/>
                <w:szCs w:val="18"/>
              </w:rPr>
              <w:t>6</w:t>
            </w:r>
          </w:p>
        </w:tc>
        <w:tc>
          <w:tcPr>
            <w:tcW w:w="1202" w:type="pct"/>
            <w:tcBorders>
              <w:top w:val="single" w:sz="4" w:space="0" w:color="auto"/>
            </w:tcBorders>
            <w:shd w:val="clear" w:color="auto" w:fill="auto"/>
          </w:tcPr>
          <w:p w14:paraId="17D1FFCF" w14:textId="77777777" w:rsidR="00CC769E" w:rsidRPr="00DE1DAA" w:rsidRDefault="00CC769E" w:rsidP="00CC3714">
            <w:pPr>
              <w:spacing w:after="0"/>
              <w:jc w:val="center"/>
              <w:rPr>
                <w:rFonts w:cs="Arial"/>
                <w:bCs/>
                <w:iCs/>
                <w:sz w:val="20"/>
                <w:szCs w:val="18"/>
              </w:rPr>
            </w:pPr>
            <w:r w:rsidRPr="00DE1DAA">
              <w:rPr>
                <w:rFonts w:cs="Arial"/>
                <w:bCs/>
                <w:iCs/>
                <w:sz w:val="20"/>
                <w:szCs w:val="18"/>
              </w:rPr>
              <w:t>0</w:t>
            </w:r>
          </w:p>
        </w:tc>
      </w:tr>
      <w:tr w:rsidR="00FA2F3F" w:rsidRPr="00DE1DAA" w14:paraId="68A72F84" w14:textId="77777777" w:rsidTr="00794FA7">
        <w:trPr>
          <w:trHeight w:val="288"/>
          <w:jc w:val="center"/>
        </w:trPr>
        <w:tc>
          <w:tcPr>
            <w:tcW w:w="1464" w:type="pct"/>
            <w:vMerge/>
            <w:shd w:val="clear" w:color="auto" w:fill="auto"/>
          </w:tcPr>
          <w:p w14:paraId="78B8A845" w14:textId="77777777" w:rsidR="00CC769E" w:rsidRPr="00DE1DAA" w:rsidRDefault="00CC769E" w:rsidP="00CC3714">
            <w:pPr>
              <w:spacing w:after="0"/>
              <w:rPr>
                <w:rFonts w:cs="Arial"/>
                <w:bCs/>
                <w:iCs/>
                <w:sz w:val="20"/>
                <w:szCs w:val="18"/>
              </w:rPr>
            </w:pPr>
          </w:p>
        </w:tc>
        <w:tc>
          <w:tcPr>
            <w:tcW w:w="977" w:type="pct"/>
            <w:shd w:val="clear" w:color="auto" w:fill="auto"/>
          </w:tcPr>
          <w:p w14:paraId="5F1C615D" w14:textId="77777777" w:rsidR="00CC769E" w:rsidRPr="00DE1DAA" w:rsidRDefault="00CC769E" w:rsidP="00CC3714">
            <w:pPr>
              <w:spacing w:after="0"/>
              <w:rPr>
                <w:rFonts w:cs="Arial"/>
                <w:bCs/>
                <w:iCs/>
                <w:sz w:val="20"/>
                <w:szCs w:val="18"/>
              </w:rPr>
            </w:pPr>
            <w:r w:rsidRPr="00DE1DAA">
              <w:rPr>
                <w:rFonts w:cs="Arial"/>
                <w:bCs/>
                <w:i/>
                <w:sz w:val="20"/>
                <w:szCs w:val="18"/>
              </w:rPr>
              <w:t>H. influenzae</w:t>
            </w:r>
          </w:p>
        </w:tc>
        <w:tc>
          <w:tcPr>
            <w:tcW w:w="1357" w:type="pct"/>
            <w:shd w:val="clear" w:color="auto" w:fill="auto"/>
          </w:tcPr>
          <w:p w14:paraId="5ED02831" w14:textId="77777777" w:rsidR="00CC769E" w:rsidRPr="00DE1DAA" w:rsidRDefault="00CC769E" w:rsidP="00CC3714">
            <w:pPr>
              <w:spacing w:after="0"/>
              <w:jc w:val="center"/>
              <w:rPr>
                <w:rFonts w:cs="Arial"/>
                <w:bCs/>
                <w:iCs/>
                <w:sz w:val="20"/>
                <w:szCs w:val="18"/>
              </w:rPr>
            </w:pPr>
            <w:r w:rsidRPr="00DE1DAA">
              <w:rPr>
                <w:rFonts w:cs="Arial"/>
                <w:bCs/>
                <w:iCs/>
                <w:sz w:val="20"/>
                <w:szCs w:val="18"/>
              </w:rPr>
              <w:t>2</w:t>
            </w:r>
          </w:p>
        </w:tc>
        <w:tc>
          <w:tcPr>
            <w:tcW w:w="1202" w:type="pct"/>
            <w:shd w:val="clear" w:color="auto" w:fill="auto"/>
          </w:tcPr>
          <w:p w14:paraId="72A2BFDB" w14:textId="77777777" w:rsidR="00CC769E" w:rsidRPr="00DE1DAA" w:rsidRDefault="00CC769E" w:rsidP="00CC3714">
            <w:pPr>
              <w:spacing w:after="0"/>
              <w:jc w:val="center"/>
              <w:rPr>
                <w:rFonts w:cs="Arial"/>
                <w:bCs/>
                <w:iCs/>
                <w:sz w:val="20"/>
                <w:szCs w:val="18"/>
              </w:rPr>
            </w:pPr>
            <w:r w:rsidRPr="00DE1DAA">
              <w:rPr>
                <w:rFonts w:cs="Arial"/>
                <w:bCs/>
                <w:iCs/>
                <w:sz w:val="20"/>
                <w:szCs w:val="18"/>
              </w:rPr>
              <w:t>0</w:t>
            </w:r>
          </w:p>
        </w:tc>
      </w:tr>
      <w:tr w:rsidR="00FA2F3F" w:rsidRPr="00DE1DAA" w14:paraId="251E6D53" w14:textId="77777777" w:rsidTr="00794FA7">
        <w:trPr>
          <w:trHeight w:val="288"/>
          <w:jc w:val="center"/>
        </w:trPr>
        <w:tc>
          <w:tcPr>
            <w:tcW w:w="1464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70D6B7A3" w14:textId="77777777" w:rsidR="00CC769E" w:rsidRPr="00DE1DAA" w:rsidRDefault="00CC769E" w:rsidP="00CC3714">
            <w:pPr>
              <w:spacing w:after="0"/>
              <w:rPr>
                <w:rFonts w:cs="Arial"/>
                <w:bCs/>
                <w:iCs/>
                <w:sz w:val="20"/>
                <w:szCs w:val="18"/>
              </w:rPr>
            </w:pPr>
          </w:p>
        </w:tc>
        <w:tc>
          <w:tcPr>
            <w:tcW w:w="977" w:type="pct"/>
            <w:tcBorders>
              <w:bottom w:val="single" w:sz="4" w:space="0" w:color="auto"/>
            </w:tcBorders>
            <w:shd w:val="clear" w:color="auto" w:fill="auto"/>
          </w:tcPr>
          <w:p w14:paraId="784FDC80" w14:textId="77777777" w:rsidR="00CC769E" w:rsidRPr="00DE1DAA" w:rsidRDefault="00CC769E" w:rsidP="00CC3714">
            <w:pPr>
              <w:spacing w:after="0"/>
              <w:rPr>
                <w:rFonts w:cs="Arial"/>
                <w:bCs/>
                <w:iCs/>
                <w:sz w:val="20"/>
                <w:szCs w:val="18"/>
              </w:rPr>
            </w:pPr>
            <w:r w:rsidRPr="00DE1DAA">
              <w:rPr>
                <w:rFonts w:cs="Arial"/>
                <w:bCs/>
                <w:i/>
                <w:sz w:val="20"/>
                <w:szCs w:val="18"/>
              </w:rPr>
              <w:t>M. catarrhalis</w:t>
            </w:r>
          </w:p>
        </w:tc>
        <w:tc>
          <w:tcPr>
            <w:tcW w:w="1357" w:type="pct"/>
            <w:tcBorders>
              <w:bottom w:val="single" w:sz="4" w:space="0" w:color="auto"/>
            </w:tcBorders>
            <w:shd w:val="clear" w:color="auto" w:fill="auto"/>
          </w:tcPr>
          <w:p w14:paraId="2ACB171B" w14:textId="77777777" w:rsidR="00CC769E" w:rsidRPr="00DE1DAA" w:rsidRDefault="00CC769E" w:rsidP="00CC3714">
            <w:pPr>
              <w:spacing w:after="0"/>
              <w:jc w:val="center"/>
              <w:rPr>
                <w:rFonts w:cs="Arial"/>
                <w:bCs/>
                <w:iCs/>
                <w:sz w:val="20"/>
                <w:szCs w:val="18"/>
              </w:rPr>
            </w:pPr>
            <w:r w:rsidRPr="00DE1DAA">
              <w:rPr>
                <w:rFonts w:cs="Arial"/>
                <w:bCs/>
                <w:iCs/>
                <w:sz w:val="20"/>
                <w:szCs w:val="18"/>
              </w:rPr>
              <w:t>0</w:t>
            </w:r>
          </w:p>
        </w:tc>
        <w:tc>
          <w:tcPr>
            <w:tcW w:w="1202" w:type="pct"/>
            <w:tcBorders>
              <w:bottom w:val="single" w:sz="4" w:space="0" w:color="auto"/>
            </w:tcBorders>
            <w:shd w:val="clear" w:color="auto" w:fill="auto"/>
          </w:tcPr>
          <w:p w14:paraId="4C424358" w14:textId="77777777" w:rsidR="00CC769E" w:rsidRPr="00DE1DAA" w:rsidRDefault="00CC769E" w:rsidP="00CC3714">
            <w:pPr>
              <w:spacing w:after="0"/>
              <w:jc w:val="center"/>
              <w:rPr>
                <w:rFonts w:cs="Arial"/>
                <w:bCs/>
                <w:iCs/>
                <w:sz w:val="20"/>
                <w:szCs w:val="18"/>
              </w:rPr>
            </w:pPr>
            <w:r w:rsidRPr="00DE1DAA">
              <w:rPr>
                <w:rFonts w:cs="Arial"/>
                <w:bCs/>
                <w:iCs/>
                <w:sz w:val="20"/>
                <w:szCs w:val="18"/>
              </w:rPr>
              <w:t>0</w:t>
            </w:r>
          </w:p>
        </w:tc>
      </w:tr>
    </w:tbl>
    <w:p w14:paraId="4206DD65" w14:textId="77777777" w:rsidR="00835191" w:rsidRDefault="00C34504" w:rsidP="00CC3714">
      <w:pPr>
        <w:widowControl/>
        <w:adjustRightInd/>
        <w:spacing w:after="0"/>
        <w:jc w:val="left"/>
        <w:textAlignment w:val="auto"/>
      </w:pPr>
      <w:r w:rsidRPr="00A74A7E">
        <w:t>AOM</w:t>
      </w:r>
      <w:r w:rsidR="00C96068">
        <w:t>:</w:t>
      </w:r>
      <w:r w:rsidRPr="00A74A7E">
        <w:t xml:space="preserve"> </w:t>
      </w:r>
      <w:r w:rsidR="00FA2F3F" w:rsidRPr="00A74A7E">
        <w:t>acute otitis media</w:t>
      </w:r>
      <w:r w:rsidR="002C6721">
        <w:t>,</w:t>
      </w:r>
      <w:r w:rsidR="002C6721" w:rsidRPr="00A74A7E">
        <w:t xml:space="preserve"> </w:t>
      </w:r>
      <w:r w:rsidR="001A2834" w:rsidRPr="001A2834">
        <w:t xml:space="preserve">n: number of </w:t>
      </w:r>
      <w:r w:rsidR="001A2834">
        <w:t>isolates</w:t>
      </w:r>
      <w:r w:rsidR="001A2834" w:rsidRPr="001A2834">
        <w:t xml:space="preserve"> in each category</w:t>
      </w:r>
      <w:r w:rsidR="002C6721">
        <w:t>,</w:t>
      </w:r>
      <w:r w:rsidR="002C6721" w:rsidRPr="001A2834">
        <w:t xml:space="preserve"> </w:t>
      </w:r>
    </w:p>
    <w:p w14:paraId="05DB0C07" w14:textId="1EDA915A" w:rsidR="00932ED4" w:rsidRDefault="00C34504" w:rsidP="00CC3714">
      <w:pPr>
        <w:widowControl/>
        <w:adjustRightInd/>
        <w:spacing w:after="0"/>
        <w:jc w:val="left"/>
        <w:textAlignment w:val="auto"/>
      </w:pPr>
      <w:r w:rsidRPr="00A74A7E">
        <w:t>PCR</w:t>
      </w:r>
      <w:r w:rsidR="00C96068">
        <w:t>:</w:t>
      </w:r>
      <w:r w:rsidRPr="00A74A7E">
        <w:t xml:space="preserve"> </w:t>
      </w:r>
      <w:r w:rsidR="00A74A7E" w:rsidRPr="00AB150E">
        <w:rPr>
          <w:sz w:val="23"/>
          <w:szCs w:val="23"/>
        </w:rPr>
        <w:t>polymerase chain reaction</w:t>
      </w:r>
    </w:p>
    <w:p w14:paraId="5110D791" w14:textId="77777777" w:rsidR="00C34504" w:rsidRDefault="00C34504" w:rsidP="00CC3714">
      <w:pPr>
        <w:widowControl/>
        <w:adjustRightInd/>
        <w:spacing w:after="0"/>
        <w:jc w:val="left"/>
        <w:textAlignment w:val="auto"/>
      </w:pPr>
    </w:p>
    <w:p w14:paraId="17822248" w14:textId="77777777" w:rsidR="00C34504" w:rsidRDefault="00C34504" w:rsidP="00CC3714">
      <w:pPr>
        <w:widowControl/>
        <w:adjustRightInd/>
        <w:spacing w:after="0"/>
        <w:jc w:val="left"/>
        <w:textAlignment w:val="auto"/>
      </w:pPr>
    </w:p>
    <w:p w14:paraId="3C03C549" w14:textId="77777777" w:rsidR="00E14294" w:rsidRDefault="00E14294" w:rsidP="00CC3714">
      <w:pPr>
        <w:widowControl/>
        <w:adjustRightInd/>
        <w:spacing w:after="0"/>
        <w:jc w:val="left"/>
        <w:textAlignment w:val="auto"/>
      </w:pPr>
      <w:r>
        <w:br w:type="page"/>
      </w:r>
    </w:p>
    <w:p w14:paraId="3F69143A" w14:textId="741FCA5A" w:rsidR="00932ED4" w:rsidRPr="00E14294" w:rsidRDefault="00932ED4" w:rsidP="00CC3714">
      <w:pPr>
        <w:widowControl/>
        <w:adjustRightInd/>
        <w:spacing w:after="0"/>
        <w:jc w:val="left"/>
        <w:textAlignment w:val="auto"/>
        <w:rPr>
          <w:b/>
          <w:bCs/>
        </w:rPr>
      </w:pPr>
      <w:r w:rsidRPr="00E14294">
        <w:rPr>
          <w:b/>
          <w:bCs/>
        </w:rPr>
        <w:lastRenderedPageBreak/>
        <w:t>Table S</w:t>
      </w:r>
      <w:r w:rsidR="00D151F2">
        <w:rPr>
          <w:b/>
          <w:bCs/>
        </w:rPr>
        <w:t>4</w:t>
      </w:r>
      <w:r w:rsidRPr="00E14294">
        <w:rPr>
          <w:b/>
          <w:bCs/>
        </w:rPr>
        <w:t>. Bacterial identification in cases of recurrent AOM</w:t>
      </w:r>
    </w:p>
    <w:p w14:paraId="3735AD29" w14:textId="77777777" w:rsidR="00CA17F5" w:rsidRDefault="00CA17F5" w:rsidP="00CC3714">
      <w:pPr>
        <w:rPr>
          <w:vertAlign w:val="superscript"/>
        </w:rPr>
      </w:pPr>
    </w:p>
    <w:tbl>
      <w:tblPr>
        <w:tblW w:w="7798" w:type="dxa"/>
        <w:tblLook w:val="04A0" w:firstRow="1" w:lastRow="0" w:firstColumn="1" w:lastColumn="0" w:noHBand="0" w:noVBand="1"/>
      </w:tblPr>
      <w:tblGrid>
        <w:gridCol w:w="5214"/>
        <w:gridCol w:w="2584"/>
      </w:tblGrid>
      <w:tr w:rsidR="00CA17F5" w:rsidRPr="00A74647" w14:paraId="652A6F5E" w14:textId="77777777" w:rsidTr="00CA17F5">
        <w:trPr>
          <w:trHeight w:val="288"/>
        </w:trPr>
        <w:tc>
          <w:tcPr>
            <w:tcW w:w="33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AF460A" w14:textId="77777777" w:rsidR="00CA17F5" w:rsidRPr="00A74647" w:rsidRDefault="00CA17F5" w:rsidP="00CC3714">
            <w:pPr>
              <w:spacing w:after="0"/>
              <w:rPr>
                <w:rFonts w:cs="Arial"/>
                <w:b/>
                <w:iCs/>
              </w:rPr>
            </w:pPr>
          </w:p>
        </w:tc>
        <w:tc>
          <w:tcPr>
            <w:tcW w:w="16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1ED051" w14:textId="77777777" w:rsidR="00CA17F5" w:rsidRPr="00A74647" w:rsidRDefault="00CA17F5" w:rsidP="00CC3714">
            <w:pPr>
              <w:spacing w:after="0"/>
              <w:jc w:val="center"/>
              <w:rPr>
                <w:rFonts w:cs="Arial"/>
                <w:b/>
                <w:iCs/>
              </w:rPr>
            </w:pPr>
            <w:r w:rsidRPr="00A74647">
              <w:rPr>
                <w:rFonts w:cs="Arial"/>
                <w:b/>
                <w:iCs/>
              </w:rPr>
              <w:t>n, %</w:t>
            </w:r>
            <w:r w:rsidRPr="00A74647">
              <w:rPr>
                <w:rFonts w:cs="Arial"/>
                <w:b/>
                <w:iCs/>
                <w:vertAlign w:val="superscript"/>
              </w:rPr>
              <w:t>a</w:t>
            </w:r>
          </w:p>
        </w:tc>
      </w:tr>
      <w:tr w:rsidR="00CA17F5" w:rsidRPr="00A74647" w14:paraId="097A1D07" w14:textId="77777777" w:rsidTr="00CA17F5">
        <w:trPr>
          <w:trHeight w:val="288"/>
        </w:trPr>
        <w:tc>
          <w:tcPr>
            <w:tcW w:w="3343" w:type="pct"/>
            <w:tcBorders>
              <w:top w:val="single" w:sz="4" w:space="0" w:color="auto"/>
            </w:tcBorders>
            <w:shd w:val="clear" w:color="auto" w:fill="auto"/>
          </w:tcPr>
          <w:p w14:paraId="27FF4EFA" w14:textId="77777777" w:rsidR="00CA17F5" w:rsidRPr="00A74647" w:rsidRDefault="00CA17F5" w:rsidP="00CC3714">
            <w:pPr>
              <w:spacing w:after="0"/>
              <w:rPr>
                <w:rFonts w:cs="Arial"/>
                <w:b/>
                <w:i/>
              </w:rPr>
            </w:pPr>
            <w:r w:rsidRPr="00A74647">
              <w:rPr>
                <w:rFonts w:cs="Arial"/>
                <w:b/>
                <w:iCs/>
              </w:rPr>
              <w:t>Bacteria culture</w:t>
            </w:r>
          </w:p>
        </w:tc>
        <w:tc>
          <w:tcPr>
            <w:tcW w:w="16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885A0E5" w14:textId="77777777" w:rsidR="00CA17F5" w:rsidRPr="00A74647" w:rsidRDefault="00CA17F5" w:rsidP="00CC3714">
            <w:pPr>
              <w:spacing w:after="0"/>
              <w:jc w:val="center"/>
              <w:rPr>
                <w:rFonts w:cs="Arial"/>
                <w:bCs/>
                <w:iCs/>
              </w:rPr>
            </w:pPr>
          </w:p>
        </w:tc>
      </w:tr>
      <w:tr w:rsidR="00CA17F5" w:rsidRPr="00A74647" w14:paraId="5EBE9642" w14:textId="77777777" w:rsidTr="00CA17F5">
        <w:trPr>
          <w:trHeight w:val="288"/>
        </w:trPr>
        <w:tc>
          <w:tcPr>
            <w:tcW w:w="3343" w:type="pct"/>
            <w:shd w:val="clear" w:color="auto" w:fill="auto"/>
          </w:tcPr>
          <w:p w14:paraId="2CB852FC" w14:textId="77777777" w:rsidR="00CA17F5" w:rsidRPr="00A74647" w:rsidRDefault="00CA17F5" w:rsidP="00CC3714">
            <w:pPr>
              <w:spacing w:after="0"/>
              <w:ind w:left="288"/>
              <w:rPr>
                <w:rFonts w:cs="Arial"/>
                <w:bCs/>
                <w:iCs/>
              </w:rPr>
            </w:pPr>
            <w:r w:rsidRPr="00A74647">
              <w:rPr>
                <w:rFonts w:cs="Arial"/>
                <w:bCs/>
                <w:i/>
              </w:rPr>
              <w:t>H. influenzae</w:t>
            </w:r>
          </w:p>
        </w:tc>
        <w:tc>
          <w:tcPr>
            <w:tcW w:w="1657" w:type="pct"/>
            <w:shd w:val="clear" w:color="auto" w:fill="auto"/>
            <w:vAlign w:val="center"/>
          </w:tcPr>
          <w:p w14:paraId="3654654A" w14:textId="77777777" w:rsidR="00CA17F5" w:rsidRPr="00A74647" w:rsidRDefault="00CA17F5" w:rsidP="00CC3714">
            <w:pPr>
              <w:spacing w:after="0"/>
              <w:jc w:val="center"/>
              <w:rPr>
                <w:rFonts w:cs="Arial"/>
                <w:bCs/>
                <w:iCs/>
              </w:rPr>
            </w:pPr>
            <w:r w:rsidRPr="00A74647">
              <w:rPr>
                <w:rFonts w:cs="Arial"/>
                <w:bCs/>
                <w:iCs/>
              </w:rPr>
              <w:t>28 (</w:t>
            </w:r>
            <w:r w:rsidRPr="00A74647">
              <w:rPr>
                <w:rFonts w:cs="Arial"/>
              </w:rPr>
              <w:t>29.5%</w:t>
            </w:r>
            <w:r w:rsidRPr="00A74647">
              <w:rPr>
                <w:rFonts w:cs="Arial"/>
                <w:bCs/>
                <w:iCs/>
              </w:rPr>
              <w:t>)</w:t>
            </w:r>
          </w:p>
        </w:tc>
      </w:tr>
      <w:tr w:rsidR="00CA17F5" w:rsidRPr="00A74647" w14:paraId="1D1DFD31" w14:textId="77777777" w:rsidTr="00CA17F5">
        <w:trPr>
          <w:trHeight w:val="288"/>
        </w:trPr>
        <w:tc>
          <w:tcPr>
            <w:tcW w:w="3343" w:type="pct"/>
            <w:shd w:val="clear" w:color="auto" w:fill="auto"/>
          </w:tcPr>
          <w:p w14:paraId="50973BAA" w14:textId="65B7C7BE" w:rsidR="00CA17F5" w:rsidRPr="00A74647" w:rsidRDefault="00CA17F5" w:rsidP="00CC3714">
            <w:pPr>
              <w:spacing w:after="0"/>
              <w:ind w:left="288"/>
              <w:rPr>
                <w:rFonts w:cs="Arial"/>
                <w:bCs/>
                <w:iCs/>
              </w:rPr>
            </w:pPr>
            <w:r w:rsidRPr="00A74647">
              <w:rPr>
                <w:rFonts w:cs="Arial"/>
                <w:bCs/>
                <w:i/>
                <w:color w:val="000000"/>
              </w:rPr>
              <w:t xml:space="preserve">S. pneumoniae </w:t>
            </w:r>
          </w:p>
        </w:tc>
        <w:tc>
          <w:tcPr>
            <w:tcW w:w="1657" w:type="pct"/>
            <w:shd w:val="clear" w:color="auto" w:fill="auto"/>
            <w:vAlign w:val="center"/>
          </w:tcPr>
          <w:p w14:paraId="54D8D2DB" w14:textId="77777777" w:rsidR="00CA17F5" w:rsidRPr="00A74647" w:rsidRDefault="00CA17F5" w:rsidP="00CC3714">
            <w:pPr>
              <w:spacing w:after="0"/>
              <w:jc w:val="center"/>
              <w:rPr>
                <w:rFonts w:cs="Arial"/>
                <w:bCs/>
                <w:iCs/>
              </w:rPr>
            </w:pPr>
            <w:r w:rsidRPr="00A74647">
              <w:rPr>
                <w:rFonts w:cs="Arial"/>
                <w:bCs/>
                <w:iCs/>
              </w:rPr>
              <w:t>15 (</w:t>
            </w:r>
            <w:r w:rsidRPr="00A74647">
              <w:rPr>
                <w:rFonts w:cs="Arial"/>
              </w:rPr>
              <w:t>15.8%</w:t>
            </w:r>
            <w:r w:rsidRPr="00A74647">
              <w:rPr>
                <w:rFonts w:cs="Arial"/>
                <w:bCs/>
                <w:iCs/>
              </w:rPr>
              <w:t>)</w:t>
            </w:r>
          </w:p>
        </w:tc>
      </w:tr>
      <w:tr w:rsidR="00CA17F5" w:rsidRPr="00A74647" w14:paraId="318D4BAE" w14:textId="77777777" w:rsidTr="00CA17F5">
        <w:trPr>
          <w:trHeight w:val="288"/>
        </w:trPr>
        <w:tc>
          <w:tcPr>
            <w:tcW w:w="3343" w:type="pct"/>
            <w:shd w:val="clear" w:color="auto" w:fill="auto"/>
          </w:tcPr>
          <w:p w14:paraId="22870E47" w14:textId="77777777" w:rsidR="00CA17F5" w:rsidRPr="00A74647" w:rsidRDefault="00CA17F5" w:rsidP="00CC3714">
            <w:pPr>
              <w:spacing w:after="0"/>
              <w:ind w:left="288"/>
              <w:rPr>
                <w:rFonts w:cs="Arial"/>
                <w:bCs/>
                <w:iCs/>
              </w:rPr>
            </w:pPr>
            <w:r w:rsidRPr="00A74647">
              <w:rPr>
                <w:rFonts w:cs="Arial"/>
                <w:bCs/>
                <w:i/>
                <w:lang w:val="vi-VN"/>
              </w:rPr>
              <w:t>P</w:t>
            </w:r>
            <w:r w:rsidRPr="00A74647">
              <w:rPr>
                <w:rFonts w:cs="Arial"/>
                <w:bCs/>
                <w:i/>
              </w:rPr>
              <w:t>.</w:t>
            </w:r>
            <w:r w:rsidRPr="00A74647">
              <w:rPr>
                <w:rFonts w:cs="Arial"/>
                <w:bCs/>
                <w:i/>
                <w:lang w:val="vi-VN"/>
              </w:rPr>
              <w:t xml:space="preserve"> aeruginosa</w:t>
            </w:r>
          </w:p>
        </w:tc>
        <w:tc>
          <w:tcPr>
            <w:tcW w:w="1657" w:type="pct"/>
            <w:shd w:val="clear" w:color="auto" w:fill="auto"/>
            <w:vAlign w:val="center"/>
          </w:tcPr>
          <w:p w14:paraId="323B8C97" w14:textId="77777777" w:rsidR="00CA17F5" w:rsidRPr="00A74647" w:rsidRDefault="00CA17F5" w:rsidP="00CC3714">
            <w:pPr>
              <w:spacing w:after="0"/>
              <w:jc w:val="center"/>
              <w:rPr>
                <w:rFonts w:cs="Arial"/>
                <w:bCs/>
                <w:iCs/>
              </w:rPr>
            </w:pPr>
            <w:r w:rsidRPr="00A74647">
              <w:rPr>
                <w:rFonts w:cs="Arial"/>
                <w:bCs/>
                <w:iCs/>
              </w:rPr>
              <w:t>5 (</w:t>
            </w:r>
            <w:r w:rsidRPr="00A74647">
              <w:rPr>
                <w:rFonts w:cs="Arial"/>
              </w:rPr>
              <w:t>5.3%</w:t>
            </w:r>
            <w:r w:rsidRPr="00A74647">
              <w:rPr>
                <w:rFonts w:cs="Arial"/>
                <w:bCs/>
                <w:iCs/>
              </w:rPr>
              <w:t>)</w:t>
            </w:r>
          </w:p>
        </w:tc>
      </w:tr>
      <w:tr w:rsidR="00CA17F5" w:rsidRPr="00A74647" w14:paraId="218EEF46" w14:textId="77777777" w:rsidTr="00CA17F5">
        <w:trPr>
          <w:trHeight w:val="288"/>
        </w:trPr>
        <w:tc>
          <w:tcPr>
            <w:tcW w:w="3343" w:type="pct"/>
            <w:shd w:val="clear" w:color="auto" w:fill="auto"/>
          </w:tcPr>
          <w:p w14:paraId="149D2F5A" w14:textId="77777777" w:rsidR="00CA17F5" w:rsidRPr="00A74647" w:rsidRDefault="00CA17F5" w:rsidP="00CC3714">
            <w:pPr>
              <w:spacing w:after="0"/>
              <w:ind w:left="288"/>
              <w:rPr>
                <w:rFonts w:cs="Arial"/>
                <w:bCs/>
                <w:iCs/>
              </w:rPr>
            </w:pPr>
            <w:r w:rsidRPr="00A74647">
              <w:rPr>
                <w:rFonts w:cs="Arial"/>
                <w:bCs/>
                <w:i/>
                <w:lang w:val="vi-VN"/>
              </w:rPr>
              <w:t>S</w:t>
            </w:r>
            <w:r w:rsidRPr="00A74647">
              <w:rPr>
                <w:rFonts w:cs="Arial"/>
                <w:bCs/>
                <w:i/>
              </w:rPr>
              <w:t>.</w:t>
            </w:r>
            <w:r w:rsidRPr="00A74647">
              <w:rPr>
                <w:rFonts w:cs="Arial"/>
                <w:bCs/>
                <w:i/>
                <w:lang w:val="vi-VN"/>
              </w:rPr>
              <w:t xml:space="preserve"> aureus</w:t>
            </w:r>
          </w:p>
        </w:tc>
        <w:tc>
          <w:tcPr>
            <w:tcW w:w="1657" w:type="pct"/>
            <w:shd w:val="clear" w:color="auto" w:fill="auto"/>
            <w:vAlign w:val="center"/>
          </w:tcPr>
          <w:p w14:paraId="6D2E3AB4" w14:textId="77777777" w:rsidR="00CA17F5" w:rsidRPr="00A74647" w:rsidRDefault="00CA17F5" w:rsidP="00CC3714">
            <w:pPr>
              <w:spacing w:after="0"/>
              <w:jc w:val="center"/>
              <w:rPr>
                <w:rFonts w:cs="Arial"/>
                <w:bCs/>
                <w:iCs/>
              </w:rPr>
            </w:pPr>
            <w:r w:rsidRPr="00A74647">
              <w:rPr>
                <w:rFonts w:cs="Arial"/>
                <w:bCs/>
                <w:iCs/>
              </w:rPr>
              <w:t>4 (</w:t>
            </w:r>
            <w:r w:rsidRPr="00A74647">
              <w:rPr>
                <w:rFonts w:cs="Arial"/>
              </w:rPr>
              <w:t>4.2%</w:t>
            </w:r>
            <w:r w:rsidRPr="00A74647">
              <w:rPr>
                <w:rFonts w:cs="Arial"/>
                <w:bCs/>
                <w:iCs/>
              </w:rPr>
              <w:t>)</w:t>
            </w:r>
          </w:p>
        </w:tc>
      </w:tr>
      <w:tr w:rsidR="00CA17F5" w:rsidRPr="00A74647" w14:paraId="7CE732CF" w14:textId="77777777" w:rsidTr="00CA17F5">
        <w:trPr>
          <w:trHeight w:val="288"/>
        </w:trPr>
        <w:tc>
          <w:tcPr>
            <w:tcW w:w="3343" w:type="pct"/>
            <w:shd w:val="clear" w:color="auto" w:fill="auto"/>
          </w:tcPr>
          <w:p w14:paraId="037E08DB" w14:textId="77777777" w:rsidR="00CA17F5" w:rsidRPr="00A74647" w:rsidRDefault="00CA17F5" w:rsidP="00CC3714">
            <w:pPr>
              <w:spacing w:after="0"/>
              <w:ind w:left="288"/>
              <w:rPr>
                <w:rFonts w:cs="Arial"/>
                <w:bCs/>
                <w:iCs/>
              </w:rPr>
            </w:pPr>
            <w:r w:rsidRPr="00A74647">
              <w:rPr>
                <w:rFonts w:cs="Arial"/>
                <w:bCs/>
                <w:i/>
              </w:rPr>
              <w:t>S. pyogenes</w:t>
            </w:r>
          </w:p>
        </w:tc>
        <w:tc>
          <w:tcPr>
            <w:tcW w:w="1657" w:type="pct"/>
            <w:shd w:val="clear" w:color="auto" w:fill="auto"/>
            <w:vAlign w:val="center"/>
          </w:tcPr>
          <w:p w14:paraId="1526646C" w14:textId="77777777" w:rsidR="00CA17F5" w:rsidRPr="00A74647" w:rsidRDefault="00CA17F5" w:rsidP="00CC3714">
            <w:pPr>
              <w:spacing w:after="0"/>
              <w:jc w:val="center"/>
              <w:rPr>
                <w:rFonts w:cs="Arial"/>
                <w:bCs/>
                <w:iCs/>
              </w:rPr>
            </w:pPr>
            <w:r w:rsidRPr="00A74647">
              <w:rPr>
                <w:rFonts w:cs="Arial"/>
                <w:bCs/>
                <w:iCs/>
              </w:rPr>
              <w:t>1 (</w:t>
            </w:r>
            <w:r w:rsidRPr="00A74647">
              <w:rPr>
                <w:rFonts w:cs="Arial"/>
              </w:rPr>
              <w:t>1.1%</w:t>
            </w:r>
            <w:r w:rsidRPr="00A74647">
              <w:rPr>
                <w:rFonts w:cs="Arial"/>
                <w:bCs/>
                <w:iCs/>
              </w:rPr>
              <w:t>)</w:t>
            </w:r>
          </w:p>
        </w:tc>
      </w:tr>
      <w:tr w:rsidR="00CA17F5" w:rsidRPr="00A74647" w14:paraId="5DF6F25A" w14:textId="77777777" w:rsidTr="00CA17F5">
        <w:trPr>
          <w:trHeight w:val="288"/>
        </w:trPr>
        <w:tc>
          <w:tcPr>
            <w:tcW w:w="3343" w:type="pct"/>
            <w:shd w:val="clear" w:color="auto" w:fill="auto"/>
          </w:tcPr>
          <w:p w14:paraId="4C953C83" w14:textId="3F6F1EA4" w:rsidR="00CA17F5" w:rsidRPr="00A74647" w:rsidRDefault="00CA17F5" w:rsidP="00CC3714">
            <w:pPr>
              <w:spacing w:after="0"/>
              <w:ind w:left="288"/>
              <w:rPr>
                <w:rFonts w:cs="Arial"/>
                <w:bCs/>
                <w:iCs/>
              </w:rPr>
            </w:pPr>
            <w:r w:rsidRPr="00A74647">
              <w:rPr>
                <w:rFonts w:cs="Arial"/>
                <w:bCs/>
                <w:i/>
              </w:rPr>
              <w:t>H. influenzae</w:t>
            </w:r>
            <w:r w:rsidRPr="00A74647">
              <w:rPr>
                <w:rFonts w:cs="Arial"/>
                <w:bCs/>
                <w:iCs/>
              </w:rPr>
              <w:t xml:space="preserve"> + </w:t>
            </w:r>
            <w:r w:rsidRPr="00A74647">
              <w:rPr>
                <w:rFonts w:cs="Arial"/>
                <w:bCs/>
                <w:i/>
                <w:color w:val="000000"/>
              </w:rPr>
              <w:t xml:space="preserve">S. pneumoniae </w:t>
            </w:r>
          </w:p>
        </w:tc>
        <w:tc>
          <w:tcPr>
            <w:tcW w:w="1657" w:type="pct"/>
            <w:shd w:val="clear" w:color="auto" w:fill="auto"/>
            <w:vAlign w:val="center"/>
          </w:tcPr>
          <w:p w14:paraId="143F5D9C" w14:textId="77777777" w:rsidR="00CA17F5" w:rsidRPr="00A74647" w:rsidRDefault="00CA17F5" w:rsidP="00CC3714">
            <w:pPr>
              <w:spacing w:after="0"/>
              <w:jc w:val="center"/>
              <w:rPr>
                <w:rFonts w:cs="Arial"/>
                <w:bCs/>
                <w:iCs/>
              </w:rPr>
            </w:pPr>
            <w:r w:rsidRPr="00A74647">
              <w:rPr>
                <w:rFonts w:cs="Arial"/>
                <w:bCs/>
                <w:iCs/>
              </w:rPr>
              <w:t>1 (</w:t>
            </w:r>
            <w:r w:rsidRPr="00A74647">
              <w:rPr>
                <w:rFonts w:cs="Arial"/>
              </w:rPr>
              <w:t>1.1%</w:t>
            </w:r>
            <w:r w:rsidRPr="00A74647">
              <w:rPr>
                <w:rFonts w:cs="Arial"/>
                <w:bCs/>
                <w:iCs/>
              </w:rPr>
              <w:t>)</w:t>
            </w:r>
          </w:p>
        </w:tc>
      </w:tr>
      <w:tr w:rsidR="00CA17F5" w:rsidRPr="00A74647" w14:paraId="3C73E6BA" w14:textId="77777777" w:rsidTr="00CA17F5">
        <w:trPr>
          <w:trHeight w:val="288"/>
        </w:trPr>
        <w:tc>
          <w:tcPr>
            <w:tcW w:w="3343" w:type="pct"/>
            <w:shd w:val="clear" w:color="auto" w:fill="auto"/>
          </w:tcPr>
          <w:p w14:paraId="65BC47E0" w14:textId="77777777" w:rsidR="00CA17F5" w:rsidRPr="00A74647" w:rsidRDefault="00CA17F5" w:rsidP="00CC3714">
            <w:pPr>
              <w:spacing w:after="0"/>
              <w:ind w:left="288"/>
              <w:rPr>
                <w:rFonts w:cs="Arial"/>
                <w:bCs/>
                <w:i/>
              </w:rPr>
            </w:pPr>
            <w:r w:rsidRPr="00A74647">
              <w:rPr>
                <w:rFonts w:cs="Arial"/>
                <w:bCs/>
                <w:i/>
              </w:rPr>
              <w:t>H. influenzae +M. catarrhalis</w:t>
            </w:r>
          </w:p>
        </w:tc>
        <w:tc>
          <w:tcPr>
            <w:tcW w:w="1657" w:type="pct"/>
            <w:shd w:val="clear" w:color="auto" w:fill="auto"/>
            <w:vAlign w:val="center"/>
          </w:tcPr>
          <w:p w14:paraId="031E4CC5" w14:textId="77777777" w:rsidR="00CA17F5" w:rsidRPr="00A74647" w:rsidRDefault="00CA17F5" w:rsidP="00CC3714">
            <w:pPr>
              <w:spacing w:after="0"/>
              <w:jc w:val="center"/>
              <w:rPr>
                <w:rFonts w:cs="Arial"/>
                <w:bCs/>
                <w:iCs/>
              </w:rPr>
            </w:pPr>
            <w:r w:rsidRPr="00A74647">
              <w:rPr>
                <w:rFonts w:cs="Arial"/>
                <w:bCs/>
                <w:iCs/>
              </w:rPr>
              <w:t>1 (</w:t>
            </w:r>
            <w:r w:rsidRPr="00A74647">
              <w:rPr>
                <w:rFonts w:cs="Arial"/>
              </w:rPr>
              <w:t>1.1%</w:t>
            </w:r>
            <w:r w:rsidRPr="00A74647">
              <w:rPr>
                <w:rFonts w:cs="Arial"/>
                <w:bCs/>
                <w:iCs/>
              </w:rPr>
              <w:t>)</w:t>
            </w:r>
          </w:p>
        </w:tc>
      </w:tr>
      <w:tr w:rsidR="00CA17F5" w:rsidRPr="00A74647" w14:paraId="2CBE64F7" w14:textId="77777777" w:rsidTr="00CA17F5">
        <w:trPr>
          <w:trHeight w:val="288"/>
        </w:trPr>
        <w:tc>
          <w:tcPr>
            <w:tcW w:w="3343" w:type="pct"/>
            <w:shd w:val="clear" w:color="auto" w:fill="auto"/>
          </w:tcPr>
          <w:p w14:paraId="45673A26" w14:textId="77777777" w:rsidR="00CA17F5" w:rsidRPr="00A74647" w:rsidRDefault="00CA17F5" w:rsidP="00CC3714">
            <w:pPr>
              <w:spacing w:after="0"/>
              <w:ind w:left="288"/>
              <w:rPr>
                <w:rFonts w:cs="Arial"/>
                <w:bCs/>
                <w:iCs/>
              </w:rPr>
            </w:pPr>
            <w:r w:rsidRPr="00A74647">
              <w:rPr>
                <w:rFonts w:cs="Arial"/>
                <w:bCs/>
                <w:iCs/>
              </w:rPr>
              <w:t>Other pathogens</w:t>
            </w:r>
          </w:p>
        </w:tc>
        <w:tc>
          <w:tcPr>
            <w:tcW w:w="1657" w:type="pct"/>
            <w:shd w:val="clear" w:color="auto" w:fill="auto"/>
            <w:vAlign w:val="center"/>
          </w:tcPr>
          <w:p w14:paraId="242EA6B6" w14:textId="77777777" w:rsidR="00CA17F5" w:rsidRPr="00A74647" w:rsidRDefault="00CA17F5" w:rsidP="00CC3714">
            <w:pPr>
              <w:spacing w:after="0"/>
              <w:jc w:val="center"/>
              <w:rPr>
                <w:rFonts w:cs="Arial"/>
                <w:bCs/>
                <w:iCs/>
              </w:rPr>
            </w:pPr>
            <w:r w:rsidRPr="00A74647">
              <w:rPr>
                <w:rFonts w:cs="Arial"/>
                <w:bCs/>
                <w:iCs/>
              </w:rPr>
              <w:t>1 (</w:t>
            </w:r>
            <w:r w:rsidRPr="00A74647">
              <w:rPr>
                <w:rFonts w:cs="Arial"/>
              </w:rPr>
              <w:t>1.1%</w:t>
            </w:r>
            <w:r w:rsidRPr="00A74647">
              <w:rPr>
                <w:rFonts w:cs="Arial"/>
                <w:bCs/>
                <w:iCs/>
              </w:rPr>
              <w:t>)</w:t>
            </w:r>
          </w:p>
        </w:tc>
      </w:tr>
      <w:tr w:rsidR="00CA17F5" w:rsidRPr="00A74647" w14:paraId="0CF6310F" w14:textId="77777777" w:rsidTr="00CA17F5">
        <w:trPr>
          <w:trHeight w:val="288"/>
        </w:trPr>
        <w:tc>
          <w:tcPr>
            <w:tcW w:w="3343" w:type="pct"/>
            <w:tcBorders>
              <w:bottom w:val="single" w:sz="4" w:space="0" w:color="auto"/>
            </w:tcBorders>
            <w:shd w:val="clear" w:color="auto" w:fill="auto"/>
          </w:tcPr>
          <w:p w14:paraId="1F343132" w14:textId="77777777" w:rsidR="00CA17F5" w:rsidRPr="00A74647" w:rsidRDefault="00CA17F5" w:rsidP="00CC3714">
            <w:pPr>
              <w:spacing w:after="0"/>
              <w:ind w:left="288"/>
              <w:rPr>
                <w:rFonts w:cs="Arial"/>
                <w:bCs/>
                <w:iCs/>
              </w:rPr>
            </w:pPr>
            <w:r w:rsidRPr="00A74647">
              <w:rPr>
                <w:rFonts w:cs="Arial"/>
                <w:bCs/>
                <w:iCs/>
              </w:rPr>
              <w:t>Negative culture</w:t>
            </w:r>
          </w:p>
        </w:tc>
        <w:tc>
          <w:tcPr>
            <w:tcW w:w="16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50205C" w14:textId="77777777" w:rsidR="00CA17F5" w:rsidRPr="00A74647" w:rsidRDefault="00CA17F5" w:rsidP="00CC3714">
            <w:pPr>
              <w:spacing w:after="0"/>
              <w:jc w:val="center"/>
              <w:rPr>
                <w:rFonts w:cs="Arial"/>
                <w:bCs/>
                <w:iCs/>
              </w:rPr>
            </w:pPr>
            <w:r w:rsidRPr="00A74647">
              <w:rPr>
                <w:rFonts w:cs="Arial"/>
                <w:bCs/>
                <w:iCs/>
              </w:rPr>
              <w:t>39 (</w:t>
            </w:r>
            <w:r w:rsidRPr="00A74647">
              <w:rPr>
                <w:rFonts w:cs="Arial"/>
              </w:rPr>
              <w:t>41.1%)</w:t>
            </w:r>
          </w:p>
        </w:tc>
      </w:tr>
      <w:tr w:rsidR="00CA17F5" w:rsidRPr="00A74647" w14:paraId="6E51C2A2" w14:textId="77777777" w:rsidTr="00CA17F5">
        <w:trPr>
          <w:trHeight w:val="288"/>
        </w:trPr>
        <w:tc>
          <w:tcPr>
            <w:tcW w:w="3343" w:type="pct"/>
            <w:tcBorders>
              <w:top w:val="single" w:sz="4" w:space="0" w:color="auto"/>
            </w:tcBorders>
            <w:shd w:val="clear" w:color="auto" w:fill="auto"/>
          </w:tcPr>
          <w:p w14:paraId="5BC4B270" w14:textId="18984E9A" w:rsidR="00CA17F5" w:rsidRPr="00A74647" w:rsidRDefault="00CA17F5" w:rsidP="00CC3714">
            <w:pPr>
              <w:spacing w:after="0"/>
              <w:rPr>
                <w:rFonts w:cs="Arial"/>
                <w:b/>
                <w:iCs/>
              </w:rPr>
            </w:pPr>
            <w:r w:rsidRPr="00A74647">
              <w:rPr>
                <w:rFonts w:cs="Arial"/>
                <w:b/>
                <w:iCs/>
              </w:rPr>
              <w:t>Real</w:t>
            </w:r>
            <w:r w:rsidR="004E14BD" w:rsidRPr="00A74647">
              <w:rPr>
                <w:rFonts w:cs="Arial"/>
                <w:b/>
                <w:iCs/>
              </w:rPr>
              <w:t>-</w:t>
            </w:r>
            <w:r w:rsidRPr="00A74647">
              <w:rPr>
                <w:rFonts w:cs="Arial"/>
                <w:b/>
                <w:iCs/>
              </w:rPr>
              <w:t>time</w:t>
            </w:r>
            <w:r w:rsidR="004E14BD" w:rsidRPr="00A74647">
              <w:rPr>
                <w:rFonts w:cs="Arial"/>
                <w:b/>
                <w:iCs/>
              </w:rPr>
              <w:t xml:space="preserve"> </w:t>
            </w:r>
            <w:r w:rsidRPr="00A74647">
              <w:rPr>
                <w:rFonts w:cs="Arial"/>
                <w:b/>
                <w:iCs/>
              </w:rPr>
              <w:t xml:space="preserve">PCR </w:t>
            </w:r>
            <w:r w:rsidRPr="00A74647">
              <w:rPr>
                <w:rFonts w:cs="Arial"/>
                <w:b/>
                <w:i/>
                <w:iCs/>
              </w:rPr>
              <w:t xml:space="preserve">(For cases with negative culture) </w:t>
            </w:r>
          </w:p>
        </w:tc>
        <w:tc>
          <w:tcPr>
            <w:tcW w:w="16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FE500D" w14:textId="77777777" w:rsidR="00CA17F5" w:rsidRPr="00A74647" w:rsidRDefault="00CA17F5" w:rsidP="00CC3714">
            <w:pPr>
              <w:spacing w:after="0"/>
              <w:jc w:val="center"/>
              <w:rPr>
                <w:rFonts w:cs="Arial"/>
                <w:b/>
                <w:iCs/>
              </w:rPr>
            </w:pPr>
          </w:p>
        </w:tc>
      </w:tr>
      <w:tr w:rsidR="00CA17F5" w:rsidRPr="00A74647" w14:paraId="07A2A442" w14:textId="77777777" w:rsidTr="00CA17F5">
        <w:trPr>
          <w:trHeight w:val="288"/>
        </w:trPr>
        <w:tc>
          <w:tcPr>
            <w:tcW w:w="3343" w:type="pct"/>
            <w:shd w:val="clear" w:color="auto" w:fill="auto"/>
          </w:tcPr>
          <w:p w14:paraId="51A4BEBB" w14:textId="77777777" w:rsidR="00CA17F5" w:rsidRPr="00A74647" w:rsidRDefault="00CA17F5" w:rsidP="00CC3714">
            <w:pPr>
              <w:spacing w:after="0"/>
              <w:ind w:left="288"/>
              <w:rPr>
                <w:rFonts w:cs="Arial"/>
                <w:bCs/>
                <w:iCs/>
              </w:rPr>
            </w:pPr>
            <w:proofErr w:type="spellStart"/>
            <w:r w:rsidRPr="00A74647">
              <w:rPr>
                <w:rFonts w:cs="Arial"/>
                <w:bCs/>
              </w:rPr>
              <w:t>NTHi</w:t>
            </w:r>
            <w:proofErr w:type="spellEnd"/>
          </w:p>
        </w:tc>
        <w:tc>
          <w:tcPr>
            <w:tcW w:w="1657" w:type="pct"/>
            <w:shd w:val="clear" w:color="auto" w:fill="auto"/>
            <w:vAlign w:val="center"/>
          </w:tcPr>
          <w:p w14:paraId="3835EBC5" w14:textId="77777777" w:rsidR="00CA17F5" w:rsidRPr="00A74647" w:rsidRDefault="00CA17F5" w:rsidP="00CC3714">
            <w:pPr>
              <w:spacing w:after="0"/>
              <w:jc w:val="center"/>
              <w:rPr>
                <w:rFonts w:cs="Arial"/>
                <w:bCs/>
                <w:iCs/>
              </w:rPr>
            </w:pPr>
            <w:r w:rsidRPr="00A74647">
              <w:rPr>
                <w:rFonts w:cs="Arial"/>
                <w:bCs/>
                <w:iCs/>
              </w:rPr>
              <w:t>21 (</w:t>
            </w:r>
            <w:r w:rsidRPr="00A74647">
              <w:rPr>
                <w:rFonts w:cs="Arial"/>
              </w:rPr>
              <w:t>53.8%</w:t>
            </w:r>
            <w:r w:rsidRPr="00A74647">
              <w:rPr>
                <w:rFonts w:cs="Arial"/>
                <w:bCs/>
                <w:iCs/>
              </w:rPr>
              <w:t>)</w:t>
            </w:r>
          </w:p>
        </w:tc>
      </w:tr>
      <w:tr w:rsidR="00CA17F5" w:rsidRPr="00A74647" w14:paraId="71CADCDD" w14:textId="77777777" w:rsidTr="00CA17F5">
        <w:trPr>
          <w:trHeight w:val="288"/>
        </w:trPr>
        <w:tc>
          <w:tcPr>
            <w:tcW w:w="3343" w:type="pct"/>
            <w:shd w:val="clear" w:color="auto" w:fill="auto"/>
          </w:tcPr>
          <w:p w14:paraId="05843A97" w14:textId="4A887209" w:rsidR="00CA17F5" w:rsidRPr="00A74647" w:rsidRDefault="00CA17F5" w:rsidP="00CC3714">
            <w:pPr>
              <w:spacing w:after="0"/>
              <w:ind w:left="288"/>
              <w:rPr>
                <w:rFonts w:cs="Arial"/>
                <w:bCs/>
                <w:iCs/>
              </w:rPr>
            </w:pPr>
            <w:r w:rsidRPr="00A74647">
              <w:rPr>
                <w:rFonts w:cs="Arial"/>
                <w:bCs/>
                <w:i/>
                <w:iCs/>
              </w:rPr>
              <w:t>S. pneumoniae</w:t>
            </w:r>
          </w:p>
        </w:tc>
        <w:tc>
          <w:tcPr>
            <w:tcW w:w="1657" w:type="pct"/>
            <w:shd w:val="clear" w:color="auto" w:fill="auto"/>
            <w:vAlign w:val="center"/>
          </w:tcPr>
          <w:p w14:paraId="3CC878B0" w14:textId="77777777" w:rsidR="00CA17F5" w:rsidRPr="00A74647" w:rsidRDefault="00CA17F5" w:rsidP="00CC3714">
            <w:pPr>
              <w:spacing w:after="0"/>
              <w:jc w:val="center"/>
              <w:rPr>
                <w:rFonts w:cs="Arial"/>
                <w:bCs/>
                <w:iCs/>
              </w:rPr>
            </w:pPr>
            <w:r w:rsidRPr="00A74647">
              <w:rPr>
                <w:rFonts w:cs="Arial"/>
                <w:bCs/>
                <w:iCs/>
              </w:rPr>
              <w:t>5 (</w:t>
            </w:r>
            <w:r w:rsidRPr="00A74647">
              <w:rPr>
                <w:rFonts w:cs="Arial"/>
              </w:rPr>
              <w:t>12.8%</w:t>
            </w:r>
            <w:r w:rsidRPr="00A74647">
              <w:rPr>
                <w:rFonts w:cs="Arial"/>
                <w:bCs/>
                <w:iCs/>
              </w:rPr>
              <w:t>)</w:t>
            </w:r>
          </w:p>
        </w:tc>
      </w:tr>
      <w:tr w:rsidR="00CA17F5" w:rsidRPr="00A74647" w14:paraId="262FEA3D" w14:textId="77777777" w:rsidTr="00CA17F5">
        <w:trPr>
          <w:trHeight w:val="288"/>
        </w:trPr>
        <w:tc>
          <w:tcPr>
            <w:tcW w:w="3343" w:type="pct"/>
            <w:shd w:val="clear" w:color="auto" w:fill="auto"/>
          </w:tcPr>
          <w:p w14:paraId="0E87FDD4" w14:textId="447DD13B" w:rsidR="00CA17F5" w:rsidRPr="00A74647" w:rsidRDefault="00CA17F5" w:rsidP="00CC3714">
            <w:pPr>
              <w:spacing w:after="0"/>
              <w:ind w:left="288"/>
              <w:rPr>
                <w:rFonts w:cs="Arial"/>
                <w:bCs/>
                <w:iCs/>
              </w:rPr>
            </w:pPr>
            <w:proofErr w:type="spellStart"/>
            <w:r w:rsidRPr="00A74647">
              <w:rPr>
                <w:rFonts w:cs="Arial"/>
                <w:bCs/>
              </w:rPr>
              <w:t>NTHi</w:t>
            </w:r>
            <w:proofErr w:type="spellEnd"/>
            <w:r w:rsidRPr="00A74647">
              <w:rPr>
                <w:rFonts w:cs="Arial"/>
                <w:bCs/>
                <w:i/>
                <w:iCs/>
              </w:rPr>
              <w:t>+ S. pneumoniae</w:t>
            </w:r>
          </w:p>
        </w:tc>
        <w:tc>
          <w:tcPr>
            <w:tcW w:w="1657" w:type="pct"/>
            <w:shd w:val="clear" w:color="auto" w:fill="auto"/>
            <w:vAlign w:val="center"/>
          </w:tcPr>
          <w:p w14:paraId="12216517" w14:textId="77777777" w:rsidR="00CA17F5" w:rsidRPr="00A74647" w:rsidRDefault="00CA17F5" w:rsidP="00CC3714">
            <w:pPr>
              <w:spacing w:after="0"/>
              <w:jc w:val="center"/>
              <w:rPr>
                <w:rFonts w:cs="Arial"/>
                <w:bCs/>
                <w:iCs/>
              </w:rPr>
            </w:pPr>
            <w:r w:rsidRPr="00A74647">
              <w:rPr>
                <w:rFonts w:cs="Arial"/>
                <w:bCs/>
                <w:iCs/>
              </w:rPr>
              <w:t>10 (</w:t>
            </w:r>
            <w:r w:rsidRPr="00A74647">
              <w:rPr>
                <w:rFonts w:cs="Arial"/>
              </w:rPr>
              <w:t>25.6%</w:t>
            </w:r>
            <w:r w:rsidRPr="00A74647">
              <w:rPr>
                <w:rFonts w:cs="Arial"/>
                <w:bCs/>
                <w:iCs/>
              </w:rPr>
              <w:t>)</w:t>
            </w:r>
          </w:p>
        </w:tc>
      </w:tr>
      <w:tr w:rsidR="00CA17F5" w:rsidRPr="00A74647" w14:paraId="58B6FA47" w14:textId="77777777" w:rsidTr="00CA17F5">
        <w:trPr>
          <w:trHeight w:val="288"/>
        </w:trPr>
        <w:tc>
          <w:tcPr>
            <w:tcW w:w="3343" w:type="pct"/>
            <w:shd w:val="clear" w:color="auto" w:fill="auto"/>
          </w:tcPr>
          <w:p w14:paraId="1739F98F" w14:textId="77777777" w:rsidR="00CA17F5" w:rsidRPr="00A74647" w:rsidRDefault="00CA17F5" w:rsidP="00CC3714">
            <w:pPr>
              <w:spacing w:after="0"/>
              <w:ind w:left="288"/>
              <w:rPr>
                <w:rFonts w:cs="Arial"/>
                <w:bCs/>
                <w:iCs/>
              </w:rPr>
            </w:pPr>
            <w:r w:rsidRPr="00A74647">
              <w:rPr>
                <w:rFonts w:cs="Arial"/>
                <w:bCs/>
                <w:i/>
                <w:iCs/>
              </w:rPr>
              <w:t>M. catarrhalis</w:t>
            </w:r>
          </w:p>
        </w:tc>
        <w:tc>
          <w:tcPr>
            <w:tcW w:w="1657" w:type="pct"/>
            <w:shd w:val="clear" w:color="auto" w:fill="auto"/>
            <w:vAlign w:val="center"/>
          </w:tcPr>
          <w:p w14:paraId="26279CCC" w14:textId="77777777" w:rsidR="00CA17F5" w:rsidRPr="00A74647" w:rsidRDefault="00CA17F5" w:rsidP="00CC3714">
            <w:pPr>
              <w:spacing w:after="0"/>
              <w:jc w:val="center"/>
              <w:rPr>
                <w:rFonts w:cs="Arial"/>
                <w:bCs/>
                <w:iCs/>
              </w:rPr>
            </w:pPr>
            <w:r w:rsidRPr="00A74647">
              <w:rPr>
                <w:rFonts w:cs="Arial"/>
                <w:bCs/>
                <w:iCs/>
              </w:rPr>
              <w:t>0 (</w:t>
            </w:r>
            <w:r w:rsidRPr="00A74647">
              <w:rPr>
                <w:rFonts w:cs="Arial"/>
              </w:rPr>
              <w:t>0.0%</w:t>
            </w:r>
            <w:r w:rsidRPr="00A74647">
              <w:rPr>
                <w:rFonts w:cs="Arial"/>
                <w:bCs/>
                <w:iCs/>
              </w:rPr>
              <w:t>)</w:t>
            </w:r>
          </w:p>
        </w:tc>
      </w:tr>
      <w:tr w:rsidR="00CA17F5" w:rsidRPr="00A74647" w14:paraId="23B37B21" w14:textId="77777777" w:rsidTr="00CA17F5">
        <w:trPr>
          <w:trHeight w:val="288"/>
        </w:trPr>
        <w:tc>
          <w:tcPr>
            <w:tcW w:w="3343" w:type="pct"/>
            <w:tcBorders>
              <w:bottom w:val="single" w:sz="4" w:space="0" w:color="auto"/>
            </w:tcBorders>
            <w:shd w:val="clear" w:color="auto" w:fill="auto"/>
          </w:tcPr>
          <w:p w14:paraId="7EAC4A29" w14:textId="77777777" w:rsidR="00CA17F5" w:rsidRPr="00A74647" w:rsidRDefault="00CA17F5" w:rsidP="00CC3714">
            <w:pPr>
              <w:spacing w:after="0"/>
              <w:ind w:left="288"/>
              <w:rPr>
                <w:rFonts w:cs="Arial"/>
                <w:bCs/>
                <w:iCs/>
              </w:rPr>
            </w:pPr>
            <w:r w:rsidRPr="00A74647">
              <w:rPr>
                <w:rFonts w:cs="Arial"/>
                <w:bCs/>
                <w:iCs/>
              </w:rPr>
              <w:t>Negative</w:t>
            </w:r>
          </w:p>
        </w:tc>
        <w:tc>
          <w:tcPr>
            <w:tcW w:w="16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A5F4F7" w14:textId="77777777" w:rsidR="00CA17F5" w:rsidRPr="00A74647" w:rsidRDefault="00CA17F5" w:rsidP="00CC3714">
            <w:pPr>
              <w:spacing w:after="0"/>
              <w:jc w:val="center"/>
              <w:rPr>
                <w:rFonts w:cs="Arial"/>
                <w:bCs/>
                <w:iCs/>
              </w:rPr>
            </w:pPr>
            <w:r w:rsidRPr="00A74647">
              <w:rPr>
                <w:rFonts w:cs="Arial"/>
                <w:bCs/>
                <w:iCs/>
              </w:rPr>
              <w:t>3 (</w:t>
            </w:r>
            <w:r w:rsidRPr="00A74647">
              <w:rPr>
                <w:rFonts w:cs="Arial"/>
              </w:rPr>
              <w:t>7.7%</w:t>
            </w:r>
            <w:r w:rsidRPr="00A74647">
              <w:rPr>
                <w:rFonts w:cs="Arial"/>
                <w:bCs/>
                <w:iCs/>
              </w:rPr>
              <w:t>)</w:t>
            </w:r>
          </w:p>
        </w:tc>
      </w:tr>
    </w:tbl>
    <w:p w14:paraId="5EB47FE8" w14:textId="77777777" w:rsidR="00CA17F5" w:rsidRDefault="00CA17F5" w:rsidP="00CC3714">
      <w:pPr>
        <w:rPr>
          <w:vertAlign w:val="superscript"/>
        </w:rPr>
      </w:pPr>
    </w:p>
    <w:p w14:paraId="151F7C73" w14:textId="37875AD5" w:rsidR="00B91927" w:rsidRPr="00CA17F5" w:rsidRDefault="00B92280" w:rsidP="00B26B02">
      <w:proofErr w:type="spellStart"/>
      <w:r w:rsidRPr="00B92280">
        <w:rPr>
          <w:vertAlign w:val="superscript"/>
        </w:rPr>
        <w:t>a</w:t>
      </w:r>
      <w:proofErr w:type="spellEnd"/>
      <w:r w:rsidR="00917403">
        <w:t xml:space="preserve"> </w:t>
      </w:r>
      <w:r w:rsidR="00B91927">
        <w:t xml:space="preserve">For bacterial culture, </w:t>
      </w:r>
      <w:r w:rsidR="00917403">
        <w:t xml:space="preserve">the percentages are calculated with </w:t>
      </w:r>
      <w:r>
        <w:t>the total number of recurrent AOM cases (N=95) as denominator</w:t>
      </w:r>
      <w:r w:rsidR="00B91927">
        <w:t xml:space="preserve">. For PCR, </w:t>
      </w:r>
      <w:r>
        <w:t xml:space="preserve">the percentages are calculated </w:t>
      </w:r>
      <w:r w:rsidR="00B5153D">
        <w:t>based on the</w:t>
      </w:r>
      <w:r>
        <w:t xml:space="preserve"> number of recurrent AOM cases</w:t>
      </w:r>
      <w:r w:rsidR="00B5153D">
        <w:t xml:space="preserve"> with negative bacterial culture</w:t>
      </w:r>
      <w:r>
        <w:t xml:space="preserve"> (</w:t>
      </w:r>
      <w:r w:rsidR="00B91927">
        <w:t>N</w:t>
      </w:r>
      <w:r>
        <w:t>=</w:t>
      </w:r>
      <w:r w:rsidR="00B5153D">
        <w:t>3</w:t>
      </w:r>
      <w:r>
        <w:t xml:space="preserve">9) as </w:t>
      </w:r>
      <w:r w:rsidRPr="00CA17F5">
        <w:t>denominato</w:t>
      </w:r>
      <w:r w:rsidR="00B91927" w:rsidRPr="00CA17F5">
        <w:t>r.</w:t>
      </w:r>
    </w:p>
    <w:p w14:paraId="77578573" w14:textId="65E5A26C" w:rsidR="00B26B02" w:rsidRDefault="00B91927" w:rsidP="00B26B02">
      <w:pPr>
        <w:widowControl/>
        <w:adjustRightInd/>
        <w:spacing w:after="0"/>
        <w:textAlignment w:val="auto"/>
        <w:rPr>
          <w:lang w:val="en-US"/>
        </w:rPr>
        <w:sectPr w:rsidR="00B26B02" w:rsidSect="00B26B02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977" w:right="1800" w:bottom="1440" w:left="1800" w:header="708" w:footer="708" w:gutter="0"/>
          <w:cols w:space="708"/>
          <w:docGrid w:linePitch="360"/>
        </w:sectPr>
      </w:pPr>
      <w:r w:rsidRPr="00CA17F5">
        <w:rPr>
          <w:lang w:val="en-US"/>
        </w:rPr>
        <w:t>AOM</w:t>
      </w:r>
      <w:r w:rsidR="00C96068">
        <w:rPr>
          <w:lang w:val="en-US"/>
        </w:rPr>
        <w:t>:</w:t>
      </w:r>
      <w:r w:rsidRPr="00CA17F5">
        <w:rPr>
          <w:lang w:val="en-US"/>
        </w:rPr>
        <w:t xml:space="preserve"> </w:t>
      </w:r>
      <w:r w:rsidR="00785CFD" w:rsidRPr="00CA17F5">
        <w:rPr>
          <w:lang w:val="en-US"/>
        </w:rPr>
        <w:t>acute otitis media</w:t>
      </w:r>
      <w:r w:rsidR="002C6721">
        <w:rPr>
          <w:lang w:val="en-US"/>
        </w:rPr>
        <w:t>,</w:t>
      </w:r>
      <w:r w:rsidR="002C6721" w:rsidRPr="00CA17F5">
        <w:rPr>
          <w:lang w:val="en-US"/>
        </w:rPr>
        <w:t xml:space="preserve"> </w:t>
      </w:r>
      <w:r w:rsidRPr="00CA17F5">
        <w:rPr>
          <w:lang w:val="en-US"/>
        </w:rPr>
        <w:t>PCR</w:t>
      </w:r>
      <w:r w:rsidR="00C96068">
        <w:rPr>
          <w:lang w:val="en-US"/>
        </w:rPr>
        <w:t>:</w:t>
      </w:r>
      <w:r w:rsidRPr="00CA17F5">
        <w:rPr>
          <w:lang w:val="en-US"/>
        </w:rPr>
        <w:t xml:space="preserve"> </w:t>
      </w:r>
      <w:r w:rsidR="00785CFD" w:rsidRPr="00CA17F5">
        <w:rPr>
          <w:sz w:val="23"/>
          <w:szCs w:val="23"/>
        </w:rPr>
        <w:t>polymerase chain reaction</w:t>
      </w:r>
      <w:r w:rsidR="002C6721">
        <w:rPr>
          <w:lang w:val="en-US"/>
        </w:rPr>
        <w:t>,</w:t>
      </w:r>
      <w:r w:rsidR="002C6721" w:rsidRPr="00CA17F5">
        <w:rPr>
          <w:lang w:val="en-US"/>
        </w:rPr>
        <w:t xml:space="preserve"> </w:t>
      </w:r>
      <w:r w:rsidR="00785CFD" w:rsidRPr="00CA17F5">
        <w:rPr>
          <w:lang w:val="en-US"/>
        </w:rPr>
        <w:t>n</w:t>
      </w:r>
      <w:r w:rsidR="00C96068">
        <w:rPr>
          <w:lang w:val="en-US"/>
        </w:rPr>
        <w:t>:</w:t>
      </w:r>
      <w:r w:rsidR="00785CFD" w:rsidRPr="00CA17F5">
        <w:rPr>
          <w:lang w:val="en-US"/>
        </w:rPr>
        <w:t xml:space="preserve"> </w:t>
      </w:r>
      <w:r w:rsidR="00785CFD" w:rsidRPr="00CA17F5">
        <w:t>number of isolates in each category</w:t>
      </w:r>
      <w:r w:rsidR="002C6721">
        <w:rPr>
          <w:lang w:val="en-US"/>
        </w:rPr>
        <w:t>,</w:t>
      </w:r>
      <w:r w:rsidR="002C6721" w:rsidRPr="00CA17F5">
        <w:rPr>
          <w:lang w:val="en-US"/>
        </w:rPr>
        <w:t xml:space="preserve"> </w:t>
      </w:r>
      <w:proofErr w:type="spellStart"/>
      <w:r w:rsidRPr="00CA17F5">
        <w:rPr>
          <w:lang w:val="en-US"/>
        </w:rPr>
        <w:t>NTHi</w:t>
      </w:r>
      <w:proofErr w:type="spellEnd"/>
      <w:r w:rsidR="00C96068">
        <w:rPr>
          <w:lang w:val="en-US"/>
        </w:rPr>
        <w:t>:</w:t>
      </w:r>
      <w:r w:rsidRPr="00CA17F5">
        <w:rPr>
          <w:lang w:val="en-US"/>
        </w:rPr>
        <w:t xml:space="preserve"> </w:t>
      </w:r>
      <w:r w:rsidR="006C61B0" w:rsidRPr="00CA17F5">
        <w:rPr>
          <w:lang w:val="en-US"/>
        </w:rPr>
        <w:t>non-typeable</w:t>
      </w:r>
      <w:r w:rsidR="006C61B0" w:rsidRPr="006C61B0">
        <w:rPr>
          <w:lang w:val="en-US"/>
        </w:rPr>
        <w:t xml:space="preserve"> </w:t>
      </w:r>
      <w:r w:rsidR="006C61B0" w:rsidRPr="006C61B0">
        <w:rPr>
          <w:i/>
          <w:iCs/>
          <w:lang w:val="en-US"/>
        </w:rPr>
        <w:t xml:space="preserve">H. </w:t>
      </w:r>
      <w:proofErr w:type="spellStart"/>
      <w:r w:rsidR="006C61B0" w:rsidRPr="006C61B0">
        <w:rPr>
          <w:i/>
          <w:iCs/>
          <w:lang w:val="en-US"/>
        </w:rPr>
        <w:t>influenz</w:t>
      </w:r>
      <w:bookmarkEnd w:id="0"/>
      <w:proofErr w:type="spellEnd"/>
    </w:p>
    <w:p w14:paraId="33EF87CC" w14:textId="317B966F" w:rsidR="005901FC" w:rsidRPr="00835191" w:rsidRDefault="005901FC" w:rsidP="00835191">
      <w:pPr>
        <w:widowControl/>
        <w:adjustRightInd/>
        <w:spacing w:after="0"/>
        <w:jc w:val="center"/>
        <w:textAlignment w:val="auto"/>
      </w:pPr>
      <w:r>
        <w:rPr>
          <w:b/>
          <w:bCs/>
          <w:noProof/>
        </w:rPr>
        <w:lastRenderedPageBreak/>
        <w:drawing>
          <wp:inline distT="0" distB="0" distL="0" distR="0" wp14:anchorId="770F503E" wp14:editId="56168AEB">
            <wp:extent cx="4649599" cy="4070966"/>
            <wp:effectExtent l="0" t="0" r="0" b="6350"/>
            <wp:docPr id="1947982694" name="Picture 2" descr="A diagram of a medical proced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7982694" name="Picture 2" descr="A diagram of a medical procedur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1608" cy="40989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397049" w14:textId="77777777" w:rsidR="005901FC" w:rsidRPr="005F6249" w:rsidRDefault="005901FC" w:rsidP="00B26B02">
      <w:pPr>
        <w:widowControl/>
        <w:adjustRightInd/>
        <w:spacing w:after="0" w:line="240" w:lineRule="auto"/>
        <w:jc w:val="left"/>
        <w:textAlignment w:val="auto"/>
      </w:pPr>
    </w:p>
    <w:p w14:paraId="512C5EB3" w14:textId="77777777" w:rsidR="00835191" w:rsidRDefault="005901FC" w:rsidP="00B26B02">
      <w:pPr>
        <w:widowControl/>
        <w:adjustRightInd/>
        <w:spacing w:after="0"/>
        <w:jc w:val="left"/>
        <w:textAlignment w:val="auto"/>
      </w:pPr>
      <w:r w:rsidRPr="005F6249">
        <w:rPr>
          <w:b/>
          <w:bCs/>
        </w:rPr>
        <w:t xml:space="preserve">Figure </w:t>
      </w:r>
      <w:r w:rsidR="00323C10">
        <w:rPr>
          <w:b/>
          <w:bCs/>
        </w:rPr>
        <w:t>S</w:t>
      </w:r>
      <w:r w:rsidRPr="005F6249">
        <w:rPr>
          <w:b/>
          <w:bCs/>
        </w:rPr>
        <w:t xml:space="preserve">1. Study flow. </w:t>
      </w:r>
      <w:r w:rsidRPr="005F6249">
        <w:t xml:space="preserve">ASOM: acute suppurative otitis media, ORL: otorhinolaryngology; </w:t>
      </w:r>
    </w:p>
    <w:p w14:paraId="22F22D5C" w14:textId="0CE741F8" w:rsidR="00B26B02" w:rsidRPr="00835191" w:rsidRDefault="00835191" w:rsidP="00835191">
      <w:pPr>
        <w:widowControl/>
        <w:adjustRightInd/>
        <w:spacing w:after="0"/>
        <w:ind w:left="2160"/>
        <w:jc w:val="left"/>
        <w:textAlignment w:val="auto"/>
        <w:rPr>
          <w:b/>
          <w:bCs/>
        </w:rPr>
      </w:pPr>
      <w:r>
        <w:t xml:space="preserve">   </w:t>
      </w:r>
      <w:r w:rsidR="005901FC" w:rsidRPr="005F6249">
        <w:t xml:space="preserve">AOM: acute otitis media, PCR: </w:t>
      </w:r>
      <w:r w:rsidR="005901FC" w:rsidRPr="005F6249">
        <w:rPr>
          <w:sz w:val="23"/>
          <w:szCs w:val="23"/>
        </w:rPr>
        <w:t>polymerase chain</w:t>
      </w:r>
      <w:r w:rsidR="00B26B02">
        <w:rPr>
          <w:sz w:val="23"/>
          <w:szCs w:val="23"/>
        </w:rPr>
        <w:t xml:space="preserve"> </w:t>
      </w:r>
      <w:r w:rsidR="005901FC" w:rsidRPr="005F6249">
        <w:rPr>
          <w:sz w:val="23"/>
          <w:szCs w:val="23"/>
        </w:rPr>
        <w:t>reaction</w:t>
      </w:r>
      <w:r w:rsidR="005901FC" w:rsidRPr="005F6249">
        <w:t xml:space="preserve"> </w:t>
      </w:r>
    </w:p>
    <w:p w14:paraId="3FC2E6E8" w14:textId="77777777" w:rsidR="00B26B02" w:rsidRDefault="00B26B02" w:rsidP="005901FC">
      <w:pPr>
        <w:widowControl/>
        <w:adjustRightInd/>
        <w:spacing w:after="0"/>
        <w:jc w:val="left"/>
        <w:textAlignment w:val="auto"/>
        <w:sectPr w:rsidR="00B26B02" w:rsidSect="00B26B02">
          <w:pgSz w:w="16838" w:h="11906" w:orient="landscape"/>
          <w:pgMar w:top="1800" w:right="1440" w:bottom="1800" w:left="1977" w:header="708" w:footer="708" w:gutter="0"/>
          <w:cols w:space="708"/>
          <w:docGrid w:linePitch="360"/>
        </w:sectPr>
      </w:pPr>
    </w:p>
    <w:p w14:paraId="16968867" w14:textId="1AC331A5" w:rsidR="005901FC" w:rsidRPr="00B26B02" w:rsidRDefault="005901FC" w:rsidP="00B26B02">
      <w:pPr>
        <w:widowControl/>
        <w:adjustRightInd/>
        <w:spacing w:after="0"/>
        <w:jc w:val="left"/>
        <w:textAlignment w:val="auto"/>
      </w:pPr>
      <w:r w:rsidRPr="005F6249">
        <w:rPr>
          <w:b/>
          <w:bCs/>
          <w:noProof/>
        </w:rPr>
        <w:lastRenderedPageBreak/>
        <w:drawing>
          <wp:inline distT="0" distB="0" distL="0" distR="0" wp14:anchorId="371D484E" wp14:editId="18D06DE8">
            <wp:extent cx="8456930" cy="3961937"/>
            <wp:effectExtent l="0" t="0" r="0" b="0"/>
            <wp:docPr id="1608100620" name="Picture 5" descr="A screen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8100620" name="Picture 5" descr="A screenshot of a computer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1229" cy="39639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94ACA3" w14:textId="1C5B8FBD" w:rsidR="0039693B" w:rsidRDefault="005901FC" w:rsidP="005901FC">
      <w:pPr>
        <w:widowControl/>
        <w:adjustRightInd/>
        <w:spacing w:after="0" w:line="240" w:lineRule="auto"/>
        <w:jc w:val="left"/>
        <w:textAlignment w:val="auto"/>
      </w:pPr>
      <w:r w:rsidRPr="005F6249">
        <w:rPr>
          <w:b/>
          <w:bCs/>
        </w:rPr>
        <w:t xml:space="preserve">Figure </w:t>
      </w:r>
      <w:r w:rsidR="00323C10">
        <w:rPr>
          <w:b/>
          <w:bCs/>
        </w:rPr>
        <w:t>S</w:t>
      </w:r>
      <w:r w:rsidRPr="005F6249">
        <w:rPr>
          <w:b/>
          <w:bCs/>
        </w:rPr>
        <w:t xml:space="preserve">2. Study settings and demographics of participants. </w:t>
      </w:r>
      <w:r w:rsidRPr="005F6249">
        <w:t>AOM: acute otitis media, VNCH: Vietnam National Children’s Hospital</w:t>
      </w:r>
    </w:p>
    <w:sectPr w:rsidR="0039693B" w:rsidSect="00B26B02">
      <w:pgSz w:w="16838" w:h="11906" w:orient="landscape"/>
      <w:pgMar w:top="1800" w:right="1440" w:bottom="1800" w:left="197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A6E588" w14:textId="77777777" w:rsidR="00DD5D64" w:rsidRDefault="00DD5D64">
      <w:r>
        <w:separator/>
      </w:r>
    </w:p>
  </w:endnote>
  <w:endnote w:type="continuationSeparator" w:id="0">
    <w:p w14:paraId="6073EA36" w14:textId="77777777" w:rsidR="00DD5D64" w:rsidRDefault="00DD5D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 Bold">
    <w:altName w:val="Times New Roman"/>
    <w:panose1 w:val="020B0604020202020204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BE41CF" w14:textId="77777777" w:rsidR="00626656" w:rsidRDefault="0062665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522F8F" w14:textId="77777777" w:rsidR="00626656" w:rsidRDefault="0062665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E6E9C4" w14:textId="77777777" w:rsidR="00626656" w:rsidRDefault="006266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3CAC57" w14:textId="77777777" w:rsidR="00DD5D64" w:rsidRDefault="00DD5D64">
      <w:r>
        <w:separator/>
      </w:r>
    </w:p>
  </w:footnote>
  <w:footnote w:type="continuationSeparator" w:id="0">
    <w:p w14:paraId="25FF2ACF" w14:textId="77777777" w:rsidR="00DD5D64" w:rsidRDefault="00DD5D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22F857" w14:textId="77777777" w:rsidR="00626656" w:rsidRDefault="0062665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7C0DCF" w14:textId="77777777" w:rsidR="00626656" w:rsidRDefault="0062665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6936D7" w14:textId="77777777" w:rsidR="00626656" w:rsidRDefault="0062665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A38F4B9"/>
    <w:multiLevelType w:val="hybridMultilevel"/>
    <w:tmpl w:val="303E7441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FFFFFFFB"/>
    <w:multiLevelType w:val="multilevel"/>
    <w:tmpl w:val="6DCE04EC"/>
    <w:lvl w:ilvl="0">
      <w:start w:val="1"/>
      <w:numFmt w:val="decimal"/>
      <w:lvlText w:val="%1"/>
      <w:lvlJc w:val="left"/>
      <w:pPr>
        <w:tabs>
          <w:tab w:val="num" w:pos="612"/>
        </w:tabs>
        <w:ind w:left="61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ascii="Arial" w:hAnsi="Arial" w:hint="default"/>
        <w:b/>
        <w:bCs/>
        <w:i w:val="0"/>
        <w:iCs w:val="0"/>
        <w:caps w:val="0"/>
        <w:smallCaps w:val="0"/>
        <w:strike w:val="0"/>
        <w:dstrike w:val="0"/>
        <w:color w:val="auto"/>
        <w:spacing w:val="0"/>
        <w:w w:val="100"/>
        <w:kern w:val="0"/>
        <w:position w:val="0"/>
        <w:sz w:val="22"/>
        <w:u w:val="none"/>
        <w:effect w:val="none"/>
        <w:bdr w:val="none" w:sz="0" w:space="0" w:color="auto"/>
        <w:shd w:val="clear" w:color="auto" w:fill="auto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  <w:b/>
        <w:i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2" w15:restartNumberingAfterBreak="0">
    <w:nsid w:val="0D592E7D"/>
    <w:multiLevelType w:val="hybridMultilevel"/>
    <w:tmpl w:val="597EC4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FB67165"/>
    <w:multiLevelType w:val="hybridMultilevel"/>
    <w:tmpl w:val="0E8A4662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FC3512"/>
    <w:multiLevelType w:val="hybridMultilevel"/>
    <w:tmpl w:val="84DED25C"/>
    <w:lvl w:ilvl="0" w:tplc="324253B6">
      <w:start w:val="1"/>
      <w:numFmt w:val="bullet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0E24FECE">
      <w:start w:val="1"/>
      <w:numFmt w:val="bullet"/>
      <w:lvlText w:val=""/>
      <w:lvlJc w:val="left"/>
      <w:pPr>
        <w:tabs>
          <w:tab w:val="num" w:pos="851"/>
        </w:tabs>
        <w:ind w:left="851" w:hanging="284"/>
      </w:pPr>
      <w:rPr>
        <w:rFonts w:ascii="Wingdings" w:hAnsi="Wingdings" w:hint="default"/>
        <w:sz w:val="24"/>
        <w:szCs w:val="24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690427C"/>
    <w:multiLevelType w:val="hybridMultilevel"/>
    <w:tmpl w:val="3E28DAA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F758CD"/>
    <w:multiLevelType w:val="hybridMultilevel"/>
    <w:tmpl w:val="EC32DD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242649"/>
    <w:multiLevelType w:val="hybridMultilevel"/>
    <w:tmpl w:val="0C600A2E"/>
    <w:lvl w:ilvl="0" w:tplc="324253B6">
      <w:start w:val="1"/>
      <w:numFmt w:val="bullet"/>
      <w:lvlText w:val=""/>
      <w:lvlJc w:val="left"/>
      <w:pPr>
        <w:tabs>
          <w:tab w:val="num" w:pos="567"/>
        </w:tabs>
        <w:ind w:left="567" w:hanging="283"/>
      </w:pPr>
      <w:rPr>
        <w:rFonts w:ascii="Symbol" w:hAnsi="Symbol" w:hint="default"/>
      </w:rPr>
    </w:lvl>
    <w:lvl w:ilvl="1" w:tplc="29029680">
      <w:start w:val="1"/>
      <w:numFmt w:val="bullet"/>
      <w:lvlText w:val=""/>
      <w:lvlJc w:val="left"/>
      <w:pPr>
        <w:tabs>
          <w:tab w:val="num" w:pos="851"/>
        </w:tabs>
        <w:ind w:left="851" w:hanging="284"/>
      </w:pPr>
      <w:rPr>
        <w:rFonts w:ascii="Wingdings" w:hAnsi="Wingdings" w:hint="default"/>
        <w:sz w:val="24"/>
        <w:szCs w:val="24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59C7C91"/>
    <w:multiLevelType w:val="hybridMultilevel"/>
    <w:tmpl w:val="47889C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6BBC91B"/>
    <w:multiLevelType w:val="hybridMultilevel"/>
    <w:tmpl w:val="BEE9F9A0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2C660E1D"/>
    <w:multiLevelType w:val="multilevel"/>
    <w:tmpl w:val="65EA39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F2B4CA3"/>
    <w:multiLevelType w:val="hybridMultilevel"/>
    <w:tmpl w:val="9882198A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FCE24F5"/>
    <w:multiLevelType w:val="hybridMultilevel"/>
    <w:tmpl w:val="BE509BB0"/>
    <w:lvl w:ilvl="0" w:tplc="886C1B82">
      <w:start w:val="1"/>
      <w:numFmt w:val="lowerLetter"/>
      <w:lvlText w:val="%1)"/>
      <w:lvlJc w:val="left"/>
      <w:pPr>
        <w:ind w:left="1080" w:hanging="360"/>
      </w:pPr>
      <w:rPr>
        <w:rFonts w:hint="default"/>
        <w:b/>
        <w:i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32E95797"/>
    <w:multiLevelType w:val="hybridMultilevel"/>
    <w:tmpl w:val="7BE80C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B475754"/>
    <w:multiLevelType w:val="multilevel"/>
    <w:tmpl w:val="6D606558"/>
    <w:lvl w:ilvl="0">
      <w:start w:val="1"/>
      <w:numFmt w:val="decimal"/>
      <w:lvlText w:val="%1."/>
      <w:lvlJc w:val="left"/>
      <w:pPr>
        <w:ind w:left="757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741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2365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3349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3973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4957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5941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6565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7549" w:hanging="2160"/>
      </w:pPr>
      <w:rPr>
        <w:rFonts w:hint="default"/>
      </w:rPr>
    </w:lvl>
  </w:abstractNum>
  <w:abstractNum w:abstractNumId="15" w15:restartNumberingAfterBreak="0">
    <w:nsid w:val="44B221CB"/>
    <w:multiLevelType w:val="hybridMultilevel"/>
    <w:tmpl w:val="6492A620"/>
    <w:lvl w:ilvl="0" w:tplc="08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A520A5"/>
    <w:multiLevelType w:val="hybridMultilevel"/>
    <w:tmpl w:val="37C851C4"/>
    <w:lvl w:ilvl="0" w:tplc="6A40A3E6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9D75BB6"/>
    <w:multiLevelType w:val="hybridMultilevel"/>
    <w:tmpl w:val="3C38AE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3429BB"/>
    <w:multiLevelType w:val="hybridMultilevel"/>
    <w:tmpl w:val="3E3CDB62"/>
    <w:lvl w:ilvl="0" w:tplc="C07A97F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1D50358"/>
    <w:multiLevelType w:val="hybridMultilevel"/>
    <w:tmpl w:val="A58A2E94"/>
    <w:lvl w:ilvl="0" w:tplc="33B063F6">
      <w:start w:val="1"/>
      <w:numFmt w:val="bullet"/>
      <w:lvlText w:val=""/>
      <w:lvlJc w:val="left"/>
      <w:pPr>
        <w:tabs>
          <w:tab w:val="num" w:pos="463"/>
        </w:tabs>
        <w:ind w:left="463" w:hanging="283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336"/>
        </w:tabs>
        <w:ind w:left="133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056"/>
        </w:tabs>
        <w:ind w:left="205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776"/>
        </w:tabs>
        <w:ind w:left="277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496"/>
        </w:tabs>
        <w:ind w:left="349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216"/>
        </w:tabs>
        <w:ind w:left="421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936"/>
        </w:tabs>
        <w:ind w:left="493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656"/>
        </w:tabs>
        <w:ind w:left="565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376"/>
        </w:tabs>
        <w:ind w:left="6376" w:hanging="360"/>
      </w:pPr>
      <w:rPr>
        <w:rFonts w:ascii="Wingdings" w:hAnsi="Wingdings" w:hint="default"/>
      </w:rPr>
    </w:lvl>
  </w:abstractNum>
  <w:abstractNum w:abstractNumId="20" w15:restartNumberingAfterBreak="0">
    <w:nsid w:val="648D32F2"/>
    <w:multiLevelType w:val="hybridMultilevel"/>
    <w:tmpl w:val="730066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9E71DCC"/>
    <w:multiLevelType w:val="hybridMultilevel"/>
    <w:tmpl w:val="DB8400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D5B072B"/>
    <w:multiLevelType w:val="hybridMultilevel"/>
    <w:tmpl w:val="4E86E362"/>
    <w:lvl w:ilvl="0" w:tplc="B0180B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74846DD"/>
    <w:multiLevelType w:val="hybridMultilevel"/>
    <w:tmpl w:val="6AC6A54C"/>
    <w:lvl w:ilvl="0" w:tplc="FFFFFFFF">
      <w:start w:val="1"/>
      <w:numFmt w:val="bullet"/>
      <w:lvlText w:val="-"/>
      <w:lvlJc w:val="left"/>
      <w:pPr>
        <w:ind w:left="502" w:hanging="360"/>
      </w:pPr>
      <w:rPr>
        <w:rFonts w:ascii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num w:numId="1" w16cid:durableId="1054432209">
    <w:abstractNumId w:val="1"/>
  </w:num>
  <w:num w:numId="2" w16cid:durableId="930353972">
    <w:abstractNumId w:val="19"/>
  </w:num>
  <w:num w:numId="3" w16cid:durableId="17632505">
    <w:abstractNumId w:val="7"/>
  </w:num>
  <w:num w:numId="4" w16cid:durableId="1072854949">
    <w:abstractNumId w:val="4"/>
  </w:num>
  <w:num w:numId="5" w16cid:durableId="1118186099">
    <w:abstractNumId w:val="16"/>
  </w:num>
  <w:num w:numId="6" w16cid:durableId="924070116">
    <w:abstractNumId w:val="0"/>
  </w:num>
  <w:num w:numId="7" w16cid:durableId="1138261883">
    <w:abstractNumId w:val="9"/>
  </w:num>
  <w:num w:numId="8" w16cid:durableId="56825423">
    <w:abstractNumId w:val="8"/>
  </w:num>
  <w:num w:numId="9" w16cid:durableId="665862867">
    <w:abstractNumId w:val="18"/>
  </w:num>
  <w:num w:numId="10" w16cid:durableId="893738677">
    <w:abstractNumId w:val="17"/>
  </w:num>
  <w:num w:numId="11" w16cid:durableId="399330068">
    <w:abstractNumId w:val="22"/>
  </w:num>
  <w:num w:numId="12" w16cid:durableId="1431125233">
    <w:abstractNumId w:val="10"/>
  </w:num>
  <w:num w:numId="13" w16cid:durableId="1908489292">
    <w:abstractNumId w:val="5"/>
  </w:num>
  <w:num w:numId="14" w16cid:durableId="961494552">
    <w:abstractNumId w:val="12"/>
  </w:num>
  <w:num w:numId="15" w16cid:durableId="2125540772">
    <w:abstractNumId w:val="1"/>
  </w:num>
  <w:num w:numId="16" w16cid:durableId="189222222">
    <w:abstractNumId w:val="6"/>
  </w:num>
  <w:num w:numId="17" w16cid:durableId="1903983143">
    <w:abstractNumId w:val="21"/>
  </w:num>
  <w:num w:numId="18" w16cid:durableId="1032263426">
    <w:abstractNumId w:val="3"/>
  </w:num>
  <w:num w:numId="19" w16cid:durableId="959652294">
    <w:abstractNumId w:val="15"/>
  </w:num>
  <w:num w:numId="20" w16cid:durableId="1910847661">
    <w:abstractNumId w:val="11"/>
  </w:num>
  <w:num w:numId="21" w16cid:durableId="1303273271">
    <w:abstractNumId w:val="14"/>
  </w:num>
  <w:num w:numId="22" w16cid:durableId="2004385154">
    <w:abstractNumId w:val="1"/>
  </w:num>
  <w:num w:numId="23" w16cid:durableId="554315962">
    <w:abstractNumId w:val="1"/>
  </w:num>
  <w:num w:numId="24" w16cid:durableId="1752701142">
    <w:abstractNumId w:val="1"/>
  </w:num>
  <w:num w:numId="25" w16cid:durableId="576019413">
    <w:abstractNumId w:val="13"/>
  </w:num>
  <w:num w:numId="26" w16cid:durableId="1081215513">
    <w:abstractNumId w:val="2"/>
  </w:num>
  <w:num w:numId="27" w16cid:durableId="626199264">
    <w:abstractNumId w:val="20"/>
  </w:num>
  <w:num w:numId="28" w16cid:durableId="1582374552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The Journal of Antimicrobial Chemothera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axwrddqpzfe8eat99v2xw155pxvsfvf9r2&quot;&gt;STREP BOD VTN&lt;record-ids&gt;&lt;item&gt;2&lt;/item&gt;&lt;item&gt;3&lt;/item&gt;&lt;item&gt;6&lt;/item&gt;&lt;item&gt;11&lt;/item&gt;&lt;item&gt;12&lt;/item&gt;&lt;item&gt;13&lt;/item&gt;&lt;item&gt;14&lt;/item&gt;&lt;item&gt;15&lt;/item&gt;&lt;item&gt;16&lt;/item&gt;&lt;item&gt;17&lt;/item&gt;&lt;item&gt;18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8&lt;/item&gt;&lt;item&gt;49&lt;/item&gt;&lt;item&gt;50&lt;/item&gt;&lt;item&gt;51&lt;/item&gt;&lt;item&gt;52&lt;/item&gt;&lt;item&gt;53&lt;/item&gt;&lt;item&gt;54&lt;/item&gt;&lt;item&gt;55&lt;/item&gt;&lt;/record-ids&gt;&lt;/item&gt;&lt;/Libraries&gt;"/>
  </w:docVars>
  <w:rsids>
    <w:rsidRoot w:val="00111446"/>
    <w:rsid w:val="00000412"/>
    <w:rsid w:val="00000D24"/>
    <w:rsid w:val="000010FB"/>
    <w:rsid w:val="00001E03"/>
    <w:rsid w:val="000022BD"/>
    <w:rsid w:val="000025B8"/>
    <w:rsid w:val="00002E42"/>
    <w:rsid w:val="00003146"/>
    <w:rsid w:val="000033FF"/>
    <w:rsid w:val="0000452D"/>
    <w:rsid w:val="0000518B"/>
    <w:rsid w:val="00005F31"/>
    <w:rsid w:val="000075C4"/>
    <w:rsid w:val="000119CA"/>
    <w:rsid w:val="00011FED"/>
    <w:rsid w:val="00012223"/>
    <w:rsid w:val="00012F30"/>
    <w:rsid w:val="0001417B"/>
    <w:rsid w:val="00014894"/>
    <w:rsid w:val="00015481"/>
    <w:rsid w:val="00015CDC"/>
    <w:rsid w:val="00016415"/>
    <w:rsid w:val="000171ED"/>
    <w:rsid w:val="00017360"/>
    <w:rsid w:val="00017C9A"/>
    <w:rsid w:val="0002027F"/>
    <w:rsid w:val="00021E45"/>
    <w:rsid w:val="00023E98"/>
    <w:rsid w:val="00023ED8"/>
    <w:rsid w:val="00024235"/>
    <w:rsid w:val="000254D3"/>
    <w:rsid w:val="000256FD"/>
    <w:rsid w:val="0002619B"/>
    <w:rsid w:val="00026204"/>
    <w:rsid w:val="000262F2"/>
    <w:rsid w:val="0002681F"/>
    <w:rsid w:val="00026E58"/>
    <w:rsid w:val="000277F6"/>
    <w:rsid w:val="00031596"/>
    <w:rsid w:val="00032681"/>
    <w:rsid w:val="00032931"/>
    <w:rsid w:val="0003314F"/>
    <w:rsid w:val="00033CF2"/>
    <w:rsid w:val="00035115"/>
    <w:rsid w:val="0003591B"/>
    <w:rsid w:val="00036790"/>
    <w:rsid w:val="000403F4"/>
    <w:rsid w:val="00041C45"/>
    <w:rsid w:val="000424DB"/>
    <w:rsid w:val="000436ED"/>
    <w:rsid w:val="0004394C"/>
    <w:rsid w:val="0004433D"/>
    <w:rsid w:val="0004434B"/>
    <w:rsid w:val="0004647A"/>
    <w:rsid w:val="000471F9"/>
    <w:rsid w:val="000477DA"/>
    <w:rsid w:val="00047883"/>
    <w:rsid w:val="00047FA6"/>
    <w:rsid w:val="000517FB"/>
    <w:rsid w:val="00051960"/>
    <w:rsid w:val="000525F8"/>
    <w:rsid w:val="00053BE6"/>
    <w:rsid w:val="00053EBB"/>
    <w:rsid w:val="0005464F"/>
    <w:rsid w:val="00054831"/>
    <w:rsid w:val="00054953"/>
    <w:rsid w:val="00054CFE"/>
    <w:rsid w:val="000554AF"/>
    <w:rsid w:val="00055824"/>
    <w:rsid w:val="000561D6"/>
    <w:rsid w:val="000564AD"/>
    <w:rsid w:val="000568F4"/>
    <w:rsid w:val="00056F70"/>
    <w:rsid w:val="00056FE8"/>
    <w:rsid w:val="000574C2"/>
    <w:rsid w:val="000579EC"/>
    <w:rsid w:val="000603AB"/>
    <w:rsid w:val="00060B88"/>
    <w:rsid w:val="00060E34"/>
    <w:rsid w:val="00061380"/>
    <w:rsid w:val="00061B86"/>
    <w:rsid w:val="00061D27"/>
    <w:rsid w:val="00063DC9"/>
    <w:rsid w:val="000659A1"/>
    <w:rsid w:val="000660CF"/>
    <w:rsid w:val="00066786"/>
    <w:rsid w:val="00067C31"/>
    <w:rsid w:val="000700E5"/>
    <w:rsid w:val="00070886"/>
    <w:rsid w:val="0007146E"/>
    <w:rsid w:val="00071C3E"/>
    <w:rsid w:val="000724F2"/>
    <w:rsid w:val="0007290A"/>
    <w:rsid w:val="00074DB7"/>
    <w:rsid w:val="0007522A"/>
    <w:rsid w:val="00075C5E"/>
    <w:rsid w:val="0007650E"/>
    <w:rsid w:val="000777FD"/>
    <w:rsid w:val="00077C38"/>
    <w:rsid w:val="0008032B"/>
    <w:rsid w:val="000806A8"/>
    <w:rsid w:val="00080D0A"/>
    <w:rsid w:val="00082C09"/>
    <w:rsid w:val="00084625"/>
    <w:rsid w:val="00084B40"/>
    <w:rsid w:val="00084DBB"/>
    <w:rsid w:val="00085350"/>
    <w:rsid w:val="00085CC5"/>
    <w:rsid w:val="000865BF"/>
    <w:rsid w:val="00086863"/>
    <w:rsid w:val="00086C8E"/>
    <w:rsid w:val="00087171"/>
    <w:rsid w:val="00087DC4"/>
    <w:rsid w:val="00090628"/>
    <w:rsid w:val="00090C07"/>
    <w:rsid w:val="00090CC2"/>
    <w:rsid w:val="00091333"/>
    <w:rsid w:val="000916BC"/>
    <w:rsid w:val="00091AAF"/>
    <w:rsid w:val="00093007"/>
    <w:rsid w:val="00093AE5"/>
    <w:rsid w:val="00093F83"/>
    <w:rsid w:val="00094EAD"/>
    <w:rsid w:val="00095C04"/>
    <w:rsid w:val="00095D54"/>
    <w:rsid w:val="0009602A"/>
    <w:rsid w:val="0009698E"/>
    <w:rsid w:val="00096DA6"/>
    <w:rsid w:val="00097607"/>
    <w:rsid w:val="00097F54"/>
    <w:rsid w:val="000A0296"/>
    <w:rsid w:val="000A0F68"/>
    <w:rsid w:val="000A1116"/>
    <w:rsid w:val="000A11D7"/>
    <w:rsid w:val="000A1B68"/>
    <w:rsid w:val="000A260F"/>
    <w:rsid w:val="000A328A"/>
    <w:rsid w:val="000A32F9"/>
    <w:rsid w:val="000A440A"/>
    <w:rsid w:val="000A491E"/>
    <w:rsid w:val="000A4C39"/>
    <w:rsid w:val="000A559F"/>
    <w:rsid w:val="000A565C"/>
    <w:rsid w:val="000A6D49"/>
    <w:rsid w:val="000A7153"/>
    <w:rsid w:val="000A724E"/>
    <w:rsid w:val="000A7427"/>
    <w:rsid w:val="000A7D25"/>
    <w:rsid w:val="000B1E51"/>
    <w:rsid w:val="000B247A"/>
    <w:rsid w:val="000B26A3"/>
    <w:rsid w:val="000B296A"/>
    <w:rsid w:val="000B4E0A"/>
    <w:rsid w:val="000B555E"/>
    <w:rsid w:val="000B5C44"/>
    <w:rsid w:val="000B5FE5"/>
    <w:rsid w:val="000B652F"/>
    <w:rsid w:val="000B6D69"/>
    <w:rsid w:val="000C08F1"/>
    <w:rsid w:val="000C1198"/>
    <w:rsid w:val="000C22C4"/>
    <w:rsid w:val="000C2713"/>
    <w:rsid w:val="000C280A"/>
    <w:rsid w:val="000C2F95"/>
    <w:rsid w:val="000C4FB7"/>
    <w:rsid w:val="000C6475"/>
    <w:rsid w:val="000C6681"/>
    <w:rsid w:val="000C77D4"/>
    <w:rsid w:val="000D0367"/>
    <w:rsid w:val="000D1211"/>
    <w:rsid w:val="000D1578"/>
    <w:rsid w:val="000D17AB"/>
    <w:rsid w:val="000D20CA"/>
    <w:rsid w:val="000D3ED9"/>
    <w:rsid w:val="000D48A6"/>
    <w:rsid w:val="000D48EB"/>
    <w:rsid w:val="000D4A6C"/>
    <w:rsid w:val="000D56C8"/>
    <w:rsid w:val="000D582F"/>
    <w:rsid w:val="000D6503"/>
    <w:rsid w:val="000D6516"/>
    <w:rsid w:val="000D7B0D"/>
    <w:rsid w:val="000E02F1"/>
    <w:rsid w:val="000E0C09"/>
    <w:rsid w:val="000E0E01"/>
    <w:rsid w:val="000E0EA9"/>
    <w:rsid w:val="000E0EF2"/>
    <w:rsid w:val="000E1210"/>
    <w:rsid w:val="000E1650"/>
    <w:rsid w:val="000E1862"/>
    <w:rsid w:val="000E23FF"/>
    <w:rsid w:val="000E2A31"/>
    <w:rsid w:val="000E39F7"/>
    <w:rsid w:val="000E3E7F"/>
    <w:rsid w:val="000E42A3"/>
    <w:rsid w:val="000E47A1"/>
    <w:rsid w:val="000E4D5C"/>
    <w:rsid w:val="000E51D8"/>
    <w:rsid w:val="000E5568"/>
    <w:rsid w:val="000E5816"/>
    <w:rsid w:val="000E5C1F"/>
    <w:rsid w:val="000E5DE4"/>
    <w:rsid w:val="000E6AAC"/>
    <w:rsid w:val="000E7687"/>
    <w:rsid w:val="000F036F"/>
    <w:rsid w:val="000F07DB"/>
    <w:rsid w:val="000F0B3A"/>
    <w:rsid w:val="000F0B62"/>
    <w:rsid w:val="000F1168"/>
    <w:rsid w:val="000F3B7F"/>
    <w:rsid w:val="000F4DC3"/>
    <w:rsid w:val="000F5C63"/>
    <w:rsid w:val="000F6ED9"/>
    <w:rsid w:val="000F7BB6"/>
    <w:rsid w:val="000F7F68"/>
    <w:rsid w:val="00100E30"/>
    <w:rsid w:val="0010119B"/>
    <w:rsid w:val="0010131D"/>
    <w:rsid w:val="001017AF"/>
    <w:rsid w:val="00101D52"/>
    <w:rsid w:val="001020ED"/>
    <w:rsid w:val="0010215B"/>
    <w:rsid w:val="00103F4B"/>
    <w:rsid w:val="0010483E"/>
    <w:rsid w:val="00104C15"/>
    <w:rsid w:val="00105723"/>
    <w:rsid w:val="001077E9"/>
    <w:rsid w:val="00107831"/>
    <w:rsid w:val="00111446"/>
    <w:rsid w:val="001126BF"/>
    <w:rsid w:val="00112723"/>
    <w:rsid w:val="00112966"/>
    <w:rsid w:val="00112EBF"/>
    <w:rsid w:val="0011327A"/>
    <w:rsid w:val="001134CB"/>
    <w:rsid w:val="00113E7E"/>
    <w:rsid w:val="00115172"/>
    <w:rsid w:val="001167F0"/>
    <w:rsid w:val="00116B74"/>
    <w:rsid w:val="001178BD"/>
    <w:rsid w:val="00117978"/>
    <w:rsid w:val="00117CDF"/>
    <w:rsid w:val="001206FD"/>
    <w:rsid w:val="00121838"/>
    <w:rsid w:val="00122545"/>
    <w:rsid w:val="00123F11"/>
    <w:rsid w:val="001242D3"/>
    <w:rsid w:val="00124920"/>
    <w:rsid w:val="00124E6A"/>
    <w:rsid w:val="001259E9"/>
    <w:rsid w:val="00125B82"/>
    <w:rsid w:val="00125EFF"/>
    <w:rsid w:val="00126525"/>
    <w:rsid w:val="00130AEA"/>
    <w:rsid w:val="00130FF9"/>
    <w:rsid w:val="00131081"/>
    <w:rsid w:val="001326DC"/>
    <w:rsid w:val="00132724"/>
    <w:rsid w:val="00133183"/>
    <w:rsid w:val="001350E4"/>
    <w:rsid w:val="00135224"/>
    <w:rsid w:val="00135DDB"/>
    <w:rsid w:val="001362B6"/>
    <w:rsid w:val="00136B71"/>
    <w:rsid w:val="001372EF"/>
    <w:rsid w:val="00137BB2"/>
    <w:rsid w:val="00141617"/>
    <w:rsid w:val="00141846"/>
    <w:rsid w:val="00141C7C"/>
    <w:rsid w:val="00142A34"/>
    <w:rsid w:val="00142CE2"/>
    <w:rsid w:val="00142EB7"/>
    <w:rsid w:val="00143747"/>
    <w:rsid w:val="0014624B"/>
    <w:rsid w:val="001468AB"/>
    <w:rsid w:val="00146A36"/>
    <w:rsid w:val="00147264"/>
    <w:rsid w:val="00147691"/>
    <w:rsid w:val="0014771D"/>
    <w:rsid w:val="001478D9"/>
    <w:rsid w:val="00147A1C"/>
    <w:rsid w:val="00147F76"/>
    <w:rsid w:val="001500E8"/>
    <w:rsid w:val="00150AFF"/>
    <w:rsid w:val="00150DD1"/>
    <w:rsid w:val="00150E65"/>
    <w:rsid w:val="001512E1"/>
    <w:rsid w:val="001517C3"/>
    <w:rsid w:val="00151E1A"/>
    <w:rsid w:val="00151FE6"/>
    <w:rsid w:val="001520A9"/>
    <w:rsid w:val="001520DD"/>
    <w:rsid w:val="00152261"/>
    <w:rsid w:val="00152AEB"/>
    <w:rsid w:val="00152D4D"/>
    <w:rsid w:val="001535AE"/>
    <w:rsid w:val="001538EF"/>
    <w:rsid w:val="00153BD2"/>
    <w:rsid w:val="001542D9"/>
    <w:rsid w:val="00154372"/>
    <w:rsid w:val="00154ADC"/>
    <w:rsid w:val="00155425"/>
    <w:rsid w:val="00155DC2"/>
    <w:rsid w:val="001563C8"/>
    <w:rsid w:val="00156DD0"/>
    <w:rsid w:val="001570EB"/>
    <w:rsid w:val="001574AB"/>
    <w:rsid w:val="001602BC"/>
    <w:rsid w:val="00161CCD"/>
    <w:rsid w:val="00161D90"/>
    <w:rsid w:val="00162139"/>
    <w:rsid w:val="00162171"/>
    <w:rsid w:val="00162AC7"/>
    <w:rsid w:val="00163D96"/>
    <w:rsid w:val="0016510F"/>
    <w:rsid w:val="001658BC"/>
    <w:rsid w:val="001659BC"/>
    <w:rsid w:val="00165F36"/>
    <w:rsid w:val="001675C2"/>
    <w:rsid w:val="0017035B"/>
    <w:rsid w:val="00170980"/>
    <w:rsid w:val="00171651"/>
    <w:rsid w:val="00171D6F"/>
    <w:rsid w:val="00172730"/>
    <w:rsid w:val="00172748"/>
    <w:rsid w:val="001727A0"/>
    <w:rsid w:val="001748F3"/>
    <w:rsid w:val="00174945"/>
    <w:rsid w:val="00174FCA"/>
    <w:rsid w:val="00175863"/>
    <w:rsid w:val="0017588C"/>
    <w:rsid w:val="001761B0"/>
    <w:rsid w:val="00176A3D"/>
    <w:rsid w:val="00176C73"/>
    <w:rsid w:val="001818E9"/>
    <w:rsid w:val="001821A4"/>
    <w:rsid w:val="00182455"/>
    <w:rsid w:val="00182ACF"/>
    <w:rsid w:val="00182CE7"/>
    <w:rsid w:val="001831CF"/>
    <w:rsid w:val="00183947"/>
    <w:rsid w:val="0018500F"/>
    <w:rsid w:val="001855C4"/>
    <w:rsid w:val="00185687"/>
    <w:rsid w:val="001860D8"/>
    <w:rsid w:val="001860E7"/>
    <w:rsid w:val="00186468"/>
    <w:rsid w:val="00187A24"/>
    <w:rsid w:val="00191403"/>
    <w:rsid w:val="00191ADF"/>
    <w:rsid w:val="0019224B"/>
    <w:rsid w:val="00192929"/>
    <w:rsid w:val="001940F5"/>
    <w:rsid w:val="00194AA3"/>
    <w:rsid w:val="00194C32"/>
    <w:rsid w:val="00194F8F"/>
    <w:rsid w:val="001955EB"/>
    <w:rsid w:val="00195654"/>
    <w:rsid w:val="0019570B"/>
    <w:rsid w:val="00195CC7"/>
    <w:rsid w:val="001968F6"/>
    <w:rsid w:val="00196F01"/>
    <w:rsid w:val="00196F77"/>
    <w:rsid w:val="0019741A"/>
    <w:rsid w:val="00197E1E"/>
    <w:rsid w:val="001A179B"/>
    <w:rsid w:val="001A1CBC"/>
    <w:rsid w:val="001A206F"/>
    <w:rsid w:val="001A2834"/>
    <w:rsid w:val="001A2930"/>
    <w:rsid w:val="001A35EE"/>
    <w:rsid w:val="001A3990"/>
    <w:rsid w:val="001A4A74"/>
    <w:rsid w:val="001A5277"/>
    <w:rsid w:val="001A5C45"/>
    <w:rsid w:val="001A78FB"/>
    <w:rsid w:val="001B0551"/>
    <w:rsid w:val="001B0743"/>
    <w:rsid w:val="001B19D3"/>
    <w:rsid w:val="001B32D8"/>
    <w:rsid w:val="001B3CE1"/>
    <w:rsid w:val="001B3F4E"/>
    <w:rsid w:val="001B46AD"/>
    <w:rsid w:val="001B4AE6"/>
    <w:rsid w:val="001B5DE4"/>
    <w:rsid w:val="001B6441"/>
    <w:rsid w:val="001B6616"/>
    <w:rsid w:val="001B6ABC"/>
    <w:rsid w:val="001B6D58"/>
    <w:rsid w:val="001C0099"/>
    <w:rsid w:val="001C0F54"/>
    <w:rsid w:val="001C0FC0"/>
    <w:rsid w:val="001C2155"/>
    <w:rsid w:val="001C2D96"/>
    <w:rsid w:val="001C3184"/>
    <w:rsid w:val="001C3F46"/>
    <w:rsid w:val="001C4888"/>
    <w:rsid w:val="001C4D7B"/>
    <w:rsid w:val="001C59D1"/>
    <w:rsid w:val="001C5F56"/>
    <w:rsid w:val="001C5FF0"/>
    <w:rsid w:val="001C6EC0"/>
    <w:rsid w:val="001C7790"/>
    <w:rsid w:val="001C7EC0"/>
    <w:rsid w:val="001C7F66"/>
    <w:rsid w:val="001D16B3"/>
    <w:rsid w:val="001D1929"/>
    <w:rsid w:val="001D1A9D"/>
    <w:rsid w:val="001D1C91"/>
    <w:rsid w:val="001D1DE4"/>
    <w:rsid w:val="001D34AA"/>
    <w:rsid w:val="001D3E32"/>
    <w:rsid w:val="001D49DF"/>
    <w:rsid w:val="001D4C59"/>
    <w:rsid w:val="001D50AB"/>
    <w:rsid w:val="001D5407"/>
    <w:rsid w:val="001D60C3"/>
    <w:rsid w:val="001D634C"/>
    <w:rsid w:val="001D6CD3"/>
    <w:rsid w:val="001D7156"/>
    <w:rsid w:val="001D7428"/>
    <w:rsid w:val="001D7462"/>
    <w:rsid w:val="001D74BA"/>
    <w:rsid w:val="001D7825"/>
    <w:rsid w:val="001D7975"/>
    <w:rsid w:val="001D7DF5"/>
    <w:rsid w:val="001E0371"/>
    <w:rsid w:val="001E0B33"/>
    <w:rsid w:val="001E16DC"/>
    <w:rsid w:val="001E229F"/>
    <w:rsid w:val="001E24FD"/>
    <w:rsid w:val="001E3628"/>
    <w:rsid w:val="001E397C"/>
    <w:rsid w:val="001E5BE1"/>
    <w:rsid w:val="001E5CBC"/>
    <w:rsid w:val="001E622A"/>
    <w:rsid w:val="001E7E5A"/>
    <w:rsid w:val="001F01DE"/>
    <w:rsid w:val="001F0F2B"/>
    <w:rsid w:val="001F191B"/>
    <w:rsid w:val="001F1AC0"/>
    <w:rsid w:val="001F2EAD"/>
    <w:rsid w:val="001F3C86"/>
    <w:rsid w:val="001F50C9"/>
    <w:rsid w:val="001F530D"/>
    <w:rsid w:val="001F55A2"/>
    <w:rsid w:val="001F5EFB"/>
    <w:rsid w:val="001F6729"/>
    <w:rsid w:val="001F6E6F"/>
    <w:rsid w:val="001F7BAE"/>
    <w:rsid w:val="002005F1"/>
    <w:rsid w:val="00201C07"/>
    <w:rsid w:val="00203015"/>
    <w:rsid w:val="00203B77"/>
    <w:rsid w:val="00203F4C"/>
    <w:rsid w:val="002040AA"/>
    <w:rsid w:val="002040AC"/>
    <w:rsid w:val="00204679"/>
    <w:rsid w:val="00204BD8"/>
    <w:rsid w:val="00205B9D"/>
    <w:rsid w:val="0020638F"/>
    <w:rsid w:val="00206A3E"/>
    <w:rsid w:val="00206BAE"/>
    <w:rsid w:val="00206D4F"/>
    <w:rsid w:val="002073A4"/>
    <w:rsid w:val="00210521"/>
    <w:rsid w:val="0021058F"/>
    <w:rsid w:val="00210596"/>
    <w:rsid w:val="00211010"/>
    <w:rsid w:val="00211221"/>
    <w:rsid w:val="00211BC5"/>
    <w:rsid w:val="0021317F"/>
    <w:rsid w:val="0021343E"/>
    <w:rsid w:val="0021408E"/>
    <w:rsid w:val="0021438E"/>
    <w:rsid w:val="002144F1"/>
    <w:rsid w:val="002147E9"/>
    <w:rsid w:val="00216543"/>
    <w:rsid w:val="00216C79"/>
    <w:rsid w:val="00217A60"/>
    <w:rsid w:val="0022017B"/>
    <w:rsid w:val="002209BA"/>
    <w:rsid w:val="00220ED2"/>
    <w:rsid w:val="0022200D"/>
    <w:rsid w:val="002221C4"/>
    <w:rsid w:val="002222C4"/>
    <w:rsid w:val="00222603"/>
    <w:rsid w:val="00222632"/>
    <w:rsid w:val="00222C0E"/>
    <w:rsid w:val="00222FB9"/>
    <w:rsid w:val="00224338"/>
    <w:rsid w:val="0022439F"/>
    <w:rsid w:val="00225B16"/>
    <w:rsid w:val="00226BBC"/>
    <w:rsid w:val="0023037A"/>
    <w:rsid w:val="0023236C"/>
    <w:rsid w:val="0023240A"/>
    <w:rsid w:val="0023372B"/>
    <w:rsid w:val="00233942"/>
    <w:rsid w:val="00233CA1"/>
    <w:rsid w:val="0023463D"/>
    <w:rsid w:val="00235DA3"/>
    <w:rsid w:val="00236C4E"/>
    <w:rsid w:val="00237309"/>
    <w:rsid w:val="00237429"/>
    <w:rsid w:val="00237EC8"/>
    <w:rsid w:val="00240431"/>
    <w:rsid w:val="00240524"/>
    <w:rsid w:val="00240A74"/>
    <w:rsid w:val="00241A36"/>
    <w:rsid w:val="0024252D"/>
    <w:rsid w:val="00242552"/>
    <w:rsid w:val="00242935"/>
    <w:rsid w:val="00243694"/>
    <w:rsid w:val="002444FF"/>
    <w:rsid w:val="0024541A"/>
    <w:rsid w:val="00245683"/>
    <w:rsid w:val="002459C0"/>
    <w:rsid w:val="00245C0E"/>
    <w:rsid w:val="00246229"/>
    <w:rsid w:val="0024658F"/>
    <w:rsid w:val="002471E5"/>
    <w:rsid w:val="00247237"/>
    <w:rsid w:val="002507C1"/>
    <w:rsid w:val="002523EF"/>
    <w:rsid w:val="00252510"/>
    <w:rsid w:val="00252DAA"/>
    <w:rsid w:val="0025346E"/>
    <w:rsid w:val="002536D6"/>
    <w:rsid w:val="00255AA8"/>
    <w:rsid w:val="00255ADD"/>
    <w:rsid w:val="00256B21"/>
    <w:rsid w:val="00256D64"/>
    <w:rsid w:val="00256E22"/>
    <w:rsid w:val="002570E7"/>
    <w:rsid w:val="00257E15"/>
    <w:rsid w:val="00257E70"/>
    <w:rsid w:val="00260250"/>
    <w:rsid w:val="00260DFE"/>
    <w:rsid w:val="00261382"/>
    <w:rsid w:val="0026157E"/>
    <w:rsid w:val="00261F12"/>
    <w:rsid w:val="00261F8C"/>
    <w:rsid w:val="0026225C"/>
    <w:rsid w:val="00262322"/>
    <w:rsid w:val="002625E4"/>
    <w:rsid w:val="00262672"/>
    <w:rsid w:val="00262B6E"/>
    <w:rsid w:val="0026358F"/>
    <w:rsid w:val="00264872"/>
    <w:rsid w:val="002650D4"/>
    <w:rsid w:val="002652B2"/>
    <w:rsid w:val="002653C1"/>
    <w:rsid w:val="00265476"/>
    <w:rsid w:val="002656EB"/>
    <w:rsid w:val="002673A1"/>
    <w:rsid w:val="00270148"/>
    <w:rsid w:val="00270863"/>
    <w:rsid w:val="002708E2"/>
    <w:rsid w:val="00271604"/>
    <w:rsid w:val="002717FF"/>
    <w:rsid w:val="002730E2"/>
    <w:rsid w:val="00273A38"/>
    <w:rsid w:val="00274896"/>
    <w:rsid w:val="00274B74"/>
    <w:rsid w:val="0027523F"/>
    <w:rsid w:val="00275506"/>
    <w:rsid w:val="00276243"/>
    <w:rsid w:val="002762FD"/>
    <w:rsid w:val="002775A9"/>
    <w:rsid w:val="002776FF"/>
    <w:rsid w:val="002808BC"/>
    <w:rsid w:val="00281090"/>
    <w:rsid w:val="00281806"/>
    <w:rsid w:val="00281B0A"/>
    <w:rsid w:val="00282DB1"/>
    <w:rsid w:val="00283336"/>
    <w:rsid w:val="00284B30"/>
    <w:rsid w:val="0028578F"/>
    <w:rsid w:val="00286735"/>
    <w:rsid w:val="00286F49"/>
    <w:rsid w:val="00287C64"/>
    <w:rsid w:val="002901CC"/>
    <w:rsid w:val="002913B0"/>
    <w:rsid w:val="002915C3"/>
    <w:rsid w:val="00293D4E"/>
    <w:rsid w:val="00293EF8"/>
    <w:rsid w:val="0029402F"/>
    <w:rsid w:val="00294295"/>
    <w:rsid w:val="002944C0"/>
    <w:rsid w:val="0029507D"/>
    <w:rsid w:val="002951A6"/>
    <w:rsid w:val="00295600"/>
    <w:rsid w:val="00295C55"/>
    <w:rsid w:val="002A1723"/>
    <w:rsid w:val="002A217E"/>
    <w:rsid w:val="002A275C"/>
    <w:rsid w:val="002A2D76"/>
    <w:rsid w:val="002A2DBC"/>
    <w:rsid w:val="002A2E9B"/>
    <w:rsid w:val="002A2FC3"/>
    <w:rsid w:val="002A38C7"/>
    <w:rsid w:val="002A3BAF"/>
    <w:rsid w:val="002A3E8E"/>
    <w:rsid w:val="002A3F95"/>
    <w:rsid w:val="002A479A"/>
    <w:rsid w:val="002A5C5C"/>
    <w:rsid w:val="002A5E96"/>
    <w:rsid w:val="002A60FA"/>
    <w:rsid w:val="002A6D3B"/>
    <w:rsid w:val="002A7D75"/>
    <w:rsid w:val="002B00E3"/>
    <w:rsid w:val="002B01A5"/>
    <w:rsid w:val="002B12D4"/>
    <w:rsid w:val="002B13F4"/>
    <w:rsid w:val="002B1A3F"/>
    <w:rsid w:val="002B2555"/>
    <w:rsid w:val="002B29AA"/>
    <w:rsid w:val="002B320D"/>
    <w:rsid w:val="002B3CEF"/>
    <w:rsid w:val="002B4710"/>
    <w:rsid w:val="002B4909"/>
    <w:rsid w:val="002B5146"/>
    <w:rsid w:val="002B6533"/>
    <w:rsid w:val="002B7B65"/>
    <w:rsid w:val="002B7D9A"/>
    <w:rsid w:val="002C0025"/>
    <w:rsid w:val="002C0070"/>
    <w:rsid w:val="002C0093"/>
    <w:rsid w:val="002C01BE"/>
    <w:rsid w:val="002C1BC1"/>
    <w:rsid w:val="002C1E18"/>
    <w:rsid w:val="002C1F3D"/>
    <w:rsid w:val="002C362C"/>
    <w:rsid w:val="002C372F"/>
    <w:rsid w:val="002C4E2E"/>
    <w:rsid w:val="002C4E50"/>
    <w:rsid w:val="002C5092"/>
    <w:rsid w:val="002C51C6"/>
    <w:rsid w:val="002C5637"/>
    <w:rsid w:val="002C6721"/>
    <w:rsid w:val="002C6BF8"/>
    <w:rsid w:val="002C6F4F"/>
    <w:rsid w:val="002C72C0"/>
    <w:rsid w:val="002C78B5"/>
    <w:rsid w:val="002C7BD5"/>
    <w:rsid w:val="002C7ED4"/>
    <w:rsid w:val="002D0415"/>
    <w:rsid w:val="002D1502"/>
    <w:rsid w:val="002D1532"/>
    <w:rsid w:val="002D23AE"/>
    <w:rsid w:val="002D25FB"/>
    <w:rsid w:val="002D5087"/>
    <w:rsid w:val="002D5B2D"/>
    <w:rsid w:val="002D6A74"/>
    <w:rsid w:val="002D740B"/>
    <w:rsid w:val="002D79C2"/>
    <w:rsid w:val="002D7F4E"/>
    <w:rsid w:val="002E004D"/>
    <w:rsid w:val="002E07D5"/>
    <w:rsid w:val="002E3B2E"/>
    <w:rsid w:val="002E44AA"/>
    <w:rsid w:val="002E67A4"/>
    <w:rsid w:val="002E69ED"/>
    <w:rsid w:val="002E6AEE"/>
    <w:rsid w:val="002E766B"/>
    <w:rsid w:val="002F003B"/>
    <w:rsid w:val="002F07A8"/>
    <w:rsid w:val="002F0DEA"/>
    <w:rsid w:val="002F0ED4"/>
    <w:rsid w:val="002F11B9"/>
    <w:rsid w:val="002F1306"/>
    <w:rsid w:val="002F229C"/>
    <w:rsid w:val="002F2ABA"/>
    <w:rsid w:val="002F32A1"/>
    <w:rsid w:val="002F39A0"/>
    <w:rsid w:val="002F509E"/>
    <w:rsid w:val="002F584F"/>
    <w:rsid w:val="002F68B3"/>
    <w:rsid w:val="002F69EC"/>
    <w:rsid w:val="002F7676"/>
    <w:rsid w:val="002F76FF"/>
    <w:rsid w:val="002F7CDE"/>
    <w:rsid w:val="002F7FCD"/>
    <w:rsid w:val="00300A30"/>
    <w:rsid w:val="00302083"/>
    <w:rsid w:val="00302567"/>
    <w:rsid w:val="00302837"/>
    <w:rsid w:val="0030336A"/>
    <w:rsid w:val="00303C5B"/>
    <w:rsid w:val="00303FE6"/>
    <w:rsid w:val="00304515"/>
    <w:rsid w:val="00304AFC"/>
    <w:rsid w:val="00304BB7"/>
    <w:rsid w:val="00305385"/>
    <w:rsid w:val="0030549D"/>
    <w:rsid w:val="00305515"/>
    <w:rsid w:val="00305919"/>
    <w:rsid w:val="0030620B"/>
    <w:rsid w:val="00306536"/>
    <w:rsid w:val="00306A56"/>
    <w:rsid w:val="00306EF1"/>
    <w:rsid w:val="00307660"/>
    <w:rsid w:val="003101EF"/>
    <w:rsid w:val="003107B3"/>
    <w:rsid w:val="00311C7F"/>
    <w:rsid w:val="0031202E"/>
    <w:rsid w:val="00312B1C"/>
    <w:rsid w:val="00313EE1"/>
    <w:rsid w:val="003144C6"/>
    <w:rsid w:val="003162D7"/>
    <w:rsid w:val="0031786E"/>
    <w:rsid w:val="003200F6"/>
    <w:rsid w:val="0032010F"/>
    <w:rsid w:val="0032015C"/>
    <w:rsid w:val="00320AA3"/>
    <w:rsid w:val="00321486"/>
    <w:rsid w:val="00322AFD"/>
    <w:rsid w:val="0032384E"/>
    <w:rsid w:val="00323B04"/>
    <w:rsid w:val="00323C10"/>
    <w:rsid w:val="00325044"/>
    <w:rsid w:val="00326239"/>
    <w:rsid w:val="00326C39"/>
    <w:rsid w:val="0032714D"/>
    <w:rsid w:val="00330C5D"/>
    <w:rsid w:val="003311E4"/>
    <w:rsid w:val="00331A3A"/>
    <w:rsid w:val="00331D5B"/>
    <w:rsid w:val="00332966"/>
    <w:rsid w:val="00333594"/>
    <w:rsid w:val="00333DD1"/>
    <w:rsid w:val="00335D76"/>
    <w:rsid w:val="00335EDB"/>
    <w:rsid w:val="003370A6"/>
    <w:rsid w:val="00337224"/>
    <w:rsid w:val="0034006C"/>
    <w:rsid w:val="00340626"/>
    <w:rsid w:val="00340E2B"/>
    <w:rsid w:val="00341197"/>
    <w:rsid w:val="00341DD8"/>
    <w:rsid w:val="00341F0F"/>
    <w:rsid w:val="003426C9"/>
    <w:rsid w:val="003429E2"/>
    <w:rsid w:val="00343173"/>
    <w:rsid w:val="00343C05"/>
    <w:rsid w:val="00345651"/>
    <w:rsid w:val="00346101"/>
    <w:rsid w:val="0034629D"/>
    <w:rsid w:val="00346C77"/>
    <w:rsid w:val="00347A65"/>
    <w:rsid w:val="00350557"/>
    <w:rsid w:val="00350A6F"/>
    <w:rsid w:val="00351125"/>
    <w:rsid w:val="003512CA"/>
    <w:rsid w:val="00351699"/>
    <w:rsid w:val="00351CB1"/>
    <w:rsid w:val="003524D5"/>
    <w:rsid w:val="00352B52"/>
    <w:rsid w:val="0035394B"/>
    <w:rsid w:val="003540E7"/>
    <w:rsid w:val="00354EA5"/>
    <w:rsid w:val="003561D4"/>
    <w:rsid w:val="00364290"/>
    <w:rsid w:val="00365279"/>
    <w:rsid w:val="00365B1D"/>
    <w:rsid w:val="00366585"/>
    <w:rsid w:val="00370B11"/>
    <w:rsid w:val="00371C12"/>
    <w:rsid w:val="00371C30"/>
    <w:rsid w:val="00372170"/>
    <w:rsid w:val="00372C0B"/>
    <w:rsid w:val="0037373B"/>
    <w:rsid w:val="00376B2F"/>
    <w:rsid w:val="00377394"/>
    <w:rsid w:val="003779DE"/>
    <w:rsid w:val="00380C21"/>
    <w:rsid w:val="00380D8F"/>
    <w:rsid w:val="003812A4"/>
    <w:rsid w:val="00381DC1"/>
    <w:rsid w:val="00381FB4"/>
    <w:rsid w:val="00381FCB"/>
    <w:rsid w:val="003825C0"/>
    <w:rsid w:val="0038285F"/>
    <w:rsid w:val="003831AB"/>
    <w:rsid w:val="00384B54"/>
    <w:rsid w:val="003853E7"/>
    <w:rsid w:val="00385546"/>
    <w:rsid w:val="00385C68"/>
    <w:rsid w:val="00386B34"/>
    <w:rsid w:val="00387048"/>
    <w:rsid w:val="00387F54"/>
    <w:rsid w:val="00390A5F"/>
    <w:rsid w:val="00391602"/>
    <w:rsid w:val="0039160F"/>
    <w:rsid w:val="00391987"/>
    <w:rsid w:val="003919E4"/>
    <w:rsid w:val="00392C88"/>
    <w:rsid w:val="0039335A"/>
    <w:rsid w:val="003937BD"/>
    <w:rsid w:val="00393FEB"/>
    <w:rsid w:val="00394DCC"/>
    <w:rsid w:val="0039508F"/>
    <w:rsid w:val="0039546E"/>
    <w:rsid w:val="0039693B"/>
    <w:rsid w:val="003A1242"/>
    <w:rsid w:val="003A138F"/>
    <w:rsid w:val="003A203A"/>
    <w:rsid w:val="003A2780"/>
    <w:rsid w:val="003A2ED1"/>
    <w:rsid w:val="003A5637"/>
    <w:rsid w:val="003A5B5D"/>
    <w:rsid w:val="003A6675"/>
    <w:rsid w:val="003B1197"/>
    <w:rsid w:val="003B139C"/>
    <w:rsid w:val="003B202D"/>
    <w:rsid w:val="003B23C8"/>
    <w:rsid w:val="003B3EA3"/>
    <w:rsid w:val="003B411E"/>
    <w:rsid w:val="003B5F22"/>
    <w:rsid w:val="003B62A3"/>
    <w:rsid w:val="003B6AAD"/>
    <w:rsid w:val="003B7832"/>
    <w:rsid w:val="003C151A"/>
    <w:rsid w:val="003C1EDB"/>
    <w:rsid w:val="003C2249"/>
    <w:rsid w:val="003C299C"/>
    <w:rsid w:val="003C314C"/>
    <w:rsid w:val="003C47CF"/>
    <w:rsid w:val="003C5AD1"/>
    <w:rsid w:val="003D0652"/>
    <w:rsid w:val="003D139E"/>
    <w:rsid w:val="003D17EA"/>
    <w:rsid w:val="003D2378"/>
    <w:rsid w:val="003D2A7C"/>
    <w:rsid w:val="003D2EE2"/>
    <w:rsid w:val="003D332C"/>
    <w:rsid w:val="003D35AA"/>
    <w:rsid w:val="003D39A9"/>
    <w:rsid w:val="003D3EF4"/>
    <w:rsid w:val="003D3F79"/>
    <w:rsid w:val="003D56E0"/>
    <w:rsid w:val="003D62FE"/>
    <w:rsid w:val="003D6EAF"/>
    <w:rsid w:val="003D77C0"/>
    <w:rsid w:val="003E0E93"/>
    <w:rsid w:val="003E1A89"/>
    <w:rsid w:val="003E2F36"/>
    <w:rsid w:val="003E31A3"/>
    <w:rsid w:val="003E37C9"/>
    <w:rsid w:val="003E3990"/>
    <w:rsid w:val="003E3B16"/>
    <w:rsid w:val="003E3B34"/>
    <w:rsid w:val="003E5C85"/>
    <w:rsid w:val="003E74C3"/>
    <w:rsid w:val="003F0BE7"/>
    <w:rsid w:val="003F0D56"/>
    <w:rsid w:val="003F1E93"/>
    <w:rsid w:val="003F2071"/>
    <w:rsid w:val="003F30B6"/>
    <w:rsid w:val="003F46C3"/>
    <w:rsid w:val="003F4AEE"/>
    <w:rsid w:val="003F4F00"/>
    <w:rsid w:val="003F52F2"/>
    <w:rsid w:val="003F6FBB"/>
    <w:rsid w:val="003F756C"/>
    <w:rsid w:val="003F7674"/>
    <w:rsid w:val="004002A8"/>
    <w:rsid w:val="00400C8E"/>
    <w:rsid w:val="0040157A"/>
    <w:rsid w:val="00401928"/>
    <w:rsid w:val="00401DE6"/>
    <w:rsid w:val="004020D2"/>
    <w:rsid w:val="00402D62"/>
    <w:rsid w:val="00403ABB"/>
    <w:rsid w:val="00404C3F"/>
    <w:rsid w:val="00405712"/>
    <w:rsid w:val="00405A99"/>
    <w:rsid w:val="00406508"/>
    <w:rsid w:val="00406CA0"/>
    <w:rsid w:val="004070C2"/>
    <w:rsid w:val="00410CC7"/>
    <w:rsid w:val="00411399"/>
    <w:rsid w:val="00411D2A"/>
    <w:rsid w:val="00411D3C"/>
    <w:rsid w:val="0041357F"/>
    <w:rsid w:val="00413D8F"/>
    <w:rsid w:val="00414AE0"/>
    <w:rsid w:val="004165C0"/>
    <w:rsid w:val="00417064"/>
    <w:rsid w:val="0041769F"/>
    <w:rsid w:val="004179CA"/>
    <w:rsid w:val="00420D36"/>
    <w:rsid w:val="004218B0"/>
    <w:rsid w:val="00421B07"/>
    <w:rsid w:val="00421E66"/>
    <w:rsid w:val="004223C0"/>
    <w:rsid w:val="0042257C"/>
    <w:rsid w:val="004235FA"/>
    <w:rsid w:val="00423621"/>
    <w:rsid w:val="00423D11"/>
    <w:rsid w:val="00425AE6"/>
    <w:rsid w:val="00425D83"/>
    <w:rsid w:val="004261C9"/>
    <w:rsid w:val="00426323"/>
    <w:rsid w:val="00426EDF"/>
    <w:rsid w:val="00427268"/>
    <w:rsid w:val="00430308"/>
    <w:rsid w:val="00430464"/>
    <w:rsid w:val="00430E31"/>
    <w:rsid w:val="00430E47"/>
    <w:rsid w:val="00430F0C"/>
    <w:rsid w:val="00430FB5"/>
    <w:rsid w:val="00431586"/>
    <w:rsid w:val="004315A3"/>
    <w:rsid w:val="00431D54"/>
    <w:rsid w:val="0043225A"/>
    <w:rsid w:val="0043234D"/>
    <w:rsid w:val="00432653"/>
    <w:rsid w:val="00432AD4"/>
    <w:rsid w:val="00432DFD"/>
    <w:rsid w:val="00432FF4"/>
    <w:rsid w:val="00434331"/>
    <w:rsid w:val="004344C5"/>
    <w:rsid w:val="00434D81"/>
    <w:rsid w:val="00436AEE"/>
    <w:rsid w:val="00436B06"/>
    <w:rsid w:val="00436F09"/>
    <w:rsid w:val="004378AF"/>
    <w:rsid w:val="00440C3E"/>
    <w:rsid w:val="00440D10"/>
    <w:rsid w:val="00440E06"/>
    <w:rsid w:val="00442F4B"/>
    <w:rsid w:val="004447F3"/>
    <w:rsid w:val="00444F50"/>
    <w:rsid w:val="004451FC"/>
    <w:rsid w:val="0044520F"/>
    <w:rsid w:val="0044577B"/>
    <w:rsid w:val="004463AC"/>
    <w:rsid w:val="00446BD1"/>
    <w:rsid w:val="004478D5"/>
    <w:rsid w:val="0045067C"/>
    <w:rsid w:val="00450C80"/>
    <w:rsid w:val="0045125E"/>
    <w:rsid w:val="00451450"/>
    <w:rsid w:val="00451513"/>
    <w:rsid w:val="00451820"/>
    <w:rsid w:val="004518F9"/>
    <w:rsid w:val="00451DA7"/>
    <w:rsid w:val="00452463"/>
    <w:rsid w:val="00452820"/>
    <w:rsid w:val="0045393F"/>
    <w:rsid w:val="004539AF"/>
    <w:rsid w:val="00453CA2"/>
    <w:rsid w:val="00454348"/>
    <w:rsid w:val="0045501F"/>
    <w:rsid w:val="00456786"/>
    <w:rsid w:val="00456DF8"/>
    <w:rsid w:val="00456F5C"/>
    <w:rsid w:val="004605F2"/>
    <w:rsid w:val="004612A3"/>
    <w:rsid w:val="00462A50"/>
    <w:rsid w:val="00462FB5"/>
    <w:rsid w:val="00462FB6"/>
    <w:rsid w:val="00463D66"/>
    <w:rsid w:val="0046406D"/>
    <w:rsid w:val="00464D4C"/>
    <w:rsid w:val="00465FDE"/>
    <w:rsid w:val="00467828"/>
    <w:rsid w:val="0046797D"/>
    <w:rsid w:val="00467CF5"/>
    <w:rsid w:val="004704DE"/>
    <w:rsid w:val="00470FED"/>
    <w:rsid w:val="0047101D"/>
    <w:rsid w:val="0047186B"/>
    <w:rsid w:val="00471CE3"/>
    <w:rsid w:val="00472107"/>
    <w:rsid w:val="00473689"/>
    <w:rsid w:val="00473ABB"/>
    <w:rsid w:val="00474269"/>
    <w:rsid w:val="0047491A"/>
    <w:rsid w:val="00474959"/>
    <w:rsid w:val="00474CBB"/>
    <w:rsid w:val="00475CE6"/>
    <w:rsid w:val="00476A68"/>
    <w:rsid w:val="0047745D"/>
    <w:rsid w:val="004779E2"/>
    <w:rsid w:val="00477A56"/>
    <w:rsid w:val="00482D82"/>
    <w:rsid w:val="00482EEF"/>
    <w:rsid w:val="004844F7"/>
    <w:rsid w:val="00484F0B"/>
    <w:rsid w:val="004852E9"/>
    <w:rsid w:val="00485847"/>
    <w:rsid w:val="004868DA"/>
    <w:rsid w:val="00491702"/>
    <w:rsid w:val="00492E43"/>
    <w:rsid w:val="004936BE"/>
    <w:rsid w:val="00494329"/>
    <w:rsid w:val="00495019"/>
    <w:rsid w:val="0049517E"/>
    <w:rsid w:val="004952AE"/>
    <w:rsid w:val="0049539F"/>
    <w:rsid w:val="00496424"/>
    <w:rsid w:val="0049698E"/>
    <w:rsid w:val="00497C85"/>
    <w:rsid w:val="004A00DB"/>
    <w:rsid w:val="004A0280"/>
    <w:rsid w:val="004A1212"/>
    <w:rsid w:val="004A1574"/>
    <w:rsid w:val="004A1A58"/>
    <w:rsid w:val="004A2DA2"/>
    <w:rsid w:val="004A2E81"/>
    <w:rsid w:val="004A2EAC"/>
    <w:rsid w:val="004A34AC"/>
    <w:rsid w:val="004A34EE"/>
    <w:rsid w:val="004A4234"/>
    <w:rsid w:val="004A50A4"/>
    <w:rsid w:val="004A5488"/>
    <w:rsid w:val="004A551B"/>
    <w:rsid w:val="004A5D5D"/>
    <w:rsid w:val="004A732B"/>
    <w:rsid w:val="004A782F"/>
    <w:rsid w:val="004B0D3C"/>
    <w:rsid w:val="004B1178"/>
    <w:rsid w:val="004B2500"/>
    <w:rsid w:val="004B27E8"/>
    <w:rsid w:val="004B2ABD"/>
    <w:rsid w:val="004B2F6F"/>
    <w:rsid w:val="004B39DE"/>
    <w:rsid w:val="004B3EA3"/>
    <w:rsid w:val="004B42AB"/>
    <w:rsid w:val="004B4697"/>
    <w:rsid w:val="004B5A15"/>
    <w:rsid w:val="004B6119"/>
    <w:rsid w:val="004B6D6E"/>
    <w:rsid w:val="004B7127"/>
    <w:rsid w:val="004C062B"/>
    <w:rsid w:val="004C0DE1"/>
    <w:rsid w:val="004C0DFA"/>
    <w:rsid w:val="004C16C7"/>
    <w:rsid w:val="004C37DD"/>
    <w:rsid w:val="004C37E9"/>
    <w:rsid w:val="004C4FA1"/>
    <w:rsid w:val="004C586A"/>
    <w:rsid w:val="004C5FBF"/>
    <w:rsid w:val="004C6535"/>
    <w:rsid w:val="004C6A06"/>
    <w:rsid w:val="004C6E59"/>
    <w:rsid w:val="004C7967"/>
    <w:rsid w:val="004C7EEA"/>
    <w:rsid w:val="004C7F3A"/>
    <w:rsid w:val="004D00DD"/>
    <w:rsid w:val="004D15CC"/>
    <w:rsid w:val="004D2817"/>
    <w:rsid w:val="004D3AD8"/>
    <w:rsid w:val="004D3F44"/>
    <w:rsid w:val="004D43F4"/>
    <w:rsid w:val="004D449D"/>
    <w:rsid w:val="004D4B47"/>
    <w:rsid w:val="004D4B50"/>
    <w:rsid w:val="004D591F"/>
    <w:rsid w:val="004D59F3"/>
    <w:rsid w:val="004D5F18"/>
    <w:rsid w:val="004D648A"/>
    <w:rsid w:val="004E0068"/>
    <w:rsid w:val="004E01CC"/>
    <w:rsid w:val="004E0EF3"/>
    <w:rsid w:val="004E1059"/>
    <w:rsid w:val="004E146E"/>
    <w:rsid w:val="004E14BD"/>
    <w:rsid w:val="004E1CCF"/>
    <w:rsid w:val="004E3390"/>
    <w:rsid w:val="004E366A"/>
    <w:rsid w:val="004E3A3B"/>
    <w:rsid w:val="004E4AC2"/>
    <w:rsid w:val="004E4E48"/>
    <w:rsid w:val="004E5676"/>
    <w:rsid w:val="004E6E33"/>
    <w:rsid w:val="004E726C"/>
    <w:rsid w:val="004F06A3"/>
    <w:rsid w:val="004F1D4D"/>
    <w:rsid w:val="004F2696"/>
    <w:rsid w:val="004F28DC"/>
    <w:rsid w:val="004F33F0"/>
    <w:rsid w:val="004F36DE"/>
    <w:rsid w:val="004F3CBC"/>
    <w:rsid w:val="004F530F"/>
    <w:rsid w:val="004F584C"/>
    <w:rsid w:val="004F5E23"/>
    <w:rsid w:val="004F6150"/>
    <w:rsid w:val="004F620D"/>
    <w:rsid w:val="004F650C"/>
    <w:rsid w:val="004F714E"/>
    <w:rsid w:val="004F7C15"/>
    <w:rsid w:val="004F7EF7"/>
    <w:rsid w:val="00500676"/>
    <w:rsid w:val="00500BEF"/>
    <w:rsid w:val="00500E63"/>
    <w:rsid w:val="00500F76"/>
    <w:rsid w:val="00501577"/>
    <w:rsid w:val="0050177D"/>
    <w:rsid w:val="00503816"/>
    <w:rsid w:val="00504E0A"/>
    <w:rsid w:val="005058A2"/>
    <w:rsid w:val="00505E9F"/>
    <w:rsid w:val="00507263"/>
    <w:rsid w:val="005076BC"/>
    <w:rsid w:val="00507B2E"/>
    <w:rsid w:val="00510035"/>
    <w:rsid w:val="00510808"/>
    <w:rsid w:val="005108A7"/>
    <w:rsid w:val="0051163F"/>
    <w:rsid w:val="00511699"/>
    <w:rsid w:val="00511BF2"/>
    <w:rsid w:val="00512CCB"/>
    <w:rsid w:val="00513790"/>
    <w:rsid w:val="00513E77"/>
    <w:rsid w:val="00514660"/>
    <w:rsid w:val="00515058"/>
    <w:rsid w:val="00516057"/>
    <w:rsid w:val="005164D0"/>
    <w:rsid w:val="00516A19"/>
    <w:rsid w:val="005218FD"/>
    <w:rsid w:val="00521D7B"/>
    <w:rsid w:val="00522523"/>
    <w:rsid w:val="00523472"/>
    <w:rsid w:val="00523FB6"/>
    <w:rsid w:val="005242B6"/>
    <w:rsid w:val="00524A24"/>
    <w:rsid w:val="005253F7"/>
    <w:rsid w:val="00525C59"/>
    <w:rsid w:val="00525E4C"/>
    <w:rsid w:val="005261CD"/>
    <w:rsid w:val="00527275"/>
    <w:rsid w:val="0052738F"/>
    <w:rsid w:val="00527663"/>
    <w:rsid w:val="00532F18"/>
    <w:rsid w:val="005332E3"/>
    <w:rsid w:val="00534C6E"/>
    <w:rsid w:val="00535779"/>
    <w:rsid w:val="00535AF8"/>
    <w:rsid w:val="00535DA9"/>
    <w:rsid w:val="00536F0D"/>
    <w:rsid w:val="005404E3"/>
    <w:rsid w:val="0054092F"/>
    <w:rsid w:val="00541888"/>
    <w:rsid w:val="00542D7F"/>
    <w:rsid w:val="00542F36"/>
    <w:rsid w:val="00543E94"/>
    <w:rsid w:val="00544168"/>
    <w:rsid w:val="00544331"/>
    <w:rsid w:val="00545401"/>
    <w:rsid w:val="00545DA3"/>
    <w:rsid w:val="00546038"/>
    <w:rsid w:val="005504AF"/>
    <w:rsid w:val="005515AF"/>
    <w:rsid w:val="00552DA2"/>
    <w:rsid w:val="00552DEF"/>
    <w:rsid w:val="0055344D"/>
    <w:rsid w:val="00553FAA"/>
    <w:rsid w:val="00554697"/>
    <w:rsid w:val="00554ED4"/>
    <w:rsid w:val="005563B0"/>
    <w:rsid w:val="005564FD"/>
    <w:rsid w:val="0055698D"/>
    <w:rsid w:val="00557332"/>
    <w:rsid w:val="005576A9"/>
    <w:rsid w:val="00557AD7"/>
    <w:rsid w:val="0056149A"/>
    <w:rsid w:val="005630BC"/>
    <w:rsid w:val="0056317D"/>
    <w:rsid w:val="00563BCB"/>
    <w:rsid w:val="00563FCA"/>
    <w:rsid w:val="00564135"/>
    <w:rsid w:val="0056519D"/>
    <w:rsid w:val="00565FCC"/>
    <w:rsid w:val="0056683C"/>
    <w:rsid w:val="005678C3"/>
    <w:rsid w:val="005700B0"/>
    <w:rsid w:val="00571A39"/>
    <w:rsid w:val="00572645"/>
    <w:rsid w:val="00572C4E"/>
    <w:rsid w:val="00573764"/>
    <w:rsid w:val="0057383E"/>
    <w:rsid w:val="00573940"/>
    <w:rsid w:val="00573B62"/>
    <w:rsid w:val="005743B4"/>
    <w:rsid w:val="00574407"/>
    <w:rsid w:val="00575CE7"/>
    <w:rsid w:val="005762EF"/>
    <w:rsid w:val="00576A65"/>
    <w:rsid w:val="00577A02"/>
    <w:rsid w:val="00577F84"/>
    <w:rsid w:val="0058137C"/>
    <w:rsid w:val="00581BA9"/>
    <w:rsid w:val="00583627"/>
    <w:rsid w:val="00583702"/>
    <w:rsid w:val="005842E8"/>
    <w:rsid w:val="00584ACA"/>
    <w:rsid w:val="005854EF"/>
    <w:rsid w:val="00585E35"/>
    <w:rsid w:val="005860D8"/>
    <w:rsid w:val="00587789"/>
    <w:rsid w:val="005901FC"/>
    <w:rsid w:val="00591EDE"/>
    <w:rsid w:val="00592478"/>
    <w:rsid w:val="005924DA"/>
    <w:rsid w:val="00592584"/>
    <w:rsid w:val="00593DAF"/>
    <w:rsid w:val="005949FF"/>
    <w:rsid w:val="00594C24"/>
    <w:rsid w:val="00594C36"/>
    <w:rsid w:val="00594EA8"/>
    <w:rsid w:val="005956E4"/>
    <w:rsid w:val="00595E6B"/>
    <w:rsid w:val="00595FB2"/>
    <w:rsid w:val="005961DE"/>
    <w:rsid w:val="0059651A"/>
    <w:rsid w:val="00596BB0"/>
    <w:rsid w:val="0059705E"/>
    <w:rsid w:val="0059747C"/>
    <w:rsid w:val="0059772E"/>
    <w:rsid w:val="005A017E"/>
    <w:rsid w:val="005A0BE6"/>
    <w:rsid w:val="005A202C"/>
    <w:rsid w:val="005A2CC5"/>
    <w:rsid w:val="005A3749"/>
    <w:rsid w:val="005A421C"/>
    <w:rsid w:val="005A4D46"/>
    <w:rsid w:val="005A63D1"/>
    <w:rsid w:val="005A6FEE"/>
    <w:rsid w:val="005B03ED"/>
    <w:rsid w:val="005B298F"/>
    <w:rsid w:val="005B2F4E"/>
    <w:rsid w:val="005B392D"/>
    <w:rsid w:val="005B4C93"/>
    <w:rsid w:val="005B781A"/>
    <w:rsid w:val="005B7987"/>
    <w:rsid w:val="005C0022"/>
    <w:rsid w:val="005C026B"/>
    <w:rsid w:val="005C038E"/>
    <w:rsid w:val="005C217D"/>
    <w:rsid w:val="005C3076"/>
    <w:rsid w:val="005C30B6"/>
    <w:rsid w:val="005C34E9"/>
    <w:rsid w:val="005C38EC"/>
    <w:rsid w:val="005C3E4E"/>
    <w:rsid w:val="005C51C8"/>
    <w:rsid w:val="005C57D9"/>
    <w:rsid w:val="005C5839"/>
    <w:rsid w:val="005C5DF0"/>
    <w:rsid w:val="005C6515"/>
    <w:rsid w:val="005C6A98"/>
    <w:rsid w:val="005C6ED3"/>
    <w:rsid w:val="005D08C1"/>
    <w:rsid w:val="005D1783"/>
    <w:rsid w:val="005D1BC6"/>
    <w:rsid w:val="005D1F3B"/>
    <w:rsid w:val="005D22C3"/>
    <w:rsid w:val="005D254C"/>
    <w:rsid w:val="005D2726"/>
    <w:rsid w:val="005D2E31"/>
    <w:rsid w:val="005D3CBD"/>
    <w:rsid w:val="005D4310"/>
    <w:rsid w:val="005D4F9A"/>
    <w:rsid w:val="005D66EF"/>
    <w:rsid w:val="005D6D10"/>
    <w:rsid w:val="005E07C2"/>
    <w:rsid w:val="005E0CD7"/>
    <w:rsid w:val="005E11B6"/>
    <w:rsid w:val="005E1FF3"/>
    <w:rsid w:val="005E2D2D"/>
    <w:rsid w:val="005E335B"/>
    <w:rsid w:val="005E35E5"/>
    <w:rsid w:val="005E3D1F"/>
    <w:rsid w:val="005E4004"/>
    <w:rsid w:val="005E4067"/>
    <w:rsid w:val="005E467A"/>
    <w:rsid w:val="005E4B5B"/>
    <w:rsid w:val="005E4FE2"/>
    <w:rsid w:val="005E5725"/>
    <w:rsid w:val="005E584A"/>
    <w:rsid w:val="005E62EE"/>
    <w:rsid w:val="005F0AEC"/>
    <w:rsid w:val="005F1D91"/>
    <w:rsid w:val="005F1E67"/>
    <w:rsid w:val="005F1FD8"/>
    <w:rsid w:val="005F2F0E"/>
    <w:rsid w:val="005F3995"/>
    <w:rsid w:val="005F4E67"/>
    <w:rsid w:val="005F573B"/>
    <w:rsid w:val="005F606A"/>
    <w:rsid w:val="005F70E8"/>
    <w:rsid w:val="005F77A2"/>
    <w:rsid w:val="005F7B4C"/>
    <w:rsid w:val="005F7E01"/>
    <w:rsid w:val="005F7F29"/>
    <w:rsid w:val="00600A5C"/>
    <w:rsid w:val="00601409"/>
    <w:rsid w:val="00601A00"/>
    <w:rsid w:val="00601A7B"/>
    <w:rsid w:val="00602F4D"/>
    <w:rsid w:val="006042A9"/>
    <w:rsid w:val="0060430D"/>
    <w:rsid w:val="006049AF"/>
    <w:rsid w:val="0060586F"/>
    <w:rsid w:val="00605A78"/>
    <w:rsid w:val="006064CA"/>
    <w:rsid w:val="00607729"/>
    <w:rsid w:val="00607E1E"/>
    <w:rsid w:val="00610D1F"/>
    <w:rsid w:val="00611216"/>
    <w:rsid w:val="006128C3"/>
    <w:rsid w:val="00615AB2"/>
    <w:rsid w:val="00616085"/>
    <w:rsid w:val="0061638F"/>
    <w:rsid w:val="00617B2A"/>
    <w:rsid w:val="0062023D"/>
    <w:rsid w:val="0062069E"/>
    <w:rsid w:val="006207EC"/>
    <w:rsid w:val="006207F0"/>
    <w:rsid w:val="006220A7"/>
    <w:rsid w:val="006227B7"/>
    <w:rsid w:val="00622ACB"/>
    <w:rsid w:val="00623556"/>
    <w:rsid w:val="006235F8"/>
    <w:rsid w:val="006244EB"/>
    <w:rsid w:val="00624DBB"/>
    <w:rsid w:val="0062514B"/>
    <w:rsid w:val="00625745"/>
    <w:rsid w:val="00625766"/>
    <w:rsid w:val="006259A4"/>
    <w:rsid w:val="00625FF5"/>
    <w:rsid w:val="0062612A"/>
    <w:rsid w:val="00626656"/>
    <w:rsid w:val="006273A8"/>
    <w:rsid w:val="00627E68"/>
    <w:rsid w:val="00630118"/>
    <w:rsid w:val="006302E4"/>
    <w:rsid w:val="00630414"/>
    <w:rsid w:val="00631DA3"/>
    <w:rsid w:val="0063251D"/>
    <w:rsid w:val="00632F3E"/>
    <w:rsid w:val="006344FC"/>
    <w:rsid w:val="0063478C"/>
    <w:rsid w:val="00634CF5"/>
    <w:rsid w:val="00634ED7"/>
    <w:rsid w:val="00635345"/>
    <w:rsid w:val="00636E53"/>
    <w:rsid w:val="00637F55"/>
    <w:rsid w:val="00637FB0"/>
    <w:rsid w:val="006402F4"/>
    <w:rsid w:val="00640C8C"/>
    <w:rsid w:val="00640C96"/>
    <w:rsid w:val="00641C28"/>
    <w:rsid w:val="006421A7"/>
    <w:rsid w:val="0064281F"/>
    <w:rsid w:val="00642852"/>
    <w:rsid w:val="0064378A"/>
    <w:rsid w:val="00643DB2"/>
    <w:rsid w:val="00644283"/>
    <w:rsid w:val="00644462"/>
    <w:rsid w:val="006445DA"/>
    <w:rsid w:val="0064574A"/>
    <w:rsid w:val="00645D74"/>
    <w:rsid w:val="00645DE0"/>
    <w:rsid w:val="00645FE6"/>
    <w:rsid w:val="00647730"/>
    <w:rsid w:val="006504A3"/>
    <w:rsid w:val="00651664"/>
    <w:rsid w:val="00651A72"/>
    <w:rsid w:val="006521A6"/>
    <w:rsid w:val="006524A3"/>
    <w:rsid w:val="006524E7"/>
    <w:rsid w:val="0065394B"/>
    <w:rsid w:val="006540E7"/>
    <w:rsid w:val="0065457D"/>
    <w:rsid w:val="00655561"/>
    <w:rsid w:val="00655EBE"/>
    <w:rsid w:val="00655FBA"/>
    <w:rsid w:val="006563D6"/>
    <w:rsid w:val="006565EC"/>
    <w:rsid w:val="00656703"/>
    <w:rsid w:val="006569B9"/>
    <w:rsid w:val="00656BFB"/>
    <w:rsid w:val="006570DA"/>
    <w:rsid w:val="006570E7"/>
    <w:rsid w:val="00660F95"/>
    <w:rsid w:val="006623B2"/>
    <w:rsid w:val="006624A4"/>
    <w:rsid w:val="006639F7"/>
    <w:rsid w:val="00663C81"/>
    <w:rsid w:val="00663F5F"/>
    <w:rsid w:val="00664B4E"/>
    <w:rsid w:val="0066681C"/>
    <w:rsid w:val="00667AB4"/>
    <w:rsid w:val="00667F7A"/>
    <w:rsid w:val="00670B3A"/>
    <w:rsid w:val="00671C4A"/>
    <w:rsid w:val="00671EAF"/>
    <w:rsid w:val="006727CB"/>
    <w:rsid w:val="00673C3D"/>
    <w:rsid w:val="00675919"/>
    <w:rsid w:val="0067676F"/>
    <w:rsid w:val="00676C99"/>
    <w:rsid w:val="00676FD5"/>
    <w:rsid w:val="00677F25"/>
    <w:rsid w:val="00680039"/>
    <w:rsid w:val="00680AE3"/>
    <w:rsid w:val="006813F1"/>
    <w:rsid w:val="00681760"/>
    <w:rsid w:val="00683BF7"/>
    <w:rsid w:val="00683D70"/>
    <w:rsid w:val="00683EDA"/>
    <w:rsid w:val="0068447E"/>
    <w:rsid w:val="006858F3"/>
    <w:rsid w:val="006863E9"/>
    <w:rsid w:val="00686703"/>
    <w:rsid w:val="0068679A"/>
    <w:rsid w:val="006869EF"/>
    <w:rsid w:val="00686CB2"/>
    <w:rsid w:val="00686E47"/>
    <w:rsid w:val="00687ADD"/>
    <w:rsid w:val="00687C99"/>
    <w:rsid w:val="00687E50"/>
    <w:rsid w:val="00690AB0"/>
    <w:rsid w:val="00690B17"/>
    <w:rsid w:val="0069192A"/>
    <w:rsid w:val="0069216B"/>
    <w:rsid w:val="006925C8"/>
    <w:rsid w:val="006926C4"/>
    <w:rsid w:val="00692B17"/>
    <w:rsid w:val="00693B29"/>
    <w:rsid w:val="00693EB6"/>
    <w:rsid w:val="00694F83"/>
    <w:rsid w:val="00695954"/>
    <w:rsid w:val="00696868"/>
    <w:rsid w:val="00696F24"/>
    <w:rsid w:val="00697830"/>
    <w:rsid w:val="006A0754"/>
    <w:rsid w:val="006A0969"/>
    <w:rsid w:val="006A12E0"/>
    <w:rsid w:val="006A1930"/>
    <w:rsid w:val="006A1E55"/>
    <w:rsid w:val="006A22F1"/>
    <w:rsid w:val="006A2673"/>
    <w:rsid w:val="006A4805"/>
    <w:rsid w:val="006A4C23"/>
    <w:rsid w:val="006A5940"/>
    <w:rsid w:val="006A5FAC"/>
    <w:rsid w:val="006A791E"/>
    <w:rsid w:val="006A7A2B"/>
    <w:rsid w:val="006B034D"/>
    <w:rsid w:val="006B1BDD"/>
    <w:rsid w:val="006B2CBF"/>
    <w:rsid w:val="006B36A9"/>
    <w:rsid w:val="006B391C"/>
    <w:rsid w:val="006B42A1"/>
    <w:rsid w:val="006B537B"/>
    <w:rsid w:val="006B59B2"/>
    <w:rsid w:val="006B5A33"/>
    <w:rsid w:val="006B694D"/>
    <w:rsid w:val="006B721E"/>
    <w:rsid w:val="006B7250"/>
    <w:rsid w:val="006C0ECA"/>
    <w:rsid w:val="006C1E03"/>
    <w:rsid w:val="006C2799"/>
    <w:rsid w:val="006C3518"/>
    <w:rsid w:val="006C36D4"/>
    <w:rsid w:val="006C37F1"/>
    <w:rsid w:val="006C46CE"/>
    <w:rsid w:val="006C61B0"/>
    <w:rsid w:val="006C6A5B"/>
    <w:rsid w:val="006C6AC6"/>
    <w:rsid w:val="006C7861"/>
    <w:rsid w:val="006C7FED"/>
    <w:rsid w:val="006C7FEE"/>
    <w:rsid w:val="006D08A9"/>
    <w:rsid w:val="006D09A0"/>
    <w:rsid w:val="006D0D05"/>
    <w:rsid w:val="006D1097"/>
    <w:rsid w:val="006D11B9"/>
    <w:rsid w:val="006D1699"/>
    <w:rsid w:val="006D277D"/>
    <w:rsid w:val="006D5DC5"/>
    <w:rsid w:val="006D5FDE"/>
    <w:rsid w:val="006D627F"/>
    <w:rsid w:val="006D6E4C"/>
    <w:rsid w:val="006D77D4"/>
    <w:rsid w:val="006D784F"/>
    <w:rsid w:val="006E0B76"/>
    <w:rsid w:val="006E12D9"/>
    <w:rsid w:val="006E14E8"/>
    <w:rsid w:val="006E1706"/>
    <w:rsid w:val="006E19ED"/>
    <w:rsid w:val="006E1A81"/>
    <w:rsid w:val="006E20E9"/>
    <w:rsid w:val="006E2C09"/>
    <w:rsid w:val="006E4F79"/>
    <w:rsid w:val="006E5847"/>
    <w:rsid w:val="006E65EE"/>
    <w:rsid w:val="006E7146"/>
    <w:rsid w:val="006E7937"/>
    <w:rsid w:val="006F01D7"/>
    <w:rsid w:val="006F0444"/>
    <w:rsid w:val="006F08FC"/>
    <w:rsid w:val="006F16C5"/>
    <w:rsid w:val="006F181C"/>
    <w:rsid w:val="006F4207"/>
    <w:rsid w:val="006F437F"/>
    <w:rsid w:val="006F4549"/>
    <w:rsid w:val="006F4C29"/>
    <w:rsid w:val="006F545F"/>
    <w:rsid w:val="006F69BE"/>
    <w:rsid w:val="006F711D"/>
    <w:rsid w:val="006F751E"/>
    <w:rsid w:val="00701623"/>
    <w:rsid w:val="00703BF6"/>
    <w:rsid w:val="00703F5A"/>
    <w:rsid w:val="0070449D"/>
    <w:rsid w:val="00704518"/>
    <w:rsid w:val="007055DF"/>
    <w:rsid w:val="007065F5"/>
    <w:rsid w:val="007069B4"/>
    <w:rsid w:val="0070720C"/>
    <w:rsid w:val="00707B5E"/>
    <w:rsid w:val="00707C01"/>
    <w:rsid w:val="00711ABB"/>
    <w:rsid w:val="00711CD2"/>
    <w:rsid w:val="00711F7C"/>
    <w:rsid w:val="0071219F"/>
    <w:rsid w:val="00712F56"/>
    <w:rsid w:val="00713580"/>
    <w:rsid w:val="007138E8"/>
    <w:rsid w:val="00714491"/>
    <w:rsid w:val="007149E4"/>
    <w:rsid w:val="00714B3B"/>
    <w:rsid w:val="00714FE6"/>
    <w:rsid w:val="00715788"/>
    <w:rsid w:val="00715F37"/>
    <w:rsid w:val="00716A96"/>
    <w:rsid w:val="007176A2"/>
    <w:rsid w:val="0071790C"/>
    <w:rsid w:val="00720483"/>
    <w:rsid w:val="007204C2"/>
    <w:rsid w:val="00720922"/>
    <w:rsid w:val="007209C4"/>
    <w:rsid w:val="00720F1B"/>
    <w:rsid w:val="00721183"/>
    <w:rsid w:val="00721711"/>
    <w:rsid w:val="007222EB"/>
    <w:rsid w:val="00722942"/>
    <w:rsid w:val="00722C95"/>
    <w:rsid w:val="007255A3"/>
    <w:rsid w:val="00725DC0"/>
    <w:rsid w:val="0072630A"/>
    <w:rsid w:val="007264DA"/>
    <w:rsid w:val="00727637"/>
    <w:rsid w:val="007277C4"/>
    <w:rsid w:val="00727ED1"/>
    <w:rsid w:val="00730381"/>
    <w:rsid w:val="007309E5"/>
    <w:rsid w:val="00730E73"/>
    <w:rsid w:val="0073202B"/>
    <w:rsid w:val="0073333B"/>
    <w:rsid w:val="007337E3"/>
    <w:rsid w:val="00733FF0"/>
    <w:rsid w:val="00734156"/>
    <w:rsid w:val="00734CC2"/>
    <w:rsid w:val="00734EB6"/>
    <w:rsid w:val="00735778"/>
    <w:rsid w:val="00735CBB"/>
    <w:rsid w:val="00736457"/>
    <w:rsid w:val="00736B17"/>
    <w:rsid w:val="00737DD6"/>
    <w:rsid w:val="00741335"/>
    <w:rsid w:val="007418BC"/>
    <w:rsid w:val="00743129"/>
    <w:rsid w:val="007437E9"/>
    <w:rsid w:val="00743893"/>
    <w:rsid w:val="00743E2C"/>
    <w:rsid w:val="007446DA"/>
    <w:rsid w:val="00745A7E"/>
    <w:rsid w:val="00746439"/>
    <w:rsid w:val="00746E15"/>
    <w:rsid w:val="00750836"/>
    <w:rsid w:val="007513A9"/>
    <w:rsid w:val="00751A56"/>
    <w:rsid w:val="00752246"/>
    <w:rsid w:val="00752547"/>
    <w:rsid w:val="00752EE9"/>
    <w:rsid w:val="00752FE9"/>
    <w:rsid w:val="00753433"/>
    <w:rsid w:val="00753626"/>
    <w:rsid w:val="00754912"/>
    <w:rsid w:val="007559E6"/>
    <w:rsid w:val="00755ECB"/>
    <w:rsid w:val="0076102E"/>
    <w:rsid w:val="00762103"/>
    <w:rsid w:val="00762307"/>
    <w:rsid w:val="00763529"/>
    <w:rsid w:val="007639A8"/>
    <w:rsid w:val="0076420F"/>
    <w:rsid w:val="00765341"/>
    <w:rsid w:val="00766126"/>
    <w:rsid w:val="007661AC"/>
    <w:rsid w:val="007662C3"/>
    <w:rsid w:val="00767265"/>
    <w:rsid w:val="00767385"/>
    <w:rsid w:val="007705E6"/>
    <w:rsid w:val="007713A8"/>
    <w:rsid w:val="00772A1C"/>
    <w:rsid w:val="007740E0"/>
    <w:rsid w:val="00775164"/>
    <w:rsid w:val="007765A0"/>
    <w:rsid w:val="00776ADB"/>
    <w:rsid w:val="007771B3"/>
    <w:rsid w:val="007771DE"/>
    <w:rsid w:val="00777FAB"/>
    <w:rsid w:val="00780875"/>
    <w:rsid w:val="00780FD9"/>
    <w:rsid w:val="0078144E"/>
    <w:rsid w:val="007814B8"/>
    <w:rsid w:val="0078170A"/>
    <w:rsid w:val="00781BD1"/>
    <w:rsid w:val="00781DC7"/>
    <w:rsid w:val="00782C8D"/>
    <w:rsid w:val="00783899"/>
    <w:rsid w:val="00783B8C"/>
    <w:rsid w:val="00784262"/>
    <w:rsid w:val="00784453"/>
    <w:rsid w:val="00784EB6"/>
    <w:rsid w:val="007853E9"/>
    <w:rsid w:val="007859D6"/>
    <w:rsid w:val="00785CFD"/>
    <w:rsid w:val="00786103"/>
    <w:rsid w:val="00787043"/>
    <w:rsid w:val="0078739B"/>
    <w:rsid w:val="0078780A"/>
    <w:rsid w:val="007878E3"/>
    <w:rsid w:val="0078798F"/>
    <w:rsid w:val="007900F9"/>
    <w:rsid w:val="007901C6"/>
    <w:rsid w:val="00790940"/>
    <w:rsid w:val="007909A3"/>
    <w:rsid w:val="00790FC7"/>
    <w:rsid w:val="007918AE"/>
    <w:rsid w:val="00792ABE"/>
    <w:rsid w:val="00792D4D"/>
    <w:rsid w:val="00793911"/>
    <w:rsid w:val="00794162"/>
    <w:rsid w:val="00794A73"/>
    <w:rsid w:val="00794FA7"/>
    <w:rsid w:val="00795099"/>
    <w:rsid w:val="0079682F"/>
    <w:rsid w:val="00796934"/>
    <w:rsid w:val="00796B56"/>
    <w:rsid w:val="00796F96"/>
    <w:rsid w:val="0079739E"/>
    <w:rsid w:val="007A0338"/>
    <w:rsid w:val="007A0E62"/>
    <w:rsid w:val="007A22D4"/>
    <w:rsid w:val="007A2920"/>
    <w:rsid w:val="007A2EBB"/>
    <w:rsid w:val="007A5496"/>
    <w:rsid w:val="007A5AE3"/>
    <w:rsid w:val="007A7106"/>
    <w:rsid w:val="007A72A9"/>
    <w:rsid w:val="007A782E"/>
    <w:rsid w:val="007A7D9E"/>
    <w:rsid w:val="007B01CE"/>
    <w:rsid w:val="007B1ED7"/>
    <w:rsid w:val="007B23BE"/>
    <w:rsid w:val="007B25F9"/>
    <w:rsid w:val="007B2615"/>
    <w:rsid w:val="007B4935"/>
    <w:rsid w:val="007B51E1"/>
    <w:rsid w:val="007B5373"/>
    <w:rsid w:val="007B6555"/>
    <w:rsid w:val="007B7B00"/>
    <w:rsid w:val="007C057E"/>
    <w:rsid w:val="007C0D3C"/>
    <w:rsid w:val="007C11CA"/>
    <w:rsid w:val="007C18A0"/>
    <w:rsid w:val="007C204D"/>
    <w:rsid w:val="007C3207"/>
    <w:rsid w:val="007C3B23"/>
    <w:rsid w:val="007C43ED"/>
    <w:rsid w:val="007C4525"/>
    <w:rsid w:val="007C62B5"/>
    <w:rsid w:val="007D0D12"/>
    <w:rsid w:val="007D0DC2"/>
    <w:rsid w:val="007D10F7"/>
    <w:rsid w:val="007D1D25"/>
    <w:rsid w:val="007D2099"/>
    <w:rsid w:val="007D30F3"/>
    <w:rsid w:val="007D30FA"/>
    <w:rsid w:val="007D3565"/>
    <w:rsid w:val="007D3E67"/>
    <w:rsid w:val="007D3F2B"/>
    <w:rsid w:val="007D4778"/>
    <w:rsid w:val="007D567A"/>
    <w:rsid w:val="007D69E8"/>
    <w:rsid w:val="007E01CC"/>
    <w:rsid w:val="007E0514"/>
    <w:rsid w:val="007E0535"/>
    <w:rsid w:val="007E06C2"/>
    <w:rsid w:val="007E0E43"/>
    <w:rsid w:val="007E1A7B"/>
    <w:rsid w:val="007E1D06"/>
    <w:rsid w:val="007E3204"/>
    <w:rsid w:val="007E4705"/>
    <w:rsid w:val="007E539D"/>
    <w:rsid w:val="007E542B"/>
    <w:rsid w:val="007E56CA"/>
    <w:rsid w:val="007E6A56"/>
    <w:rsid w:val="007E71A3"/>
    <w:rsid w:val="007E72EC"/>
    <w:rsid w:val="007E7B92"/>
    <w:rsid w:val="007F03D3"/>
    <w:rsid w:val="007F090D"/>
    <w:rsid w:val="007F0E6A"/>
    <w:rsid w:val="007F0FC8"/>
    <w:rsid w:val="007F1379"/>
    <w:rsid w:val="007F188A"/>
    <w:rsid w:val="007F1E21"/>
    <w:rsid w:val="007F2B4E"/>
    <w:rsid w:val="007F3256"/>
    <w:rsid w:val="007F4B59"/>
    <w:rsid w:val="007F4EAE"/>
    <w:rsid w:val="007F5957"/>
    <w:rsid w:val="007F59EB"/>
    <w:rsid w:val="007F64A8"/>
    <w:rsid w:val="007F65E5"/>
    <w:rsid w:val="007F6834"/>
    <w:rsid w:val="007F6C4B"/>
    <w:rsid w:val="007F7717"/>
    <w:rsid w:val="00800C6B"/>
    <w:rsid w:val="00800F3C"/>
    <w:rsid w:val="00801328"/>
    <w:rsid w:val="008014A4"/>
    <w:rsid w:val="00801777"/>
    <w:rsid w:val="008020D6"/>
    <w:rsid w:val="008028F5"/>
    <w:rsid w:val="00803176"/>
    <w:rsid w:val="00804BAD"/>
    <w:rsid w:val="0080638B"/>
    <w:rsid w:val="0080642D"/>
    <w:rsid w:val="00806B58"/>
    <w:rsid w:val="00807B1E"/>
    <w:rsid w:val="00810081"/>
    <w:rsid w:val="0081163A"/>
    <w:rsid w:val="00812A92"/>
    <w:rsid w:val="00814307"/>
    <w:rsid w:val="00814FCB"/>
    <w:rsid w:val="0081557F"/>
    <w:rsid w:val="00817673"/>
    <w:rsid w:val="00817C2B"/>
    <w:rsid w:val="00820202"/>
    <w:rsid w:val="00820675"/>
    <w:rsid w:val="00820831"/>
    <w:rsid w:val="00820AB5"/>
    <w:rsid w:val="00820CAF"/>
    <w:rsid w:val="00820D62"/>
    <w:rsid w:val="00820DF7"/>
    <w:rsid w:val="0082180A"/>
    <w:rsid w:val="00821925"/>
    <w:rsid w:val="00822D2F"/>
    <w:rsid w:val="00822EA4"/>
    <w:rsid w:val="00823720"/>
    <w:rsid w:val="00823EF1"/>
    <w:rsid w:val="00823F47"/>
    <w:rsid w:val="00824A30"/>
    <w:rsid w:val="00824FF9"/>
    <w:rsid w:val="008254C7"/>
    <w:rsid w:val="0082735D"/>
    <w:rsid w:val="008275EE"/>
    <w:rsid w:val="0082768D"/>
    <w:rsid w:val="008302DB"/>
    <w:rsid w:val="00830A95"/>
    <w:rsid w:val="0083124C"/>
    <w:rsid w:val="00831D8B"/>
    <w:rsid w:val="00832E3A"/>
    <w:rsid w:val="0083371D"/>
    <w:rsid w:val="00833D1F"/>
    <w:rsid w:val="00835191"/>
    <w:rsid w:val="00836966"/>
    <w:rsid w:val="008403DB"/>
    <w:rsid w:val="00840BD0"/>
    <w:rsid w:val="00841D84"/>
    <w:rsid w:val="00841DA0"/>
    <w:rsid w:val="008429E8"/>
    <w:rsid w:val="00842E82"/>
    <w:rsid w:val="00842F75"/>
    <w:rsid w:val="0084311C"/>
    <w:rsid w:val="008437AC"/>
    <w:rsid w:val="008439BE"/>
    <w:rsid w:val="00843BD6"/>
    <w:rsid w:val="00843C11"/>
    <w:rsid w:val="00844A12"/>
    <w:rsid w:val="00844DA2"/>
    <w:rsid w:val="00844DF8"/>
    <w:rsid w:val="00845FBB"/>
    <w:rsid w:val="0084631F"/>
    <w:rsid w:val="00846926"/>
    <w:rsid w:val="00846A03"/>
    <w:rsid w:val="00846ADE"/>
    <w:rsid w:val="008505C2"/>
    <w:rsid w:val="00850F96"/>
    <w:rsid w:val="00851214"/>
    <w:rsid w:val="0085429F"/>
    <w:rsid w:val="00854A8F"/>
    <w:rsid w:val="00855170"/>
    <w:rsid w:val="00856757"/>
    <w:rsid w:val="00860754"/>
    <w:rsid w:val="00860773"/>
    <w:rsid w:val="00861231"/>
    <w:rsid w:val="008614B6"/>
    <w:rsid w:val="00861803"/>
    <w:rsid w:val="00861818"/>
    <w:rsid w:val="00862490"/>
    <w:rsid w:val="00862624"/>
    <w:rsid w:val="00862E4D"/>
    <w:rsid w:val="008639C7"/>
    <w:rsid w:val="008648A2"/>
    <w:rsid w:val="008663FA"/>
    <w:rsid w:val="00866693"/>
    <w:rsid w:val="00866B86"/>
    <w:rsid w:val="008705F7"/>
    <w:rsid w:val="0087086B"/>
    <w:rsid w:val="008714F2"/>
    <w:rsid w:val="00871B16"/>
    <w:rsid w:val="00872C68"/>
    <w:rsid w:val="00872F81"/>
    <w:rsid w:val="008733A3"/>
    <w:rsid w:val="00873F41"/>
    <w:rsid w:val="00874248"/>
    <w:rsid w:val="008743E2"/>
    <w:rsid w:val="00874E3A"/>
    <w:rsid w:val="00875827"/>
    <w:rsid w:val="00875950"/>
    <w:rsid w:val="00875BA4"/>
    <w:rsid w:val="008803BC"/>
    <w:rsid w:val="0088082B"/>
    <w:rsid w:val="00880DE2"/>
    <w:rsid w:val="008816C2"/>
    <w:rsid w:val="008819EA"/>
    <w:rsid w:val="00881EF9"/>
    <w:rsid w:val="00882169"/>
    <w:rsid w:val="008822E4"/>
    <w:rsid w:val="008828FB"/>
    <w:rsid w:val="00882B8F"/>
    <w:rsid w:val="00882C16"/>
    <w:rsid w:val="00884073"/>
    <w:rsid w:val="00884524"/>
    <w:rsid w:val="00884865"/>
    <w:rsid w:val="00886B81"/>
    <w:rsid w:val="008876E0"/>
    <w:rsid w:val="008877B8"/>
    <w:rsid w:val="00890AFB"/>
    <w:rsid w:val="0089175A"/>
    <w:rsid w:val="00891B5E"/>
    <w:rsid w:val="008923A9"/>
    <w:rsid w:val="00892C9F"/>
    <w:rsid w:val="00893013"/>
    <w:rsid w:val="00893784"/>
    <w:rsid w:val="00894C2A"/>
    <w:rsid w:val="00896B21"/>
    <w:rsid w:val="00897FE5"/>
    <w:rsid w:val="008A00D0"/>
    <w:rsid w:val="008A0959"/>
    <w:rsid w:val="008A161D"/>
    <w:rsid w:val="008A2D02"/>
    <w:rsid w:val="008A3F0B"/>
    <w:rsid w:val="008A6534"/>
    <w:rsid w:val="008A6EDD"/>
    <w:rsid w:val="008B000B"/>
    <w:rsid w:val="008B06EC"/>
    <w:rsid w:val="008B11AC"/>
    <w:rsid w:val="008B1C2D"/>
    <w:rsid w:val="008B4B35"/>
    <w:rsid w:val="008B580C"/>
    <w:rsid w:val="008B591D"/>
    <w:rsid w:val="008B5968"/>
    <w:rsid w:val="008B7355"/>
    <w:rsid w:val="008B740E"/>
    <w:rsid w:val="008C0105"/>
    <w:rsid w:val="008C189A"/>
    <w:rsid w:val="008C2A20"/>
    <w:rsid w:val="008C3AC9"/>
    <w:rsid w:val="008C4E37"/>
    <w:rsid w:val="008C6C45"/>
    <w:rsid w:val="008C7A09"/>
    <w:rsid w:val="008D0C10"/>
    <w:rsid w:val="008D2C36"/>
    <w:rsid w:val="008D3B31"/>
    <w:rsid w:val="008D4958"/>
    <w:rsid w:val="008D5D3D"/>
    <w:rsid w:val="008D6255"/>
    <w:rsid w:val="008D6E4E"/>
    <w:rsid w:val="008D70FF"/>
    <w:rsid w:val="008D7552"/>
    <w:rsid w:val="008D766C"/>
    <w:rsid w:val="008D7770"/>
    <w:rsid w:val="008E06B9"/>
    <w:rsid w:val="008E0A6B"/>
    <w:rsid w:val="008E1735"/>
    <w:rsid w:val="008E26AD"/>
    <w:rsid w:val="008E28DF"/>
    <w:rsid w:val="008E3E76"/>
    <w:rsid w:val="008E48D8"/>
    <w:rsid w:val="008E4DCB"/>
    <w:rsid w:val="008E54A2"/>
    <w:rsid w:val="008E6213"/>
    <w:rsid w:val="008E6C3B"/>
    <w:rsid w:val="008E7359"/>
    <w:rsid w:val="008F018B"/>
    <w:rsid w:val="008F01B0"/>
    <w:rsid w:val="008F0BBC"/>
    <w:rsid w:val="008F1318"/>
    <w:rsid w:val="008F3E92"/>
    <w:rsid w:val="008F438C"/>
    <w:rsid w:val="008F76FC"/>
    <w:rsid w:val="008F7DA7"/>
    <w:rsid w:val="00900B09"/>
    <w:rsid w:val="00901039"/>
    <w:rsid w:val="009019CC"/>
    <w:rsid w:val="00902866"/>
    <w:rsid w:val="00902B13"/>
    <w:rsid w:val="00903206"/>
    <w:rsid w:val="00903213"/>
    <w:rsid w:val="009033CD"/>
    <w:rsid w:val="0090393B"/>
    <w:rsid w:val="00903D67"/>
    <w:rsid w:val="0090485D"/>
    <w:rsid w:val="00904B4B"/>
    <w:rsid w:val="00905017"/>
    <w:rsid w:val="009056A3"/>
    <w:rsid w:val="00905767"/>
    <w:rsid w:val="00906048"/>
    <w:rsid w:val="00906FE5"/>
    <w:rsid w:val="00907F8A"/>
    <w:rsid w:val="009104D3"/>
    <w:rsid w:val="00910AAD"/>
    <w:rsid w:val="00910E21"/>
    <w:rsid w:val="009111C5"/>
    <w:rsid w:val="0091249F"/>
    <w:rsid w:val="0091454D"/>
    <w:rsid w:val="009145E0"/>
    <w:rsid w:val="00914B1D"/>
    <w:rsid w:val="00914B3C"/>
    <w:rsid w:val="00915696"/>
    <w:rsid w:val="00916E2B"/>
    <w:rsid w:val="00917403"/>
    <w:rsid w:val="00917CE8"/>
    <w:rsid w:val="00920278"/>
    <w:rsid w:val="00920BCE"/>
    <w:rsid w:val="00921520"/>
    <w:rsid w:val="009219AD"/>
    <w:rsid w:val="00921A37"/>
    <w:rsid w:val="0092290B"/>
    <w:rsid w:val="00922F04"/>
    <w:rsid w:val="00922F22"/>
    <w:rsid w:val="009235F3"/>
    <w:rsid w:val="0092449F"/>
    <w:rsid w:val="009249C3"/>
    <w:rsid w:val="00924F2F"/>
    <w:rsid w:val="00925134"/>
    <w:rsid w:val="00925236"/>
    <w:rsid w:val="009256F7"/>
    <w:rsid w:val="00925C60"/>
    <w:rsid w:val="00925CF0"/>
    <w:rsid w:val="0092753C"/>
    <w:rsid w:val="0092778F"/>
    <w:rsid w:val="00927811"/>
    <w:rsid w:val="00927E14"/>
    <w:rsid w:val="00930214"/>
    <w:rsid w:val="00930A8C"/>
    <w:rsid w:val="00930BC9"/>
    <w:rsid w:val="00930C33"/>
    <w:rsid w:val="00932159"/>
    <w:rsid w:val="009321A5"/>
    <w:rsid w:val="00932ED4"/>
    <w:rsid w:val="00933280"/>
    <w:rsid w:val="00933A37"/>
    <w:rsid w:val="00934613"/>
    <w:rsid w:val="00934FC0"/>
    <w:rsid w:val="009367F5"/>
    <w:rsid w:val="00940480"/>
    <w:rsid w:val="00941F89"/>
    <w:rsid w:val="009423A6"/>
    <w:rsid w:val="00942417"/>
    <w:rsid w:val="009425F3"/>
    <w:rsid w:val="00942D51"/>
    <w:rsid w:val="009459D9"/>
    <w:rsid w:val="00945EA5"/>
    <w:rsid w:val="009463BB"/>
    <w:rsid w:val="009507DB"/>
    <w:rsid w:val="00950F1C"/>
    <w:rsid w:val="00950F8C"/>
    <w:rsid w:val="009519B8"/>
    <w:rsid w:val="009525A7"/>
    <w:rsid w:val="009527B9"/>
    <w:rsid w:val="00952C09"/>
    <w:rsid w:val="00952D9B"/>
    <w:rsid w:val="00953629"/>
    <w:rsid w:val="00953818"/>
    <w:rsid w:val="0095426C"/>
    <w:rsid w:val="0095475B"/>
    <w:rsid w:val="0095490A"/>
    <w:rsid w:val="00954C90"/>
    <w:rsid w:val="00954CD0"/>
    <w:rsid w:val="00955BEA"/>
    <w:rsid w:val="00956980"/>
    <w:rsid w:val="009574EB"/>
    <w:rsid w:val="00960503"/>
    <w:rsid w:val="009610F1"/>
    <w:rsid w:val="0096201B"/>
    <w:rsid w:val="0096285D"/>
    <w:rsid w:val="00962C60"/>
    <w:rsid w:val="00962D20"/>
    <w:rsid w:val="00964C33"/>
    <w:rsid w:val="00965EBF"/>
    <w:rsid w:val="00965F5F"/>
    <w:rsid w:val="00966805"/>
    <w:rsid w:val="00966938"/>
    <w:rsid w:val="00967B2F"/>
    <w:rsid w:val="00967D8D"/>
    <w:rsid w:val="00970623"/>
    <w:rsid w:val="009707EB"/>
    <w:rsid w:val="00970EC3"/>
    <w:rsid w:val="00971046"/>
    <w:rsid w:val="00971892"/>
    <w:rsid w:val="00971CE5"/>
    <w:rsid w:val="00972654"/>
    <w:rsid w:val="00972E49"/>
    <w:rsid w:val="00973F65"/>
    <w:rsid w:val="009743B8"/>
    <w:rsid w:val="0097461E"/>
    <w:rsid w:val="0097471A"/>
    <w:rsid w:val="00974B14"/>
    <w:rsid w:val="00975EE0"/>
    <w:rsid w:val="009807B1"/>
    <w:rsid w:val="009811A1"/>
    <w:rsid w:val="009811DA"/>
    <w:rsid w:val="0098148D"/>
    <w:rsid w:val="00981E2F"/>
    <w:rsid w:val="00982057"/>
    <w:rsid w:val="00982622"/>
    <w:rsid w:val="0098293F"/>
    <w:rsid w:val="00982D83"/>
    <w:rsid w:val="00983D1B"/>
    <w:rsid w:val="009843F3"/>
    <w:rsid w:val="0098447F"/>
    <w:rsid w:val="00984835"/>
    <w:rsid w:val="00984C87"/>
    <w:rsid w:val="00985CCD"/>
    <w:rsid w:val="0098610C"/>
    <w:rsid w:val="0098619F"/>
    <w:rsid w:val="00986B34"/>
    <w:rsid w:val="00986BD7"/>
    <w:rsid w:val="00987B2D"/>
    <w:rsid w:val="009908CC"/>
    <w:rsid w:val="00991BA3"/>
    <w:rsid w:val="00991BEA"/>
    <w:rsid w:val="0099234A"/>
    <w:rsid w:val="00992AC3"/>
    <w:rsid w:val="00993954"/>
    <w:rsid w:val="00993962"/>
    <w:rsid w:val="00993E74"/>
    <w:rsid w:val="0099505C"/>
    <w:rsid w:val="00996A0E"/>
    <w:rsid w:val="00997292"/>
    <w:rsid w:val="009977DA"/>
    <w:rsid w:val="009979FA"/>
    <w:rsid w:val="00997FFD"/>
    <w:rsid w:val="009A111C"/>
    <w:rsid w:val="009A155B"/>
    <w:rsid w:val="009A1E61"/>
    <w:rsid w:val="009A237E"/>
    <w:rsid w:val="009A25F8"/>
    <w:rsid w:val="009A37B2"/>
    <w:rsid w:val="009A40A4"/>
    <w:rsid w:val="009A4D01"/>
    <w:rsid w:val="009A5797"/>
    <w:rsid w:val="009A5A71"/>
    <w:rsid w:val="009A6480"/>
    <w:rsid w:val="009A684A"/>
    <w:rsid w:val="009A6E7D"/>
    <w:rsid w:val="009A78AD"/>
    <w:rsid w:val="009A78FB"/>
    <w:rsid w:val="009B0E4E"/>
    <w:rsid w:val="009B0E68"/>
    <w:rsid w:val="009B0F2C"/>
    <w:rsid w:val="009B17E6"/>
    <w:rsid w:val="009B1E03"/>
    <w:rsid w:val="009B25BC"/>
    <w:rsid w:val="009B2AE9"/>
    <w:rsid w:val="009B3527"/>
    <w:rsid w:val="009B3666"/>
    <w:rsid w:val="009B4065"/>
    <w:rsid w:val="009B4D46"/>
    <w:rsid w:val="009B5198"/>
    <w:rsid w:val="009B5C14"/>
    <w:rsid w:val="009B5F25"/>
    <w:rsid w:val="009B7140"/>
    <w:rsid w:val="009B741F"/>
    <w:rsid w:val="009B7685"/>
    <w:rsid w:val="009B7731"/>
    <w:rsid w:val="009B79EF"/>
    <w:rsid w:val="009B7CFF"/>
    <w:rsid w:val="009C01D2"/>
    <w:rsid w:val="009C077B"/>
    <w:rsid w:val="009C10AC"/>
    <w:rsid w:val="009C1931"/>
    <w:rsid w:val="009C1D69"/>
    <w:rsid w:val="009C219B"/>
    <w:rsid w:val="009C3710"/>
    <w:rsid w:val="009C43D1"/>
    <w:rsid w:val="009C45CE"/>
    <w:rsid w:val="009C5636"/>
    <w:rsid w:val="009C565C"/>
    <w:rsid w:val="009C587E"/>
    <w:rsid w:val="009C5ABB"/>
    <w:rsid w:val="009C66E0"/>
    <w:rsid w:val="009D0659"/>
    <w:rsid w:val="009D0AD4"/>
    <w:rsid w:val="009D0EFD"/>
    <w:rsid w:val="009D1142"/>
    <w:rsid w:val="009D156E"/>
    <w:rsid w:val="009D20F6"/>
    <w:rsid w:val="009D30E9"/>
    <w:rsid w:val="009D3881"/>
    <w:rsid w:val="009D3EB3"/>
    <w:rsid w:val="009D5135"/>
    <w:rsid w:val="009D51BD"/>
    <w:rsid w:val="009D5CFD"/>
    <w:rsid w:val="009D5D12"/>
    <w:rsid w:val="009D6516"/>
    <w:rsid w:val="009D668A"/>
    <w:rsid w:val="009D7C5D"/>
    <w:rsid w:val="009D7FCC"/>
    <w:rsid w:val="009E101F"/>
    <w:rsid w:val="009E1A56"/>
    <w:rsid w:val="009E2028"/>
    <w:rsid w:val="009E24C7"/>
    <w:rsid w:val="009E2D68"/>
    <w:rsid w:val="009E30B8"/>
    <w:rsid w:val="009E3E3F"/>
    <w:rsid w:val="009E54F2"/>
    <w:rsid w:val="009E5A5A"/>
    <w:rsid w:val="009E5B4F"/>
    <w:rsid w:val="009E66DD"/>
    <w:rsid w:val="009E6999"/>
    <w:rsid w:val="009E6B22"/>
    <w:rsid w:val="009F0603"/>
    <w:rsid w:val="009F151D"/>
    <w:rsid w:val="009F1AD9"/>
    <w:rsid w:val="009F209E"/>
    <w:rsid w:val="009F2DDB"/>
    <w:rsid w:val="009F350C"/>
    <w:rsid w:val="009F3665"/>
    <w:rsid w:val="009F3A2E"/>
    <w:rsid w:val="009F460B"/>
    <w:rsid w:val="009F47F5"/>
    <w:rsid w:val="009F4BD5"/>
    <w:rsid w:val="009F4DE2"/>
    <w:rsid w:val="009F56B4"/>
    <w:rsid w:val="009F5854"/>
    <w:rsid w:val="009F62F8"/>
    <w:rsid w:val="009F7202"/>
    <w:rsid w:val="009F74E0"/>
    <w:rsid w:val="009F7CDF"/>
    <w:rsid w:val="009F7DD7"/>
    <w:rsid w:val="00A00858"/>
    <w:rsid w:val="00A01FF0"/>
    <w:rsid w:val="00A02876"/>
    <w:rsid w:val="00A02C8E"/>
    <w:rsid w:val="00A035C0"/>
    <w:rsid w:val="00A03D58"/>
    <w:rsid w:val="00A04DB0"/>
    <w:rsid w:val="00A052CA"/>
    <w:rsid w:val="00A054B2"/>
    <w:rsid w:val="00A0561D"/>
    <w:rsid w:val="00A05924"/>
    <w:rsid w:val="00A059C6"/>
    <w:rsid w:val="00A05F2A"/>
    <w:rsid w:val="00A06410"/>
    <w:rsid w:val="00A0653E"/>
    <w:rsid w:val="00A0764B"/>
    <w:rsid w:val="00A0771A"/>
    <w:rsid w:val="00A07A4E"/>
    <w:rsid w:val="00A10C12"/>
    <w:rsid w:val="00A13ABD"/>
    <w:rsid w:val="00A1454C"/>
    <w:rsid w:val="00A14712"/>
    <w:rsid w:val="00A147E9"/>
    <w:rsid w:val="00A15299"/>
    <w:rsid w:val="00A15B28"/>
    <w:rsid w:val="00A1744E"/>
    <w:rsid w:val="00A17C05"/>
    <w:rsid w:val="00A17F65"/>
    <w:rsid w:val="00A208E8"/>
    <w:rsid w:val="00A20A5C"/>
    <w:rsid w:val="00A21BD1"/>
    <w:rsid w:val="00A22304"/>
    <w:rsid w:val="00A2254F"/>
    <w:rsid w:val="00A2322B"/>
    <w:rsid w:val="00A2335D"/>
    <w:rsid w:val="00A23BB2"/>
    <w:rsid w:val="00A259FC"/>
    <w:rsid w:val="00A25B27"/>
    <w:rsid w:val="00A26863"/>
    <w:rsid w:val="00A26B12"/>
    <w:rsid w:val="00A26D17"/>
    <w:rsid w:val="00A27328"/>
    <w:rsid w:val="00A30050"/>
    <w:rsid w:val="00A3051B"/>
    <w:rsid w:val="00A307D2"/>
    <w:rsid w:val="00A30A31"/>
    <w:rsid w:val="00A31236"/>
    <w:rsid w:val="00A3143B"/>
    <w:rsid w:val="00A319CE"/>
    <w:rsid w:val="00A31A6C"/>
    <w:rsid w:val="00A31D69"/>
    <w:rsid w:val="00A325D8"/>
    <w:rsid w:val="00A329C1"/>
    <w:rsid w:val="00A329E5"/>
    <w:rsid w:val="00A32A37"/>
    <w:rsid w:val="00A32C6F"/>
    <w:rsid w:val="00A330F4"/>
    <w:rsid w:val="00A332F2"/>
    <w:rsid w:val="00A3383F"/>
    <w:rsid w:val="00A3430C"/>
    <w:rsid w:val="00A34FDA"/>
    <w:rsid w:val="00A356C4"/>
    <w:rsid w:val="00A3600A"/>
    <w:rsid w:val="00A36604"/>
    <w:rsid w:val="00A36AA6"/>
    <w:rsid w:val="00A37391"/>
    <w:rsid w:val="00A408AF"/>
    <w:rsid w:val="00A4113E"/>
    <w:rsid w:val="00A41961"/>
    <w:rsid w:val="00A41DF7"/>
    <w:rsid w:val="00A42F88"/>
    <w:rsid w:val="00A431F0"/>
    <w:rsid w:val="00A43206"/>
    <w:rsid w:val="00A4449F"/>
    <w:rsid w:val="00A45149"/>
    <w:rsid w:val="00A45562"/>
    <w:rsid w:val="00A45DA7"/>
    <w:rsid w:val="00A4781C"/>
    <w:rsid w:val="00A51571"/>
    <w:rsid w:val="00A51593"/>
    <w:rsid w:val="00A51C70"/>
    <w:rsid w:val="00A52DE9"/>
    <w:rsid w:val="00A53DEA"/>
    <w:rsid w:val="00A549B7"/>
    <w:rsid w:val="00A5544B"/>
    <w:rsid w:val="00A55D91"/>
    <w:rsid w:val="00A55E45"/>
    <w:rsid w:val="00A56039"/>
    <w:rsid w:val="00A61490"/>
    <w:rsid w:val="00A62311"/>
    <w:rsid w:val="00A6329D"/>
    <w:rsid w:val="00A6356D"/>
    <w:rsid w:val="00A64489"/>
    <w:rsid w:val="00A66095"/>
    <w:rsid w:val="00A66A99"/>
    <w:rsid w:val="00A67590"/>
    <w:rsid w:val="00A70442"/>
    <w:rsid w:val="00A72F23"/>
    <w:rsid w:val="00A72FF6"/>
    <w:rsid w:val="00A738B3"/>
    <w:rsid w:val="00A73B0D"/>
    <w:rsid w:val="00A73DAA"/>
    <w:rsid w:val="00A74473"/>
    <w:rsid w:val="00A74647"/>
    <w:rsid w:val="00A74655"/>
    <w:rsid w:val="00A746A4"/>
    <w:rsid w:val="00A7497D"/>
    <w:rsid w:val="00A74A7E"/>
    <w:rsid w:val="00A75D9E"/>
    <w:rsid w:val="00A75EC8"/>
    <w:rsid w:val="00A76027"/>
    <w:rsid w:val="00A774B4"/>
    <w:rsid w:val="00A80638"/>
    <w:rsid w:val="00A80806"/>
    <w:rsid w:val="00A8183A"/>
    <w:rsid w:val="00A81997"/>
    <w:rsid w:val="00A821D7"/>
    <w:rsid w:val="00A83431"/>
    <w:rsid w:val="00A83CE4"/>
    <w:rsid w:val="00A83F5C"/>
    <w:rsid w:val="00A84358"/>
    <w:rsid w:val="00A85CE1"/>
    <w:rsid w:val="00A9118A"/>
    <w:rsid w:val="00A92858"/>
    <w:rsid w:val="00A933D4"/>
    <w:rsid w:val="00A934CE"/>
    <w:rsid w:val="00A93DC7"/>
    <w:rsid w:val="00A956A5"/>
    <w:rsid w:val="00A963FB"/>
    <w:rsid w:val="00A96580"/>
    <w:rsid w:val="00A970C1"/>
    <w:rsid w:val="00A97116"/>
    <w:rsid w:val="00AA00E0"/>
    <w:rsid w:val="00AA055C"/>
    <w:rsid w:val="00AA1669"/>
    <w:rsid w:val="00AA2986"/>
    <w:rsid w:val="00AA2C1B"/>
    <w:rsid w:val="00AA2F2C"/>
    <w:rsid w:val="00AA2FA7"/>
    <w:rsid w:val="00AA3FF2"/>
    <w:rsid w:val="00AA4B9B"/>
    <w:rsid w:val="00AA74C7"/>
    <w:rsid w:val="00AB12B6"/>
    <w:rsid w:val="00AB12CA"/>
    <w:rsid w:val="00AB2553"/>
    <w:rsid w:val="00AB27D8"/>
    <w:rsid w:val="00AB33BE"/>
    <w:rsid w:val="00AB4232"/>
    <w:rsid w:val="00AB5060"/>
    <w:rsid w:val="00AB55F4"/>
    <w:rsid w:val="00AB5688"/>
    <w:rsid w:val="00AB57F0"/>
    <w:rsid w:val="00AB63D1"/>
    <w:rsid w:val="00AB6BE8"/>
    <w:rsid w:val="00AB74B0"/>
    <w:rsid w:val="00AC1576"/>
    <w:rsid w:val="00AC18F7"/>
    <w:rsid w:val="00AC1E49"/>
    <w:rsid w:val="00AC21D1"/>
    <w:rsid w:val="00AC2DF6"/>
    <w:rsid w:val="00AC3573"/>
    <w:rsid w:val="00AC377C"/>
    <w:rsid w:val="00AC37B3"/>
    <w:rsid w:val="00AC37FC"/>
    <w:rsid w:val="00AC411B"/>
    <w:rsid w:val="00AC444B"/>
    <w:rsid w:val="00AC4485"/>
    <w:rsid w:val="00AC4C45"/>
    <w:rsid w:val="00AC505E"/>
    <w:rsid w:val="00AC7BA3"/>
    <w:rsid w:val="00AC7CF4"/>
    <w:rsid w:val="00AD0238"/>
    <w:rsid w:val="00AD2337"/>
    <w:rsid w:val="00AD2F8C"/>
    <w:rsid w:val="00AD314C"/>
    <w:rsid w:val="00AD39AB"/>
    <w:rsid w:val="00AD52C5"/>
    <w:rsid w:val="00AD5416"/>
    <w:rsid w:val="00AD5614"/>
    <w:rsid w:val="00AD5D23"/>
    <w:rsid w:val="00AD65CC"/>
    <w:rsid w:val="00AD669D"/>
    <w:rsid w:val="00AD77DD"/>
    <w:rsid w:val="00AD7B93"/>
    <w:rsid w:val="00AE041F"/>
    <w:rsid w:val="00AE0C2B"/>
    <w:rsid w:val="00AE18D9"/>
    <w:rsid w:val="00AE18F4"/>
    <w:rsid w:val="00AE2B9D"/>
    <w:rsid w:val="00AE369D"/>
    <w:rsid w:val="00AE40E2"/>
    <w:rsid w:val="00AE4267"/>
    <w:rsid w:val="00AE446E"/>
    <w:rsid w:val="00AE4780"/>
    <w:rsid w:val="00AE4E63"/>
    <w:rsid w:val="00AE5883"/>
    <w:rsid w:val="00AE5BA0"/>
    <w:rsid w:val="00AE5CB1"/>
    <w:rsid w:val="00AE5CE1"/>
    <w:rsid w:val="00AE606F"/>
    <w:rsid w:val="00AE60DA"/>
    <w:rsid w:val="00AE7544"/>
    <w:rsid w:val="00AE7CF8"/>
    <w:rsid w:val="00AF0324"/>
    <w:rsid w:val="00AF0BDE"/>
    <w:rsid w:val="00AF0C40"/>
    <w:rsid w:val="00AF1B69"/>
    <w:rsid w:val="00AF258B"/>
    <w:rsid w:val="00AF3222"/>
    <w:rsid w:val="00AF3B6F"/>
    <w:rsid w:val="00AF43AD"/>
    <w:rsid w:val="00AF4782"/>
    <w:rsid w:val="00AF51E4"/>
    <w:rsid w:val="00AF629B"/>
    <w:rsid w:val="00AF64F9"/>
    <w:rsid w:val="00B0077E"/>
    <w:rsid w:val="00B00B7F"/>
    <w:rsid w:val="00B015C9"/>
    <w:rsid w:val="00B016C8"/>
    <w:rsid w:val="00B02B10"/>
    <w:rsid w:val="00B035DE"/>
    <w:rsid w:val="00B038FE"/>
    <w:rsid w:val="00B0527C"/>
    <w:rsid w:val="00B05A90"/>
    <w:rsid w:val="00B06BF3"/>
    <w:rsid w:val="00B075AE"/>
    <w:rsid w:val="00B0773E"/>
    <w:rsid w:val="00B079DA"/>
    <w:rsid w:val="00B106A6"/>
    <w:rsid w:val="00B115FD"/>
    <w:rsid w:val="00B11757"/>
    <w:rsid w:val="00B124C4"/>
    <w:rsid w:val="00B12B44"/>
    <w:rsid w:val="00B12E55"/>
    <w:rsid w:val="00B1356A"/>
    <w:rsid w:val="00B14886"/>
    <w:rsid w:val="00B14F48"/>
    <w:rsid w:val="00B16346"/>
    <w:rsid w:val="00B16A9B"/>
    <w:rsid w:val="00B170E4"/>
    <w:rsid w:val="00B20927"/>
    <w:rsid w:val="00B21595"/>
    <w:rsid w:val="00B21694"/>
    <w:rsid w:val="00B218C2"/>
    <w:rsid w:val="00B21BEF"/>
    <w:rsid w:val="00B22AEB"/>
    <w:rsid w:val="00B22C0F"/>
    <w:rsid w:val="00B22C12"/>
    <w:rsid w:val="00B2342C"/>
    <w:rsid w:val="00B24579"/>
    <w:rsid w:val="00B252FE"/>
    <w:rsid w:val="00B255FA"/>
    <w:rsid w:val="00B26918"/>
    <w:rsid w:val="00B26B02"/>
    <w:rsid w:val="00B26D3D"/>
    <w:rsid w:val="00B26E30"/>
    <w:rsid w:val="00B27C9C"/>
    <w:rsid w:val="00B309A4"/>
    <w:rsid w:val="00B30C15"/>
    <w:rsid w:val="00B31F5E"/>
    <w:rsid w:val="00B325B8"/>
    <w:rsid w:val="00B32C1E"/>
    <w:rsid w:val="00B339C4"/>
    <w:rsid w:val="00B3475B"/>
    <w:rsid w:val="00B34F86"/>
    <w:rsid w:val="00B35CAC"/>
    <w:rsid w:val="00B363A6"/>
    <w:rsid w:val="00B36F98"/>
    <w:rsid w:val="00B37AE9"/>
    <w:rsid w:val="00B40135"/>
    <w:rsid w:val="00B40AB3"/>
    <w:rsid w:val="00B40F53"/>
    <w:rsid w:val="00B42865"/>
    <w:rsid w:val="00B43071"/>
    <w:rsid w:val="00B4316A"/>
    <w:rsid w:val="00B44B52"/>
    <w:rsid w:val="00B44E23"/>
    <w:rsid w:val="00B45844"/>
    <w:rsid w:val="00B45C46"/>
    <w:rsid w:val="00B46680"/>
    <w:rsid w:val="00B4716C"/>
    <w:rsid w:val="00B47FD3"/>
    <w:rsid w:val="00B500D0"/>
    <w:rsid w:val="00B5153D"/>
    <w:rsid w:val="00B515F4"/>
    <w:rsid w:val="00B517F9"/>
    <w:rsid w:val="00B51B31"/>
    <w:rsid w:val="00B52561"/>
    <w:rsid w:val="00B52B89"/>
    <w:rsid w:val="00B52B8A"/>
    <w:rsid w:val="00B543B0"/>
    <w:rsid w:val="00B546EA"/>
    <w:rsid w:val="00B54CFE"/>
    <w:rsid w:val="00B54D49"/>
    <w:rsid w:val="00B55F46"/>
    <w:rsid w:val="00B5670F"/>
    <w:rsid w:val="00B5724C"/>
    <w:rsid w:val="00B578D7"/>
    <w:rsid w:val="00B613D6"/>
    <w:rsid w:val="00B62790"/>
    <w:rsid w:val="00B62861"/>
    <w:rsid w:val="00B62F9A"/>
    <w:rsid w:val="00B63E39"/>
    <w:rsid w:val="00B6421E"/>
    <w:rsid w:val="00B64DA9"/>
    <w:rsid w:val="00B65EC4"/>
    <w:rsid w:val="00B67924"/>
    <w:rsid w:val="00B67B56"/>
    <w:rsid w:val="00B67BC7"/>
    <w:rsid w:val="00B709BA"/>
    <w:rsid w:val="00B70FC3"/>
    <w:rsid w:val="00B71091"/>
    <w:rsid w:val="00B71311"/>
    <w:rsid w:val="00B71705"/>
    <w:rsid w:val="00B723E5"/>
    <w:rsid w:val="00B72AB0"/>
    <w:rsid w:val="00B72AB6"/>
    <w:rsid w:val="00B7318D"/>
    <w:rsid w:val="00B7405D"/>
    <w:rsid w:val="00B74199"/>
    <w:rsid w:val="00B749C9"/>
    <w:rsid w:val="00B74A4A"/>
    <w:rsid w:val="00B74CAE"/>
    <w:rsid w:val="00B74DFC"/>
    <w:rsid w:val="00B7507F"/>
    <w:rsid w:val="00B75C7E"/>
    <w:rsid w:val="00B761C2"/>
    <w:rsid w:val="00B763EA"/>
    <w:rsid w:val="00B77476"/>
    <w:rsid w:val="00B776D7"/>
    <w:rsid w:val="00B77868"/>
    <w:rsid w:val="00B77E98"/>
    <w:rsid w:val="00B808A9"/>
    <w:rsid w:val="00B80953"/>
    <w:rsid w:val="00B81374"/>
    <w:rsid w:val="00B8158C"/>
    <w:rsid w:val="00B81AC9"/>
    <w:rsid w:val="00B81E64"/>
    <w:rsid w:val="00B82140"/>
    <w:rsid w:val="00B821ED"/>
    <w:rsid w:val="00B83013"/>
    <w:rsid w:val="00B85D70"/>
    <w:rsid w:val="00B860C2"/>
    <w:rsid w:val="00B8680A"/>
    <w:rsid w:val="00B87AA0"/>
    <w:rsid w:val="00B90185"/>
    <w:rsid w:val="00B90192"/>
    <w:rsid w:val="00B905C5"/>
    <w:rsid w:val="00B912EF"/>
    <w:rsid w:val="00B91927"/>
    <w:rsid w:val="00B91D24"/>
    <w:rsid w:val="00B92280"/>
    <w:rsid w:val="00B929A7"/>
    <w:rsid w:val="00B92F08"/>
    <w:rsid w:val="00B95105"/>
    <w:rsid w:val="00B963EE"/>
    <w:rsid w:val="00B96A22"/>
    <w:rsid w:val="00B97C46"/>
    <w:rsid w:val="00B97E1C"/>
    <w:rsid w:val="00BA01BA"/>
    <w:rsid w:val="00BA0306"/>
    <w:rsid w:val="00BA08D8"/>
    <w:rsid w:val="00BA1649"/>
    <w:rsid w:val="00BA228B"/>
    <w:rsid w:val="00BA340F"/>
    <w:rsid w:val="00BA3939"/>
    <w:rsid w:val="00BA3A49"/>
    <w:rsid w:val="00BA4C14"/>
    <w:rsid w:val="00BA5642"/>
    <w:rsid w:val="00BA66B1"/>
    <w:rsid w:val="00BB06B1"/>
    <w:rsid w:val="00BB0EC7"/>
    <w:rsid w:val="00BB192D"/>
    <w:rsid w:val="00BB1C32"/>
    <w:rsid w:val="00BB24F0"/>
    <w:rsid w:val="00BB309D"/>
    <w:rsid w:val="00BB349D"/>
    <w:rsid w:val="00BB3575"/>
    <w:rsid w:val="00BB3581"/>
    <w:rsid w:val="00BB4A02"/>
    <w:rsid w:val="00BB4B72"/>
    <w:rsid w:val="00BB54CA"/>
    <w:rsid w:val="00BB56AE"/>
    <w:rsid w:val="00BB5929"/>
    <w:rsid w:val="00BB59D0"/>
    <w:rsid w:val="00BB5B02"/>
    <w:rsid w:val="00BB5E10"/>
    <w:rsid w:val="00BB6385"/>
    <w:rsid w:val="00BB7869"/>
    <w:rsid w:val="00BC0500"/>
    <w:rsid w:val="00BC2C96"/>
    <w:rsid w:val="00BC3A35"/>
    <w:rsid w:val="00BC3A46"/>
    <w:rsid w:val="00BC408D"/>
    <w:rsid w:val="00BC4D88"/>
    <w:rsid w:val="00BC5612"/>
    <w:rsid w:val="00BC6E64"/>
    <w:rsid w:val="00BC7760"/>
    <w:rsid w:val="00BD0644"/>
    <w:rsid w:val="00BD06AC"/>
    <w:rsid w:val="00BD0AC0"/>
    <w:rsid w:val="00BD1DB3"/>
    <w:rsid w:val="00BD32CC"/>
    <w:rsid w:val="00BD3E81"/>
    <w:rsid w:val="00BD3EF1"/>
    <w:rsid w:val="00BD45DA"/>
    <w:rsid w:val="00BD4A98"/>
    <w:rsid w:val="00BD4BD0"/>
    <w:rsid w:val="00BD5836"/>
    <w:rsid w:val="00BD6627"/>
    <w:rsid w:val="00BD67B4"/>
    <w:rsid w:val="00BD68F7"/>
    <w:rsid w:val="00BD745C"/>
    <w:rsid w:val="00BD7D7C"/>
    <w:rsid w:val="00BE0F01"/>
    <w:rsid w:val="00BE129C"/>
    <w:rsid w:val="00BE1928"/>
    <w:rsid w:val="00BE3B7B"/>
    <w:rsid w:val="00BE3F41"/>
    <w:rsid w:val="00BE4B4F"/>
    <w:rsid w:val="00BE4F72"/>
    <w:rsid w:val="00BE5238"/>
    <w:rsid w:val="00BE583B"/>
    <w:rsid w:val="00BE5990"/>
    <w:rsid w:val="00BE5DCD"/>
    <w:rsid w:val="00BE5E89"/>
    <w:rsid w:val="00BE61B8"/>
    <w:rsid w:val="00BE620F"/>
    <w:rsid w:val="00BE6342"/>
    <w:rsid w:val="00BE6C6F"/>
    <w:rsid w:val="00BE7428"/>
    <w:rsid w:val="00BE774D"/>
    <w:rsid w:val="00BE7B05"/>
    <w:rsid w:val="00BF0E44"/>
    <w:rsid w:val="00BF185D"/>
    <w:rsid w:val="00BF1DBF"/>
    <w:rsid w:val="00BF2631"/>
    <w:rsid w:val="00BF41F1"/>
    <w:rsid w:val="00BF479D"/>
    <w:rsid w:val="00BF52CF"/>
    <w:rsid w:val="00BF539F"/>
    <w:rsid w:val="00BF76AD"/>
    <w:rsid w:val="00BF7BFF"/>
    <w:rsid w:val="00C009C6"/>
    <w:rsid w:val="00C00FA0"/>
    <w:rsid w:val="00C011A1"/>
    <w:rsid w:val="00C01BF0"/>
    <w:rsid w:val="00C03819"/>
    <w:rsid w:val="00C041EF"/>
    <w:rsid w:val="00C0448E"/>
    <w:rsid w:val="00C04F39"/>
    <w:rsid w:val="00C05D1D"/>
    <w:rsid w:val="00C06647"/>
    <w:rsid w:val="00C06C3D"/>
    <w:rsid w:val="00C06F2E"/>
    <w:rsid w:val="00C07277"/>
    <w:rsid w:val="00C07581"/>
    <w:rsid w:val="00C113DB"/>
    <w:rsid w:val="00C123B2"/>
    <w:rsid w:val="00C13823"/>
    <w:rsid w:val="00C1495E"/>
    <w:rsid w:val="00C158D4"/>
    <w:rsid w:val="00C15DEE"/>
    <w:rsid w:val="00C15F35"/>
    <w:rsid w:val="00C174DB"/>
    <w:rsid w:val="00C2084B"/>
    <w:rsid w:val="00C2189E"/>
    <w:rsid w:val="00C21F44"/>
    <w:rsid w:val="00C224C8"/>
    <w:rsid w:val="00C23026"/>
    <w:rsid w:val="00C2342F"/>
    <w:rsid w:val="00C241D2"/>
    <w:rsid w:val="00C243DD"/>
    <w:rsid w:val="00C24581"/>
    <w:rsid w:val="00C248AF"/>
    <w:rsid w:val="00C25827"/>
    <w:rsid w:val="00C25967"/>
    <w:rsid w:val="00C25C0C"/>
    <w:rsid w:val="00C267DA"/>
    <w:rsid w:val="00C2692F"/>
    <w:rsid w:val="00C272CB"/>
    <w:rsid w:val="00C3009E"/>
    <w:rsid w:val="00C305AA"/>
    <w:rsid w:val="00C32701"/>
    <w:rsid w:val="00C33110"/>
    <w:rsid w:val="00C3390A"/>
    <w:rsid w:val="00C33A72"/>
    <w:rsid w:val="00C3447B"/>
    <w:rsid w:val="00C34504"/>
    <w:rsid w:val="00C349B7"/>
    <w:rsid w:val="00C34A31"/>
    <w:rsid w:val="00C35183"/>
    <w:rsid w:val="00C35D7B"/>
    <w:rsid w:val="00C37E36"/>
    <w:rsid w:val="00C40AC7"/>
    <w:rsid w:val="00C40F75"/>
    <w:rsid w:val="00C411F1"/>
    <w:rsid w:val="00C41693"/>
    <w:rsid w:val="00C41DEB"/>
    <w:rsid w:val="00C427FA"/>
    <w:rsid w:val="00C42DCF"/>
    <w:rsid w:val="00C43657"/>
    <w:rsid w:val="00C44CE8"/>
    <w:rsid w:val="00C45349"/>
    <w:rsid w:val="00C462B6"/>
    <w:rsid w:val="00C471E0"/>
    <w:rsid w:val="00C4731E"/>
    <w:rsid w:val="00C47822"/>
    <w:rsid w:val="00C4789D"/>
    <w:rsid w:val="00C47EEE"/>
    <w:rsid w:val="00C50C9B"/>
    <w:rsid w:val="00C50E91"/>
    <w:rsid w:val="00C51C3E"/>
    <w:rsid w:val="00C51F89"/>
    <w:rsid w:val="00C526E6"/>
    <w:rsid w:val="00C534A8"/>
    <w:rsid w:val="00C54B97"/>
    <w:rsid w:val="00C54D65"/>
    <w:rsid w:val="00C560D4"/>
    <w:rsid w:val="00C56E6A"/>
    <w:rsid w:val="00C56FCD"/>
    <w:rsid w:val="00C57CF1"/>
    <w:rsid w:val="00C60A8F"/>
    <w:rsid w:val="00C612F8"/>
    <w:rsid w:val="00C61707"/>
    <w:rsid w:val="00C619BA"/>
    <w:rsid w:val="00C61A3B"/>
    <w:rsid w:val="00C62879"/>
    <w:rsid w:val="00C62FCC"/>
    <w:rsid w:val="00C635B0"/>
    <w:rsid w:val="00C63A0C"/>
    <w:rsid w:val="00C645ED"/>
    <w:rsid w:val="00C656AD"/>
    <w:rsid w:val="00C65748"/>
    <w:rsid w:val="00C65893"/>
    <w:rsid w:val="00C66DD9"/>
    <w:rsid w:val="00C67546"/>
    <w:rsid w:val="00C67CAB"/>
    <w:rsid w:val="00C67CCC"/>
    <w:rsid w:val="00C71192"/>
    <w:rsid w:val="00C71768"/>
    <w:rsid w:val="00C71AA5"/>
    <w:rsid w:val="00C71F3A"/>
    <w:rsid w:val="00C7289F"/>
    <w:rsid w:val="00C73A4A"/>
    <w:rsid w:val="00C741AC"/>
    <w:rsid w:val="00C744F6"/>
    <w:rsid w:val="00C750D0"/>
    <w:rsid w:val="00C75738"/>
    <w:rsid w:val="00C75DAE"/>
    <w:rsid w:val="00C76261"/>
    <w:rsid w:val="00C763C3"/>
    <w:rsid w:val="00C766B9"/>
    <w:rsid w:val="00C7674B"/>
    <w:rsid w:val="00C76A86"/>
    <w:rsid w:val="00C7734C"/>
    <w:rsid w:val="00C773BD"/>
    <w:rsid w:val="00C77D86"/>
    <w:rsid w:val="00C819EE"/>
    <w:rsid w:val="00C82CCB"/>
    <w:rsid w:val="00C8374F"/>
    <w:rsid w:val="00C8507A"/>
    <w:rsid w:val="00C8659F"/>
    <w:rsid w:val="00C87306"/>
    <w:rsid w:val="00C90191"/>
    <w:rsid w:val="00C904A3"/>
    <w:rsid w:val="00C90668"/>
    <w:rsid w:val="00C907F7"/>
    <w:rsid w:val="00C90E6C"/>
    <w:rsid w:val="00C91817"/>
    <w:rsid w:val="00C919C0"/>
    <w:rsid w:val="00C91C17"/>
    <w:rsid w:val="00C92C54"/>
    <w:rsid w:val="00C9578A"/>
    <w:rsid w:val="00C96068"/>
    <w:rsid w:val="00C96E69"/>
    <w:rsid w:val="00CA09A2"/>
    <w:rsid w:val="00CA0A34"/>
    <w:rsid w:val="00CA17F5"/>
    <w:rsid w:val="00CA1832"/>
    <w:rsid w:val="00CA1B37"/>
    <w:rsid w:val="00CA1D69"/>
    <w:rsid w:val="00CA3E1D"/>
    <w:rsid w:val="00CA3FE0"/>
    <w:rsid w:val="00CA4AD7"/>
    <w:rsid w:val="00CA4B8E"/>
    <w:rsid w:val="00CA54AC"/>
    <w:rsid w:val="00CA63A9"/>
    <w:rsid w:val="00CA6CC7"/>
    <w:rsid w:val="00CA71DB"/>
    <w:rsid w:val="00CA7CF0"/>
    <w:rsid w:val="00CB02EC"/>
    <w:rsid w:val="00CB1F08"/>
    <w:rsid w:val="00CB236D"/>
    <w:rsid w:val="00CB2D71"/>
    <w:rsid w:val="00CB48C9"/>
    <w:rsid w:val="00CB69C7"/>
    <w:rsid w:val="00CB6B55"/>
    <w:rsid w:val="00CB7A03"/>
    <w:rsid w:val="00CB7D1A"/>
    <w:rsid w:val="00CC1257"/>
    <w:rsid w:val="00CC157B"/>
    <w:rsid w:val="00CC1FE5"/>
    <w:rsid w:val="00CC21A8"/>
    <w:rsid w:val="00CC2420"/>
    <w:rsid w:val="00CC281E"/>
    <w:rsid w:val="00CC2A59"/>
    <w:rsid w:val="00CC30F2"/>
    <w:rsid w:val="00CC3142"/>
    <w:rsid w:val="00CC3714"/>
    <w:rsid w:val="00CC3B44"/>
    <w:rsid w:val="00CC4501"/>
    <w:rsid w:val="00CC4A85"/>
    <w:rsid w:val="00CC55BA"/>
    <w:rsid w:val="00CC5A89"/>
    <w:rsid w:val="00CC6081"/>
    <w:rsid w:val="00CC6178"/>
    <w:rsid w:val="00CC6248"/>
    <w:rsid w:val="00CC689D"/>
    <w:rsid w:val="00CC6EF8"/>
    <w:rsid w:val="00CC6F9C"/>
    <w:rsid w:val="00CC7183"/>
    <w:rsid w:val="00CC7439"/>
    <w:rsid w:val="00CC769E"/>
    <w:rsid w:val="00CC7E46"/>
    <w:rsid w:val="00CD1038"/>
    <w:rsid w:val="00CD1811"/>
    <w:rsid w:val="00CD19D6"/>
    <w:rsid w:val="00CD1EB4"/>
    <w:rsid w:val="00CD2CD9"/>
    <w:rsid w:val="00CD314C"/>
    <w:rsid w:val="00CD3359"/>
    <w:rsid w:val="00CD540A"/>
    <w:rsid w:val="00CD5D65"/>
    <w:rsid w:val="00CD5F47"/>
    <w:rsid w:val="00CD60C2"/>
    <w:rsid w:val="00CD7F6D"/>
    <w:rsid w:val="00CE03CD"/>
    <w:rsid w:val="00CE12AB"/>
    <w:rsid w:val="00CE210B"/>
    <w:rsid w:val="00CE3A86"/>
    <w:rsid w:val="00CE3B70"/>
    <w:rsid w:val="00CE4B96"/>
    <w:rsid w:val="00CE51BF"/>
    <w:rsid w:val="00CE5410"/>
    <w:rsid w:val="00CE566C"/>
    <w:rsid w:val="00CE6D25"/>
    <w:rsid w:val="00CE6F74"/>
    <w:rsid w:val="00CF0200"/>
    <w:rsid w:val="00CF0903"/>
    <w:rsid w:val="00CF0A99"/>
    <w:rsid w:val="00CF10FD"/>
    <w:rsid w:val="00CF1162"/>
    <w:rsid w:val="00CF270C"/>
    <w:rsid w:val="00CF2DA1"/>
    <w:rsid w:val="00CF3356"/>
    <w:rsid w:val="00CF3C8F"/>
    <w:rsid w:val="00CF3F79"/>
    <w:rsid w:val="00CF40BD"/>
    <w:rsid w:val="00CF5693"/>
    <w:rsid w:val="00CF60E6"/>
    <w:rsid w:val="00CF6447"/>
    <w:rsid w:val="00CF651F"/>
    <w:rsid w:val="00CF6DF5"/>
    <w:rsid w:val="00CF6FD6"/>
    <w:rsid w:val="00CF720F"/>
    <w:rsid w:val="00D003AC"/>
    <w:rsid w:val="00D0097A"/>
    <w:rsid w:val="00D00BCF"/>
    <w:rsid w:val="00D01E4A"/>
    <w:rsid w:val="00D02109"/>
    <w:rsid w:val="00D02DEF"/>
    <w:rsid w:val="00D03DF7"/>
    <w:rsid w:val="00D04621"/>
    <w:rsid w:val="00D04B1B"/>
    <w:rsid w:val="00D04D20"/>
    <w:rsid w:val="00D051DB"/>
    <w:rsid w:val="00D057C2"/>
    <w:rsid w:val="00D05F0D"/>
    <w:rsid w:val="00D062DC"/>
    <w:rsid w:val="00D07C07"/>
    <w:rsid w:val="00D10799"/>
    <w:rsid w:val="00D10C03"/>
    <w:rsid w:val="00D12758"/>
    <w:rsid w:val="00D12E70"/>
    <w:rsid w:val="00D1391F"/>
    <w:rsid w:val="00D13E6E"/>
    <w:rsid w:val="00D151F2"/>
    <w:rsid w:val="00D158C9"/>
    <w:rsid w:val="00D15E20"/>
    <w:rsid w:val="00D16130"/>
    <w:rsid w:val="00D168D4"/>
    <w:rsid w:val="00D16B02"/>
    <w:rsid w:val="00D16D3E"/>
    <w:rsid w:val="00D178BE"/>
    <w:rsid w:val="00D17B9B"/>
    <w:rsid w:val="00D17BA4"/>
    <w:rsid w:val="00D17C93"/>
    <w:rsid w:val="00D2092F"/>
    <w:rsid w:val="00D22037"/>
    <w:rsid w:val="00D225D1"/>
    <w:rsid w:val="00D22787"/>
    <w:rsid w:val="00D228DC"/>
    <w:rsid w:val="00D2296E"/>
    <w:rsid w:val="00D23078"/>
    <w:rsid w:val="00D256B0"/>
    <w:rsid w:val="00D259BB"/>
    <w:rsid w:val="00D25D74"/>
    <w:rsid w:val="00D26758"/>
    <w:rsid w:val="00D27303"/>
    <w:rsid w:val="00D27679"/>
    <w:rsid w:val="00D3106F"/>
    <w:rsid w:val="00D320AA"/>
    <w:rsid w:val="00D3290F"/>
    <w:rsid w:val="00D32DFB"/>
    <w:rsid w:val="00D3398E"/>
    <w:rsid w:val="00D33C92"/>
    <w:rsid w:val="00D34D3D"/>
    <w:rsid w:val="00D356E8"/>
    <w:rsid w:val="00D35BF8"/>
    <w:rsid w:val="00D35C2E"/>
    <w:rsid w:val="00D36F4B"/>
    <w:rsid w:val="00D3721F"/>
    <w:rsid w:val="00D3753E"/>
    <w:rsid w:val="00D400A5"/>
    <w:rsid w:val="00D400E5"/>
    <w:rsid w:val="00D41350"/>
    <w:rsid w:val="00D41AA1"/>
    <w:rsid w:val="00D4262B"/>
    <w:rsid w:val="00D43916"/>
    <w:rsid w:val="00D43B7F"/>
    <w:rsid w:val="00D44A90"/>
    <w:rsid w:val="00D4589B"/>
    <w:rsid w:val="00D50825"/>
    <w:rsid w:val="00D52760"/>
    <w:rsid w:val="00D5335F"/>
    <w:rsid w:val="00D5395E"/>
    <w:rsid w:val="00D53FDB"/>
    <w:rsid w:val="00D54116"/>
    <w:rsid w:val="00D549AE"/>
    <w:rsid w:val="00D54A46"/>
    <w:rsid w:val="00D54D4D"/>
    <w:rsid w:val="00D55067"/>
    <w:rsid w:val="00D55F54"/>
    <w:rsid w:val="00D56275"/>
    <w:rsid w:val="00D600D1"/>
    <w:rsid w:val="00D60894"/>
    <w:rsid w:val="00D612A7"/>
    <w:rsid w:val="00D613D8"/>
    <w:rsid w:val="00D61A69"/>
    <w:rsid w:val="00D61B64"/>
    <w:rsid w:val="00D624E3"/>
    <w:rsid w:val="00D62570"/>
    <w:rsid w:val="00D62572"/>
    <w:rsid w:val="00D62AA8"/>
    <w:rsid w:val="00D635B9"/>
    <w:rsid w:val="00D636C1"/>
    <w:rsid w:val="00D64DFE"/>
    <w:rsid w:val="00D66EFA"/>
    <w:rsid w:val="00D67235"/>
    <w:rsid w:val="00D6752D"/>
    <w:rsid w:val="00D67920"/>
    <w:rsid w:val="00D70BAD"/>
    <w:rsid w:val="00D71487"/>
    <w:rsid w:val="00D71DF1"/>
    <w:rsid w:val="00D727A3"/>
    <w:rsid w:val="00D7289B"/>
    <w:rsid w:val="00D73078"/>
    <w:rsid w:val="00D73AA7"/>
    <w:rsid w:val="00D7442F"/>
    <w:rsid w:val="00D74721"/>
    <w:rsid w:val="00D74DFD"/>
    <w:rsid w:val="00D74EA0"/>
    <w:rsid w:val="00D754DA"/>
    <w:rsid w:val="00D755CF"/>
    <w:rsid w:val="00D76033"/>
    <w:rsid w:val="00D76073"/>
    <w:rsid w:val="00D767C7"/>
    <w:rsid w:val="00D76B83"/>
    <w:rsid w:val="00D7759C"/>
    <w:rsid w:val="00D77927"/>
    <w:rsid w:val="00D77F57"/>
    <w:rsid w:val="00D81D5C"/>
    <w:rsid w:val="00D84921"/>
    <w:rsid w:val="00D84ADA"/>
    <w:rsid w:val="00D85996"/>
    <w:rsid w:val="00D8639E"/>
    <w:rsid w:val="00D867DE"/>
    <w:rsid w:val="00D86F66"/>
    <w:rsid w:val="00D8783A"/>
    <w:rsid w:val="00D90A58"/>
    <w:rsid w:val="00D91691"/>
    <w:rsid w:val="00D916EF"/>
    <w:rsid w:val="00D91EEF"/>
    <w:rsid w:val="00D9273D"/>
    <w:rsid w:val="00D9293B"/>
    <w:rsid w:val="00D92EDC"/>
    <w:rsid w:val="00D92FC7"/>
    <w:rsid w:val="00D934E9"/>
    <w:rsid w:val="00D93C57"/>
    <w:rsid w:val="00D94EEA"/>
    <w:rsid w:val="00D95C24"/>
    <w:rsid w:val="00D95C9C"/>
    <w:rsid w:val="00D9615D"/>
    <w:rsid w:val="00D97279"/>
    <w:rsid w:val="00D97769"/>
    <w:rsid w:val="00D97EC9"/>
    <w:rsid w:val="00DA1C65"/>
    <w:rsid w:val="00DA1CC2"/>
    <w:rsid w:val="00DA2595"/>
    <w:rsid w:val="00DA272A"/>
    <w:rsid w:val="00DA2914"/>
    <w:rsid w:val="00DA39B9"/>
    <w:rsid w:val="00DA39F1"/>
    <w:rsid w:val="00DA3E7E"/>
    <w:rsid w:val="00DA4B35"/>
    <w:rsid w:val="00DA5A54"/>
    <w:rsid w:val="00DA6163"/>
    <w:rsid w:val="00DA6595"/>
    <w:rsid w:val="00DA70A9"/>
    <w:rsid w:val="00DA72B5"/>
    <w:rsid w:val="00DA7433"/>
    <w:rsid w:val="00DA7A77"/>
    <w:rsid w:val="00DB0771"/>
    <w:rsid w:val="00DB117F"/>
    <w:rsid w:val="00DB2FCE"/>
    <w:rsid w:val="00DB3EA6"/>
    <w:rsid w:val="00DB4648"/>
    <w:rsid w:val="00DB6FEB"/>
    <w:rsid w:val="00DB7B61"/>
    <w:rsid w:val="00DC064C"/>
    <w:rsid w:val="00DC06F3"/>
    <w:rsid w:val="00DC1544"/>
    <w:rsid w:val="00DC1907"/>
    <w:rsid w:val="00DC2291"/>
    <w:rsid w:val="00DC2A65"/>
    <w:rsid w:val="00DC2C85"/>
    <w:rsid w:val="00DC34AA"/>
    <w:rsid w:val="00DC381E"/>
    <w:rsid w:val="00DC3985"/>
    <w:rsid w:val="00DC39F9"/>
    <w:rsid w:val="00DC3F61"/>
    <w:rsid w:val="00DC427B"/>
    <w:rsid w:val="00DC48AF"/>
    <w:rsid w:val="00DC4E12"/>
    <w:rsid w:val="00DC5293"/>
    <w:rsid w:val="00DC5565"/>
    <w:rsid w:val="00DC56F1"/>
    <w:rsid w:val="00DC72E3"/>
    <w:rsid w:val="00DC76A9"/>
    <w:rsid w:val="00DD062C"/>
    <w:rsid w:val="00DD0C9C"/>
    <w:rsid w:val="00DD0F0F"/>
    <w:rsid w:val="00DD1503"/>
    <w:rsid w:val="00DD155D"/>
    <w:rsid w:val="00DD1889"/>
    <w:rsid w:val="00DD1A68"/>
    <w:rsid w:val="00DD262D"/>
    <w:rsid w:val="00DD2CF2"/>
    <w:rsid w:val="00DD3045"/>
    <w:rsid w:val="00DD3B13"/>
    <w:rsid w:val="00DD3BB8"/>
    <w:rsid w:val="00DD5506"/>
    <w:rsid w:val="00DD577F"/>
    <w:rsid w:val="00DD58B7"/>
    <w:rsid w:val="00DD5D64"/>
    <w:rsid w:val="00DD6A72"/>
    <w:rsid w:val="00DD7068"/>
    <w:rsid w:val="00DD7349"/>
    <w:rsid w:val="00DD74C4"/>
    <w:rsid w:val="00DD7ACC"/>
    <w:rsid w:val="00DE078E"/>
    <w:rsid w:val="00DE180B"/>
    <w:rsid w:val="00DE195A"/>
    <w:rsid w:val="00DE1C3F"/>
    <w:rsid w:val="00DE1D95"/>
    <w:rsid w:val="00DE1DAA"/>
    <w:rsid w:val="00DE2919"/>
    <w:rsid w:val="00DE6420"/>
    <w:rsid w:val="00DE6D08"/>
    <w:rsid w:val="00DE704A"/>
    <w:rsid w:val="00DE71B2"/>
    <w:rsid w:val="00DE71EE"/>
    <w:rsid w:val="00DF065B"/>
    <w:rsid w:val="00DF0E43"/>
    <w:rsid w:val="00DF16A7"/>
    <w:rsid w:val="00DF2379"/>
    <w:rsid w:val="00DF280F"/>
    <w:rsid w:val="00DF32F8"/>
    <w:rsid w:val="00DF33B8"/>
    <w:rsid w:val="00DF37F5"/>
    <w:rsid w:val="00DF4106"/>
    <w:rsid w:val="00DF44D7"/>
    <w:rsid w:val="00DF5D81"/>
    <w:rsid w:val="00DF7410"/>
    <w:rsid w:val="00DF7EA8"/>
    <w:rsid w:val="00E00571"/>
    <w:rsid w:val="00E014DF"/>
    <w:rsid w:val="00E01770"/>
    <w:rsid w:val="00E02048"/>
    <w:rsid w:val="00E02123"/>
    <w:rsid w:val="00E028BA"/>
    <w:rsid w:val="00E02B12"/>
    <w:rsid w:val="00E040F7"/>
    <w:rsid w:val="00E0430A"/>
    <w:rsid w:val="00E05998"/>
    <w:rsid w:val="00E05F4B"/>
    <w:rsid w:val="00E07214"/>
    <w:rsid w:val="00E0793A"/>
    <w:rsid w:val="00E07D02"/>
    <w:rsid w:val="00E1053A"/>
    <w:rsid w:val="00E10955"/>
    <w:rsid w:val="00E119FD"/>
    <w:rsid w:val="00E11A80"/>
    <w:rsid w:val="00E11C0B"/>
    <w:rsid w:val="00E12ECD"/>
    <w:rsid w:val="00E139BB"/>
    <w:rsid w:val="00E14294"/>
    <w:rsid w:val="00E16363"/>
    <w:rsid w:val="00E16567"/>
    <w:rsid w:val="00E1721A"/>
    <w:rsid w:val="00E174A6"/>
    <w:rsid w:val="00E203F1"/>
    <w:rsid w:val="00E20FC7"/>
    <w:rsid w:val="00E21542"/>
    <w:rsid w:val="00E21569"/>
    <w:rsid w:val="00E21682"/>
    <w:rsid w:val="00E2232A"/>
    <w:rsid w:val="00E2260E"/>
    <w:rsid w:val="00E24A2E"/>
    <w:rsid w:val="00E25931"/>
    <w:rsid w:val="00E25A54"/>
    <w:rsid w:val="00E2629D"/>
    <w:rsid w:val="00E26BEC"/>
    <w:rsid w:val="00E26D3E"/>
    <w:rsid w:val="00E27866"/>
    <w:rsid w:val="00E2796B"/>
    <w:rsid w:val="00E30A0F"/>
    <w:rsid w:val="00E321B3"/>
    <w:rsid w:val="00E33555"/>
    <w:rsid w:val="00E33832"/>
    <w:rsid w:val="00E34100"/>
    <w:rsid w:val="00E3410F"/>
    <w:rsid w:val="00E34CE9"/>
    <w:rsid w:val="00E34E80"/>
    <w:rsid w:val="00E365DD"/>
    <w:rsid w:val="00E36738"/>
    <w:rsid w:val="00E37A8E"/>
    <w:rsid w:val="00E41E72"/>
    <w:rsid w:val="00E42363"/>
    <w:rsid w:val="00E42B1E"/>
    <w:rsid w:val="00E43280"/>
    <w:rsid w:val="00E43C68"/>
    <w:rsid w:val="00E4425D"/>
    <w:rsid w:val="00E4433C"/>
    <w:rsid w:val="00E44D8E"/>
    <w:rsid w:val="00E455D3"/>
    <w:rsid w:val="00E45EC6"/>
    <w:rsid w:val="00E46FCF"/>
    <w:rsid w:val="00E47073"/>
    <w:rsid w:val="00E47A33"/>
    <w:rsid w:val="00E5075E"/>
    <w:rsid w:val="00E50F1A"/>
    <w:rsid w:val="00E510FF"/>
    <w:rsid w:val="00E515A2"/>
    <w:rsid w:val="00E51803"/>
    <w:rsid w:val="00E53433"/>
    <w:rsid w:val="00E543EE"/>
    <w:rsid w:val="00E5457D"/>
    <w:rsid w:val="00E54AE2"/>
    <w:rsid w:val="00E550D9"/>
    <w:rsid w:val="00E551D8"/>
    <w:rsid w:val="00E56882"/>
    <w:rsid w:val="00E57785"/>
    <w:rsid w:val="00E60A94"/>
    <w:rsid w:val="00E6149A"/>
    <w:rsid w:val="00E617A6"/>
    <w:rsid w:val="00E61AB3"/>
    <w:rsid w:val="00E61C7D"/>
    <w:rsid w:val="00E63680"/>
    <w:rsid w:val="00E63BD9"/>
    <w:rsid w:val="00E63F02"/>
    <w:rsid w:val="00E642AE"/>
    <w:rsid w:val="00E64E77"/>
    <w:rsid w:val="00E659F0"/>
    <w:rsid w:val="00E65DBB"/>
    <w:rsid w:val="00E66350"/>
    <w:rsid w:val="00E667F2"/>
    <w:rsid w:val="00E66F85"/>
    <w:rsid w:val="00E67254"/>
    <w:rsid w:val="00E67D87"/>
    <w:rsid w:val="00E7055C"/>
    <w:rsid w:val="00E70B5F"/>
    <w:rsid w:val="00E70C7E"/>
    <w:rsid w:val="00E716B5"/>
    <w:rsid w:val="00E71708"/>
    <w:rsid w:val="00E71DC3"/>
    <w:rsid w:val="00E721A6"/>
    <w:rsid w:val="00E74303"/>
    <w:rsid w:val="00E748D0"/>
    <w:rsid w:val="00E74DC9"/>
    <w:rsid w:val="00E75164"/>
    <w:rsid w:val="00E76159"/>
    <w:rsid w:val="00E77D64"/>
    <w:rsid w:val="00E80482"/>
    <w:rsid w:val="00E80EB9"/>
    <w:rsid w:val="00E81764"/>
    <w:rsid w:val="00E81C29"/>
    <w:rsid w:val="00E81CF9"/>
    <w:rsid w:val="00E829F7"/>
    <w:rsid w:val="00E8387C"/>
    <w:rsid w:val="00E8549E"/>
    <w:rsid w:val="00E85B66"/>
    <w:rsid w:val="00E85DE5"/>
    <w:rsid w:val="00E8636F"/>
    <w:rsid w:val="00E86AF0"/>
    <w:rsid w:val="00E87511"/>
    <w:rsid w:val="00E90E97"/>
    <w:rsid w:val="00E90F2E"/>
    <w:rsid w:val="00E91D8B"/>
    <w:rsid w:val="00E923B8"/>
    <w:rsid w:val="00E92660"/>
    <w:rsid w:val="00E9297E"/>
    <w:rsid w:val="00E92D93"/>
    <w:rsid w:val="00E93270"/>
    <w:rsid w:val="00E94546"/>
    <w:rsid w:val="00E946F7"/>
    <w:rsid w:val="00E96C78"/>
    <w:rsid w:val="00E96E4B"/>
    <w:rsid w:val="00E9786E"/>
    <w:rsid w:val="00EA07B6"/>
    <w:rsid w:val="00EA09EB"/>
    <w:rsid w:val="00EA09F5"/>
    <w:rsid w:val="00EA0A9C"/>
    <w:rsid w:val="00EA2533"/>
    <w:rsid w:val="00EA2566"/>
    <w:rsid w:val="00EA27A8"/>
    <w:rsid w:val="00EA2CF7"/>
    <w:rsid w:val="00EA2E4C"/>
    <w:rsid w:val="00EA2FEA"/>
    <w:rsid w:val="00EA419D"/>
    <w:rsid w:val="00EA5043"/>
    <w:rsid w:val="00EA5F83"/>
    <w:rsid w:val="00EA61BB"/>
    <w:rsid w:val="00EA68AA"/>
    <w:rsid w:val="00EA6FB3"/>
    <w:rsid w:val="00EB0200"/>
    <w:rsid w:val="00EB05F1"/>
    <w:rsid w:val="00EB06BF"/>
    <w:rsid w:val="00EB0B45"/>
    <w:rsid w:val="00EB152B"/>
    <w:rsid w:val="00EB1E4A"/>
    <w:rsid w:val="00EB3261"/>
    <w:rsid w:val="00EB3C7B"/>
    <w:rsid w:val="00EB489A"/>
    <w:rsid w:val="00EB494A"/>
    <w:rsid w:val="00EB4B11"/>
    <w:rsid w:val="00EB67AA"/>
    <w:rsid w:val="00EB75F6"/>
    <w:rsid w:val="00EC00E8"/>
    <w:rsid w:val="00EC05C7"/>
    <w:rsid w:val="00EC1FD0"/>
    <w:rsid w:val="00EC260F"/>
    <w:rsid w:val="00EC31C2"/>
    <w:rsid w:val="00EC3664"/>
    <w:rsid w:val="00EC4274"/>
    <w:rsid w:val="00EC5253"/>
    <w:rsid w:val="00EC5747"/>
    <w:rsid w:val="00EC5C82"/>
    <w:rsid w:val="00EC6278"/>
    <w:rsid w:val="00EC63A0"/>
    <w:rsid w:val="00EC6CBC"/>
    <w:rsid w:val="00EC6D24"/>
    <w:rsid w:val="00EC7653"/>
    <w:rsid w:val="00EC7ABD"/>
    <w:rsid w:val="00ED0344"/>
    <w:rsid w:val="00ED15A1"/>
    <w:rsid w:val="00ED19E2"/>
    <w:rsid w:val="00ED3112"/>
    <w:rsid w:val="00ED3277"/>
    <w:rsid w:val="00ED34B9"/>
    <w:rsid w:val="00ED359C"/>
    <w:rsid w:val="00ED35CD"/>
    <w:rsid w:val="00ED41BB"/>
    <w:rsid w:val="00ED59F9"/>
    <w:rsid w:val="00ED5BC8"/>
    <w:rsid w:val="00ED6A22"/>
    <w:rsid w:val="00ED6F5D"/>
    <w:rsid w:val="00ED76A5"/>
    <w:rsid w:val="00EE0523"/>
    <w:rsid w:val="00EE0FB2"/>
    <w:rsid w:val="00EE16CB"/>
    <w:rsid w:val="00EE18D5"/>
    <w:rsid w:val="00EE191E"/>
    <w:rsid w:val="00EE1AE5"/>
    <w:rsid w:val="00EE2D03"/>
    <w:rsid w:val="00EE3187"/>
    <w:rsid w:val="00EE4275"/>
    <w:rsid w:val="00EE469C"/>
    <w:rsid w:val="00EE5000"/>
    <w:rsid w:val="00EE521E"/>
    <w:rsid w:val="00EE53BC"/>
    <w:rsid w:val="00EE54C9"/>
    <w:rsid w:val="00EE7862"/>
    <w:rsid w:val="00EF0713"/>
    <w:rsid w:val="00EF0B05"/>
    <w:rsid w:val="00EF0B36"/>
    <w:rsid w:val="00EF1F68"/>
    <w:rsid w:val="00EF2B63"/>
    <w:rsid w:val="00EF31C2"/>
    <w:rsid w:val="00EF337C"/>
    <w:rsid w:val="00EF36A1"/>
    <w:rsid w:val="00EF3CAD"/>
    <w:rsid w:val="00EF4606"/>
    <w:rsid w:val="00EF4B14"/>
    <w:rsid w:val="00EF58A8"/>
    <w:rsid w:val="00EF64A7"/>
    <w:rsid w:val="00EF661E"/>
    <w:rsid w:val="00EF6B4C"/>
    <w:rsid w:val="00EF6F92"/>
    <w:rsid w:val="00F002CE"/>
    <w:rsid w:val="00F01220"/>
    <w:rsid w:val="00F0262E"/>
    <w:rsid w:val="00F02823"/>
    <w:rsid w:val="00F02EA6"/>
    <w:rsid w:val="00F03245"/>
    <w:rsid w:val="00F04AC9"/>
    <w:rsid w:val="00F04ADD"/>
    <w:rsid w:val="00F0612D"/>
    <w:rsid w:val="00F06699"/>
    <w:rsid w:val="00F067AB"/>
    <w:rsid w:val="00F06C22"/>
    <w:rsid w:val="00F07CC0"/>
    <w:rsid w:val="00F10744"/>
    <w:rsid w:val="00F112F5"/>
    <w:rsid w:val="00F1159A"/>
    <w:rsid w:val="00F124BC"/>
    <w:rsid w:val="00F12930"/>
    <w:rsid w:val="00F12AC8"/>
    <w:rsid w:val="00F12AFE"/>
    <w:rsid w:val="00F13735"/>
    <w:rsid w:val="00F148F0"/>
    <w:rsid w:val="00F165B7"/>
    <w:rsid w:val="00F16AD9"/>
    <w:rsid w:val="00F17444"/>
    <w:rsid w:val="00F17D0B"/>
    <w:rsid w:val="00F17E2C"/>
    <w:rsid w:val="00F213FB"/>
    <w:rsid w:val="00F2170D"/>
    <w:rsid w:val="00F21B13"/>
    <w:rsid w:val="00F21B5C"/>
    <w:rsid w:val="00F21EB6"/>
    <w:rsid w:val="00F22C4E"/>
    <w:rsid w:val="00F22E59"/>
    <w:rsid w:val="00F2383D"/>
    <w:rsid w:val="00F24A2D"/>
    <w:rsid w:val="00F24DF6"/>
    <w:rsid w:val="00F251A7"/>
    <w:rsid w:val="00F25A07"/>
    <w:rsid w:val="00F25C4E"/>
    <w:rsid w:val="00F25FD6"/>
    <w:rsid w:val="00F27851"/>
    <w:rsid w:val="00F278CC"/>
    <w:rsid w:val="00F27C8F"/>
    <w:rsid w:val="00F27E26"/>
    <w:rsid w:val="00F31C20"/>
    <w:rsid w:val="00F31CE5"/>
    <w:rsid w:val="00F32033"/>
    <w:rsid w:val="00F32E7E"/>
    <w:rsid w:val="00F344D0"/>
    <w:rsid w:val="00F34AB1"/>
    <w:rsid w:val="00F34F8C"/>
    <w:rsid w:val="00F3683A"/>
    <w:rsid w:val="00F375E0"/>
    <w:rsid w:val="00F40724"/>
    <w:rsid w:val="00F4116E"/>
    <w:rsid w:val="00F41A27"/>
    <w:rsid w:val="00F42E84"/>
    <w:rsid w:val="00F435D5"/>
    <w:rsid w:val="00F43F5A"/>
    <w:rsid w:val="00F44DE4"/>
    <w:rsid w:val="00F451D6"/>
    <w:rsid w:val="00F459C4"/>
    <w:rsid w:val="00F45F4B"/>
    <w:rsid w:val="00F512AF"/>
    <w:rsid w:val="00F5283C"/>
    <w:rsid w:val="00F52AFC"/>
    <w:rsid w:val="00F52B17"/>
    <w:rsid w:val="00F52BE5"/>
    <w:rsid w:val="00F53D96"/>
    <w:rsid w:val="00F562D9"/>
    <w:rsid w:val="00F565D1"/>
    <w:rsid w:val="00F56A77"/>
    <w:rsid w:val="00F606F8"/>
    <w:rsid w:val="00F609B9"/>
    <w:rsid w:val="00F625D3"/>
    <w:rsid w:val="00F62B1D"/>
    <w:rsid w:val="00F62C70"/>
    <w:rsid w:val="00F630F7"/>
    <w:rsid w:val="00F63781"/>
    <w:rsid w:val="00F654F7"/>
    <w:rsid w:val="00F655B2"/>
    <w:rsid w:val="00F656FD"/>
    <w:rsid w:val="00F667A8"/>
    <w:rsid w:val="00F66A7E"/>
    <w:rsid w:val="00F66F93"/>
    <w:rsid w:val="00F67125"/>
    <w:rsid w:val="00F7022E"/>
    <w:rsid w:val="00F70408"/>
    <w:rsid w:val="00F70709"/>
    <w:rsid w:val="00F710C6"/>
    <w:rsid w:val="00F716AC"/>
    <w:rsid w:val="00F729B6"/>
    <w:rsid w:val="00F72E08"/>
    <w:rsid w:val="00F73331"/>
    <w:rsid w:val="00F74042"/>
    <w:rsid w:val="00F74F1C"/>
    <w:rsid w:val="00F75C72"/>
    <w:rsid w:val="00F75D87"/>
    <w:rsid w:val="00F770F4"/>
    <w:rsid w:val="00F776DE"/>
    <w:rsid w:val="00F77CCE"/>
    <w:rsid w:val="00F808D8"/>
    <w:rsid w:val="00F817BA"/>
    <w:rsid w:val="00F82C58"/>
    <w:rsid w:val="00F83C9C"/>
    <w:rsid w:val="00F855C2"/>
    <w:rsid w:val="00F863EC"/>
    <w:rsid w:val="00F86EF1"/>
    <w:rsid w:val="00F872B8"/>
    <w:rsid w:val="00F87FF4"/>
    <w:rsid w:val="00F91123"/>
    <w:rsid w:val="00F91359"/>
    <w:rsid w:val="00F919FB"/>
    <w:rsid w:val="00F921E7"/>
    <w:rsid w:val="00F921FA"/>
    <w:rsid w:val="00F92F5D"/>
    <w:rsid w:val="00F93E54"/>
    <w:rsid w:val="00F962C9"/>
    <w:rsid w:val="00F96694"/>
    <w:rsid w:val="00F96703"/>
    <w:rsid w:val="00F96EBC"/>
    <w:rsid w:val="00F97050"/>
    <w:rsid w:val="00F97C73"/>
    <w:rsid w:val="00F97E25"/>
    <w:rsid w:val="00F97E38"/>
    <w:rsid w:val="00F97FA3"/>
    <w:rsid w:val="00FA1309"/>
    <w:rsid w:val="00FA1B6E"/>
    <w:rsid w:val="00FA2459"/>
    <w:rsid w:val="00FA2B7E"/>
    <w:rsid w:val="00FA2D56"/>
    <w:rsid w:val="00FA2F3F"/>
    <w:rsid w:val="00FA300F"/>
    <w:rsid w:val="00FA38BE"/>
    <w:rsid w:val="00FA4F19"/>
    <w:rsid w:val="00FA5B26"/>
    <w:rsid w:val="00FA6786"/>
    <w:rsid w:val="00FB0604"/>
    <w:rsid w:val="00FB1113"/>
    <w:rsid w:val="00FB2EFA"/>
    <w:rsid w:val="00FB4F4B"/>
    <w:rsid w:val="00FB4FEA"/>
    <w:rsid w:val="00FB506A"/>
    <w:rsid w:val="00FB52BD"/>
    <w:rsid w:val="00FB538F"/>
    <w:rsid w:val="00FB5D6D"/>
    <w:rsid w:val="00FB6541"/>
    <w:rsid w:val="00FB6B87"/>
    <w:rsid w:val="00FB6C6E"/>
    <w:rsid w:val="00FB6D48"/>
    <w:rsid w:val="00FB7BC7"/>
    <w:rsid w:val="00FC0E66"/>
    <w:rsid w:val="00FC13B5"/>
    <w:rsid w:val="00FC2517"/>
    <w:rsid w:val="00FC3553"/>
    <w:rsid w:val="00FC3EC9"/>
    <w:rsid w:val="00FC49A9"/>
    <w:rsid w:val="00FC4AE7"/>
    <w:rsid w:val="00FC5118"/>
    <w:rsid w:val="00FC5E99"/>
    <w:rsid w:val="00FC64E8"/>
    <w:rsid w:val="00FC7757"/>
    <w:rsid w:val="00FC7A61"/>
    <w:rsid w:val="00FC7E24"/>
    <w:rsid w:val="00FD0877"/>
    <w:rsid w:val="00FD0901"/>
    <w:rsid w:val="00FD0D55"/>
    <w:rsid w:val="00FD119B"/>
    <w:rsid w:val="00FD1E41"/>
    <w:rsid w:val="00FD1F2A"/>
    <w:rsid w:val="00FD34A6"/>
    <w:rsid w:val="00FD45AA"/>
    <w:rsid w:val="00FD54FD"/>
    <w:rsid w:val="00FD56EE"/>
    <w:rsid w:val="00FD6D83"/>
    <w:rsid w:val="00FD710E"/>
    <w:rsid w:val="00FD7262"/>
    <w:rsid w:val="00FE0430"/>
    <w:rsid w:val="00FE0586"/>
    <w:rsid w:val="00FE10BB"/>
    <w:rsid w:val="00FE1A9A"/>
    <w:rsid w:val="00FE24FF"/>
    <w:rsid w:val="00FE42CA"/>
    <w:rsid w:val="00FE4D1F"/>
    <w:rsid w:val="00FE5541"/>
    <w:rsid w:val="00FE5D07"/>
    <w:rsid w:val="00FE5D66"/>
    <w:rsid w:val="00FE60E8"/>
    <w:rsid w:val="00FE61AC"/>
    <w:rsid w:val="00FE6DED"/>
    <w:rsid w:val="00FE7832"/>
    <w:rsid w:val="00FF0975"/>
    <w:rsid w:val="00FF1EFC"/>
    <w:rsid w:val="00FF331B"/>
    <w:rsid w:val="00FF4363"/>
    <w:rsid w:val="00FF4C42"/>
    <w:rsid w:val="00FF528B"/>
    <w:rsid w:val="00FF5456"/>
    <w:rsid w:val="00FF55B9"/>
    <w:rsid w:val="00FF57A9"/>
    <w:rsid w:val="00FF5CF7"/>
    <w:rsid w:val="00FF675B"/>
    <w:rsid w:val="00FF6C11"/>
    <w:rsid w:val="00FF72FE"/>
    <w:rsid w:val="00FF75AD"/>
    <w:rsid w:val="00FF7A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1349B374"/>
  <w15:docId w15:val="{E64CBE3E-22DC-1548-ACF2-287F87B92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fr-BE" w:eastAsia="fr-B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1231"/>
    <w:pPr>
      <w:widowControl w:val="0"/>
      <w:adjustRightInd w:val="0"/>
      <w:spacing w:after="120" w:line="480" w:lineRule="auto"/>
      <w:jc w:val="both"/>
      <w:textAlignment w:val="baseline"/>
    </w:pPr>
    <w:rPr>
      <w:rFonts w:ascii="Arial" w:hAnsi="Arial"/>
      <w:sz w:val="22"/>
      <w:lang w:val="en-GB" w:eastAsia="en-US"/>
    </w:rPr>
  </w:style>
  <w:style w:type="paragraph" w:styleId="Heading1">
    <w:name w:val="heading 1"/>
    <w:basedOn w:val="BDHeading1"/>
    <w:next w:val="Normal"/>
    <w:qFormat/>
    <w:rsid w:val="00111446"/>
    <w:pPr>
      <w:spacing w:before="240" w:after="120" w:line="480" w:lineRule="auto"/>
      <w:outlineLvl w:val="0"/>
    </w:pPr>
    <w:rPr>
      <w:rFonts w:cs="Times New Roman"/>
      <w:caps w:val="0"/>
      <w:lang w:val="fr-BE"/>
    </w:rPr>
  </w:style>
  <w:style w:type="paragraph" w:styleId="Heading2">
    <w:name w:val="heading 2"/>
    <w:basedOn w:val="Normal"/>
    <w:next w:val="Normal"/>
    <w:qFormat/>
    <w:rsid w:val="004B39DE"/>
    <w:pPr>
      <w:spacing w:before="120"/>
      <w:outlineLvl w:val="1"/>
    </w:pPr>
    <w:rPr>
      <w:b/>
      <w:i/>
    </w:rPr>
  </w:style>
  <w:style w:type="paragraph" w:styleId="Heading3">
    <w:name w:val="heading 3"/>
    <w:basedOn w:val="Heading2"/>
    <w:next w:val="Normal"/>
    <w:qFormat/>
    <w:rsid w:val="006B721E"/>
    <w:pPr>
      <w:numPr>
        <w:ilvl w:val="2"/>
      </w:numPr>
      <w:outlineLvl w:val="2"/>
    </w:pPr>
    <w:rPr>
      <w:b w:val="0"/>
    </w:rPr>
  </w:style>
  <w:style w:type="paragraph" w:styleId="Heading4">
    <w:name w:val="heading 4"/>
    <w:basedOn w:val="Heading3"/>
    <w:next w:val="Normal"/>
    <w:qFormat/>
    <w:rsid w:val="00E748D0"/>
    <w:pPr>
      <w:numPr>
        <w:ilvl w:val="3"/>
      </w:numPr>
      <w:outlineLvl w:val="3"/>
    </w:pPr>
    <w:rPr>
      <w:i w:val="0"/>
    </w:rPr>
  </w:style>
  <w:style w:type="paragraph" w:styleId="Heading5">
    <w:name w:val="heading 5"/>
    <w:basedOn w:val="Heading4"/>
    <w:next w:val="Normal"/>
    <w:rsid w:val="004C0DFA"/>
    <w:pPr>
      <w:numPr>
        <w:ilvl w:val="4"/>
      </w:numPr>
      <w:outlineLvl w:val="4"/>
    </w:pPr>
    <w:rPr>
      <w:i/>
    </w:rPr>
  </w:style>
  <w:style w:type="paragraph" w:styleId="Heading6">
    <w:name w:val="heading 6"/>
    <w:basedOn w:val="Normal"/>
    <w:next w:val="Normal"/>
    <w:rsid w:val="004C0DFA"/>
    <w:pPr>
      <w:numPr>
        <w:ilvl w:val="5"/>
        <w:numId w:val="1"/>
      </w:num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Normal"/>
    <w:next w:val="Normal"/>
    <w:rsid w:val="004C0DFA"/>
    <w:pPr>
      <w:keepNext/>
      <w:numPr>
        <w:ilvl w:val="6"/>
        <w:numId w:val="1"/>
      </w:numPr>
      <w:outlineLvl w:val="6"/>
    </w:pPr>
    <w:rPr>
      <w:b/>
      <w:sz w:val="52"/>
    </w:rPr>
  </w:style>
  <w:style w:type="paragraph" w:styleId="Heading8">
    <w:name w:val="heading 8"/>
    <w:basedOn w:val="Normal"/>
    <w:next w:val="Normal"/>
    <w:rsid w:val="004C0DFA"/>
    <w:pPr>
      <w:numPr>
        <w:ilvl w:val="7"/>
        <w:numId w:val="1"/>
      </w:numPr>
      <w:spacing w:before="240" w:after="60"/>
      <w:outlineLvl w:val="7"/>
    </w:pPr>
    <w:rPr>
      <w:i/>
      <w:iCs/>
      <w:szCs w:val="24"/>
    </w:rPr>
  </w:style>
  <w:style w:type="paragraph" w:styleId="Heading9">
    <w:name w:val="heading 9"/>
    <w:basedOn w:val="Normal"/>
    <w:next w:val="Normal"/>
    <w:rsid w:val="004C0DFA"/>
    <w:pPr>
      <w:numPr>
        <w:ilvl w:val="8"/>
        <w:numId w:val="1"/>
      </w:numPr>
      <w:spacing w:before="240" w:after="60"/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bull">
    <w:name w:val="list:bull"/>
    <w:basedOn w:val="Normal"/>
    <w:rsid w:val="004C0DFA"/>
    <w:pPr>
      <w:tabs>
        <w:tab w:val="num" w:pos="284"/>
      </w:tabs>
      <w:ind w:left="567" w:hanging="283"/>
    </w:pPr>
  </w:style>
  <w:style w:type="paragraph" w:customStyle="1" w:styleId="Car2CarCarCharCarCarChar">
    <w:name w:val="Car2 Car Car Char Car Car Char"/>
    <w:basedOn w:val="Normal"/>
    <w:rsid w:val="004C0DFA"/>
    <w:pPr>
      <w:widowControl/>
      <w:adjustRightInd/>
      <w:spacing w:after="160" w:line="240" w:lineRule="exact"/>
      <w:jc w:val="left"/>
      <w:textAlignment w:val="auto"/>
    </w:pPr>
    <w:rPr>
      <w:rFonts w:ascii="Tahoma" w:hAnsi="Tahoma"/>
      <w:sz w:val="20"/>
      <w:lang w:val="en-US"/>
    </w:rPr>
  </w:style>
  <w:style w:type="paragraph" w:styleId="Header">
    <w:name w:val="header"/>
    <w:basedOn w:val="Normal"/>
    <w:rsid w:val="004C0DFA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4C0DFA"/>
    <w:pPr>
      <w:tabs>
        <w:tab w:val="center" w:pos="4153"/>
        <w:tab w:val="right" w:pos="8306"/>
      </w:tabs>
    </w:pPr>
  </w:style>
  <w:style w:type="character" w:styleId="CommentReference">
    <w:name w:val="annotation reference"/>
    <w:uiPriority w:val="99"/>
    <w:rsid w:val="005460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546038"/>
    <w:rPr>
      <w:sz w:val="20"/>
    </w:rPr>
  </w:style>
  <w:style w:type="paragraph" w:styleId="CommentSubject">
    <w:name w:val="annotation subject"/>
    <w:basedOn w:val="CommentText"/>
    <w:next w:val="CommentText"/>
    <w:semiHidden/>
    <w:rsid w:val="00546038"/>
    <w:rPr>
      <w:b/>
      <w:bCs/>
    </w:rPr>
  </w:style>
  <w:style w:type="paragraph" w:styleId="BalloonText">
    <w:name w:val="Balloon Text"/>
    <w:basedOn w:val="Normal"/>
    <w:semiHidden/>
    <w:rsid w:val="00546038"/>
    <w:rPr>
      <w:rFonts w:ascii="Tahoma" w:hAnsi="Tahoma" w:cs="Tahoma"/>
      <w:sz w:val="16"/>
      <w:szCs w:val="16"/>
    </w:rPr>
  </w:style>
  <w:style w:type="character" w:styleId="Strong">
    <w:name w:val="Strong"/>
    <w:qFormat/>
    <w:rsid w:val="00C05D1D"/>
    <w:rPr>
      <w:b/>
      <w:bCs/>
    </w:rPr>
  </w:style>
  <w:style w:type="paragraph" w:customStyle="1" w:styleId="HiddenText">
    <w:name w:val="Hidden Text"/>
    <w:basedOn w:val="Normal"/>
    <w:next w:val="Normal"/>
    <w:rsid w:val="006207F0"/>
    <w:pPr>
      <w:widowControl/>
      <w:adjustRightInd/>
      <w:spacing w:line="240" w:lineRule="auto"/>
      <w:jc w:val="left"/>
      <w:textAlignment w:val="auto"/>
    </w:pPr>
    <w:rPr>
      <w:vanish/>
      <w:color w:val="FF0000"/>
      <w:sz w:val="20"/>
    </w:rPr>
  </w:style>
  <w:style w:type="paragraph" w:customStyle="1" w:styleId="CharCharCharCharChar">
    <w:name w:val="Char Char Char Char Char"/>
    <w:basedOn w:val="Normal"/>
    <w:next w:val="Normal"/>
    <w:rsid w:val="00CE4B96"/>
    <w:pPr>
      <w:widowControl/>
      <w:adjustRightInd/>
      <w:spacing w:after="160" w:line="240" w:lineRule="exact"/>
      <w:jc w:val="left"/>
      <w:textAlignment w:val="auto"/>
    </w:pPr>
    <w:rPr>
      <w:szCs w:val="24"/>
      <w:lang w:val="en-US"/>
    </w:rPr>
  </w:style>
  <w:style w:type="paragraph" w:customStyle="1" w:styleId="Default">
    <w:name w:val="Default"/>
    <w:rsid w:val="00F34AB1"/>
    <w:pPr>
      <w:autoSpaceDE w:val="0"/>
      <w:autoSpaceDN w:val="0"/>
      <w:adjustRightInd w:val="0"/>
    </w:pPr>
    <w:rPr>
      <w:color w:val="000000"/>
      <w:sz w:val="24"/>
      <w:szCs w:val="24"/>
      <w:lang w:val="en-US" w:eastAsia="en-US"/>
    </w:rPr>
  </w:style>
  <w:style w:type="paragraph" w:customStyle="1" w:styleId="NoNumHead3">
    <w:name w:val="NoNum:Head3"/>
    <w:basedOn w:val="Normal"/>
    <w:next w:val="Normal"/>
    <w:rsid w:val="002570E7"/>
    <w:pPr>
      <w:keepNext/>
      <w:widowControl/>
      <w:adjustRightInd/>
      <w:spacing w:before="120" w:line="240" w:lineRule="auto"/>
      <w:jc w:val="left"/>
      <w:textAlignment w:val="auto"/>
      <w:outlineLvl w:val="0"/>
    </w:pPr>
    <w:rPr>
      <w:b/>
      <w:lang w:val="en-US"/>
    </w:rPr>
  </w:style>
  <w:style w:type="paragraph" w:customStyle="1" w:styleId="CharChar1">
    <w:name w:val="Char Char1"/>
    <w:basedOn w:val="Normal"/>
    <w:rsid w:val="002570E7"/>
    <w:pPr>
      <w:widowControl/>
      <w:adjustRightInd/>
      <w:spacing w:after="160" w:line="240" w:lineRule="exact"/>
      <w:jc w:val="left"/>
      <w:textAlignment w:val="auto"/>
    </w:pPr>
    <w:rPr>
      <w:lang w:val="en-US"/>
    </w:rPr>
  </w:style>
  <w:style w:type="character" w:styleId="Hyperlink">
    <w:name w:val="Hyperlink"/>
    <w:uiPriority w:val="99"/>
    <w:unhideWhenUsed/>
    <w:rsid w:val="001E24FD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4D648A"/>
    <w:rPr>
      <w:color w:val="800080"/>
      <w:u w:val="single"/>
    </w:rPr>
  </w:style>
  <w:style w:type="character" w:styleId="Emphasis">
    <w:name w:val="Emphasis"/>
    <w:uiPriority w:val="20"/>
    <w:qFormat/>
    <w:rsid w:val="000C2F95"/>
    <w:rPr>
      <w:i/>
      <w:iCs/>
    </w:rPr>
  </w:style>
  <w:style w:type="paragraph" w:styleId="NormalWeb">
    <w:name w:val="Normal (Web)"/>
    <w:basedOn w:val="Normal"/>
    <w:uiPriority w:val="99"/>
    <w:unhideWhenUsed/>
    <w:qFormat/>
    <w:rsid w:val="00047883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szCs w:val="24"/>
      <w:lang w:val="en-US"/>
    </w:rPr>
  </w:style>
  <w:style w:type="character" w:customStyle="1" w:styleId="CommentTextChar">
    <w:name w:val="Comment Text Char"/>
    <w:link w:val="CommentText"/>
    <w:uiPriority w:val="99"/>
    <w:rsid w:val="00752FE9"/>
    <w:rPr>
      <w:lang w:val="en-GB"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752FE9"/>
    <w:pPr>
      <w:widowControl/>
      <w:adjustRightInd/>
      <w:spacing w:after="0" w:line="240" w:lineRule="auto"/>
      <w:ind w:left="720"/>
      <w:contextualSpacing/>
      <w:jc w:val="left"/>
      <w:textAlignment w:val="auto"/>
    </w:pPr>
    <w:rPr>
      <w:szCs w:val="24"/>
      <w:lang w:val="en-US"/>
    </w:rPr>
  </w:style>
  <w:style w:type="paragraph" w:customStyle="1" w:styleId="BDHeading1">
    <w:name w:val="BD_Heading 1"/>
    <w:next w:val="Normal"/>
    <w:link w:val="BDHeading1Char"/>
    <w:rsid w:val="00B339C4"/>
    <w:pPr>
      <w:spacing w:before="360" w:line="268" w:lineRule="atLeast"/>
    </w:pPr>
    <w:rPr>
      <w:rFonts w:ascii="Times New Roman Bold" w:hAnsi="Times New Roman Bold" w:cs="Calibri"/>
      <w:b/>
      <w:bCs/>
      <w:i/>
      <w:iCs/>
      <w:caps/>
      <w:color w:val="000000"/>
      <w:sz w:val="32"/>
      <w:szCs w:val="22"/>
      <w:lang w:val="x-none" w:eastAsia="en-US"/>
    </w:rPr>
  </w:style>
  <w:style w:type="character" w:customStyle="1" w:styleId="BDHeading1Char">
    <w:name w:val="BD_Heading 1 Char"/>
    <w:link w:val="BDHeading1"/>
    <w:rsid w:val="00B339C4"/>
    <w:rPr>
      <w:rFonts w:ascii="Times New Roman Bold" w:hAnsi="Times New Roman Bold" w:cs="Calibri"/>
      <w:b/>
      <w:bCs/>
      <w:i/>
      <w:iCs/>
      <w:caps/>
      <w:color w:val="000000"/>
      <w:sz w:val="32"/>
      <w:szCs w:val="22"/>
      <w:lang w:val="x-none" w:eastAsia="en-US"/>
    </w:rPr>
  </w:style>
  <w:style w:type="paragraph" w:customStyle="1" w:styleId="BDHeading2">
    <w:name w:val="BD_Heading 2"/>
    <w:basedOn w:val="BDHeading1"/>
    <w:next w:val="Normal"/>
    <w:link w:val="BDHeading2Char"/>
    <w:rsid w:val="00500676"/>
    <w:pPr>
      <w:outlineLvl w:val="1"/>
    </w:pPr>
    <w:rPr>
      <w:b w:val="0"/>
      <w:bCs w:val="0"/>
      <w:sz w:val="28"/>
      <w:szCs w:val="32"/>
      <w:lang w:val="en-US"/>
    </w:rPr>
  </w:style>
  <w:style w:type="character" w:customStyle="1" w:styleId="BDHeading2Char">
    <w:name w:val="BD_Heading 2 Char"/>
    <w:link w:val="BDHeading2"/>
    <w:rsid w:val="00500676"/>
    <w:rPr>
      <w:rFonts w:ascii="Times New Roman Bold" w:hAnsi="Times New Roman Bold" w:cs="Calibri"/>
      <w:i/>
      <w:iCs/>
      <w:caps/>
      <w:color w:val="000000"/>
      <w:sz w:val="28"/>
      <w:szCs w:val="32"/>
      <w:lang w:val="en-US" w:eastAsia="en-US"/>
    </w:rPr>
  </w:style>
  <w:style w:type="paragraph" w:customStyle="1" w:styleId="Hiddentext0">
    <w:name w:val="Hidden text"/>
    <w:basedOn w:val="Normal"/>
    <w:next w:val="Normal"/>
    <w:qFormat/>
    <w:rsid w:val="00500676"/>
    <w:pPr>
      <w:widowControl/>
      <w:tabs>
        <w:tab w:val="left" w:pos="1080"/>
      </w:tabs>
      <w:adjustRightInd/>
      <w:spacing w:line="240" w:lineRule="auto"/>
      <w:contextualSpacing/>
      <w:jc w:val="left"/>
      <w:textAlignment w:val="auto"/>
    </w:pPr>
    <w:rPr>
      <w:rFonts w:ascii="Calibri" w:hAnsi="Calibri"/>
      <w:noProof/>
      <w:vanish/>
      <w:color w:val="00B0F0"/>
      <w:szCs w:val="24"/>
      <w:lang w:val="en-US"/>
    </w:rPr>
  </w:style>
  <w:style w:type="paragraph" w:customStyle="1" w:styleId="BDHeading3">
    <w:name w:val="BD_Heading 3"/>
    <w:basedOn w:val="BDHeading2"/>
    <w:next w:val="Normal"/>
    <w:rsid w:val="00504E0A"/>
    <w:rPr>
      <w:rFonts w:ascii="Times New Roman" w:hAnsi="Times New Roman"/>
      <w:caps w:val="0"/>
      <w:sz w:val="24"/>
    </w:rPr>
  </w:style>
  <w:style w:type="table" w:styleId="TableGrid">
    <w:name w:val="Table Grid"/>
    <w:basedOn w:val="TableNormal"/>
    <w:uiPriority w:val="39"/>
    <w:rsid w:val="005A0B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A0BE6"/>
    <w:rPr>
      <w:color w:val="808080"/>
    </w:rPr>
  </w:style>
  <w:style w:type="paragraph" w:customStyle="1" w:styleId="BDHeading4">
    <w:name w:val="BD_Heading 4"/>
    <w:basedOn w:val="BDHeading3"/>
    <w:next w:val="Normal"/>
    <w:rsid w:val="005A0BE6"/>
  </w:style>
  <w:style w:type="paragraph" w:customStyle="1" w:styleId="EndNoteBibliographyTitle">
    <w:name w:val="EndNote Bibliography Title"/>
    <w:basedOn w:val="Normal"/>
    <w:link w:val="EndNoteBibliographyTitleChar"/>
    <w:rsid w:val="008437AC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37AC"/>
    <w:rPr>
      <w:rFonts w:ascii="Arial" w:hAnsi="Arial" w:cs="Arial"/>
      <w:noProof/>
      <w:sz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8437AC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437AC"/>
    <w:rPr>
      <w:rFonts w:ascii="Arial" w:hAnsi="Arial" w:cs="Arial"/>
      <w:noProof/>
      <w:sz w:val="22"/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4F620D"/>
    <w:rPr>
      <w:color w:val="605E5C"/>
      <w:shd w:val="clear" w:color="auto" w:fill="E1DFDD"/>
    </w:rPr>
  </w:style>
  <w:style w:type="paragraph" w:customStyle="1" w:styleId="xmsonormal">
    <w:name w:val="x_msonormal"/>
    <w:basedOn w:val="Normal"/>
    <w:qFormat/>
    <w:rsid w:val="00F25C4E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ascii="Times New Roman" w:hAnsi="Times New Roman"/>
      <w:sz w:val="24"/>
      <w:lang w:val="en-US"/>
    </w:rPr>
  </w:style>
  <w:style w:type="character" w:customStyle="1" w:styleId="ListParagraphChar">
    <w:name w:val="List Paragraph Char"/>
    <w:link w:val="ListParagraph"/>
    <w:uiPriority w:val="34"/>
    <w:rsid w:val="001B6D58"/>
    <w:rPr>
      <w:rFonts w:ascii="Arial" w:hAnsi="Arial"/>
      <w:sz w:val="22"/>
      <w:szCs w:val="24"/>
      <w:lang w:val="en-US" w:eastAsia="en-US"/>
    </w:rPr>
  </w:style>
  <w:style w:type="paragraph" w:styleId="Revision">
    <w:name w:val="Revision"/>
    <w:hidden/>
    <w:uiPriority w:val="99"/>
    <w:semiHidden/>
    <w:rsid w:val="00E61C7D"/>
    <w:rPr>
      <w:rFonts w:ascii="Arial" w:hAnsi="Arial"/>
      <w:sz w:val="22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CC3714"/>
  </w:style>
  <w:style w:type="character" w:customStyle="1" w:styleId="apple-converted-space">
    <w:name w:val="apple-converted-space"/>
    <w:basedOn w:val="DefaultParagraphFont"/>
    <w:rsid w:val="008E1735"/>
  </w:style>
  <w:style w:type="character" w:customStyle="1" w:styleId="ref-journal">
    <w:name w:val="ref-journal"/>
    <w:basedOn w:val="DefaultParagraphFont"/>
    <w:rsid w:val="00345651"/>
  </w:style>
  <w:style w:type="character" w:customStyle="1" w:styleId="nowrap">
    <w:name w:val="nowrap"/>
    <w:basedOn w:val="DefaultParagraphFont"/>
    <w:rsid w:val="00345651"/>
  </w:style>
  <w:style w:type="table" w:styleId="PlainTable2">
    <w:name w:val="Plain Table 2"/>
    <w:basedOn w:val="TableNormal"/>
    <w:uiPriority w:val="42"/>
    <w:rsid w:val="0019224B"/>
    <w:rPr>
      <w:rFonts w:asciiTheme="minorHAnsi" w:eastAsiaTheme="minorHAnsi" w:hAnsiTheme="minorHAnsi" w:cstheme="minorBidi"/>
      <w:kern w:val="2"/>
      <w:sz w:val="22"/>
      <w:szCs w:val="22"/>
      <w:lang w:val="en-US" w:eastAsia="en-US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7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3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5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515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47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0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2956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217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7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481282">
          <w:marLeft w:val="11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06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4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4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0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457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981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1187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267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28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5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17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90616">
      <w:bodyDiv w:val="1"/>
      <w:marLeft w:val="25"/>
      <w:marRight w:val="2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47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89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450238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37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992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24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499969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53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8682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47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75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170311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734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864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1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785737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36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7608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43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1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7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14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1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1601">
      <w:bodyDiv w:val="1"/>
      <w:marLeft w:val="25"/>
      <w:marRight w:val="2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9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929364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206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1710C9-691B-493B-A41B-37B075FB38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484</Words>
  <Characters>2763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Outline Template</vt:lpstr>
    </vt:vector>
  </TitlesOfParts>
  <Company>GlaxoSmithKline Biologicals</Company>
  <LinksUpToDate>false</LinksUpToDate>
  <CharactersWithSpaces>3241</CharactersWithSpaces>
  <SharedDoc>false</SharedDoc>
  <HLinks>
    <vt:vector size="6" baseType="variant">
      <vt:variant>
        <vt:i4>3538988</vt:i4>
      </vt:variant>
      <vt:variant>
        <vt:i4>0</vt:i4>
      </vt:variant>
      <vt:variant>
        <vt:i4>0</vt:i4>
      </vt:variant>
      <vt:variant>
        <vt:i4>5</vt:i4>
      </vt:variant>
      <vt:variant>
        <vt:lpwstr>http://www.clinicaltrials.gov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utline Template</dc:title>
  <dc:subject/>
  <dc:creator>Sarah Fico</dc:creator>
  <cp:keywords/>
  <dc:description/>
  <cp:lastModifiedBy>Nguyễn Anh</cp:lastModifiedBy>
  <cp:revision>8</cp:revision>
  <cp:lastPrinted>2009-12-02T09:34:00Z</cp:lastPrinted>
  <dcterms:created xsi:type="dcterms:W3CDTF">2024-10-07T11:56:00Z</dcterms:created>
  <dcterms:modified xsi:type="dcterms:W3CDTF">2024-12-13T15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a66b2b-af80-48b6-873b-d341d3035cfa_Enabled">
    <vt:lpwstr>true</vt:lpwstr>
  </property>
  <property fmtid="{D5CDD505-2E9C-101B-9397-08002B2CF9AE}" pid="3" name="MSIP_Label_bea66b2b-af80-48b6-873b-d341d3035cfa_SetDate">
    <vt:lpwstr>2024-07-08T09:26:27Z</vt:lpwstr>
  </property>
  <property fmtid="{D5CDD505-2E9C-101B-9397-08002B2CF9AE}" pid="4" name="MSIP_Label_bea66b2b-af80-48b6-873b-d341d3035cfa_Method">
    <vt:lpwstr>Standard</vt:lpwstr>
  </property>
  <property fmtid="{D5CDD505-2E9C-101B-9397-08002B2CF9AE}" pid="5" name="MSIP_Label_bea66b2b-af80-48b6-873b-d341d3035cfa_Name">
    <vt:lpwstr>Proprietary</vt:lpwstr>
  </property>
  <property fmtid="{D5CDD505-2E9C-101B-9397-08002B2CF9AE}" pid="6" name="MSIP_Label_bea66b2b-af80-48b6-873b-d341d3035cfa_SiteId">
    <vt:lpwstr>63982aff-fb6c-4c22-973b-70e4acfb63e6</vt:lpwstr>
  </property>
  <property fmtid="{D5CDD505-2E9C-101B-9397-08002B2CF9AE}" pid="7" name="MSIP_Label_bea66b2b-af80-48b6-873b-d341d3035cfa_ActionId">
    <vt:lpwstr>7d52d415-8893-4a24-890d-d8ee9ebfc417</vt:lpwstr>
  </property>
  <property fmtid="{D5CDD505-2E9C-101B-9397-08002B2CF9AE}" pid="8" name="MSIP_Label_bea66b2b-af80-48b6-873b-d341d3035cfa_ContentBits">
    <vt:lpwstr>0</vt:lpwstr>
  </property>
</Properties>
</file>